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9A250" w14:textId="1858197F" w:rsidR="00CC705B" w:rsidRDefault="00CC705B" w:rsidP="004741AE">
      <w:pPr>
        <w:spacing w:line="480" w:lineRule="auto"/>
      </w:pPr>
      <w:r w:rsidRPr="004F58D4">
        <w:rPr>
          <w:b/>
          <w:bCs/>
        </w:rPr>
        <w:t>Supplementary Table 1</w:t>
      </w:r>
      <w:r>
        <w:t xml:space="preserve"> – Median item score (IQR)</w:t>
      </w:r>
      <w:r w:rsidR="00A370AC" w:rsidRPr="00A370AC">
        <w:t xml:space="preserve"> </w:t>
      </w:r>
      <w:r w:rsidR="00A370AC">
        <w:t>and the number (%) scoring zero</w:t>
      </w:r>
      <w:r>
        <w:t xml:space="preserve"> for each CID-OR item (N=184)</w:t>
      </w:r>
      <w:r w:rsidR="00A370AC">
        <w:t xml:space="preserve"> </w:t>
      </w:r>
    </w:p>
    <w:p w14:paraId="5234C2E2" w14:textId="77777777" w:rsidR="00CC705B" w:rsidRDefault="00CC705B" w:rsidP="004741AE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134"/>
        <w:gridCol w:w="1134"/>
        <w:gridCol w:w="1650"/>
      </w:tblGrid>
      <w:tr w:rsidR="00CC705B" w14:paraId="2C0C16FA" w14:textId="77777777" w:rsidTr="00CE0835">
        <w:tc>
          <w:tcPr>
            <w:tcW w:w="5098" w:type="dxa"/>
            <w:vAlign w:val="center"/>
          </w:tcPr>
          <w:p w14:paraId="4D25408D" w14:textId="77777777" w:rsidR="00CC705B" w:rsidRDefault="00CC705B" w:rsidP="004741AE">
            <w:pPr>
              <w:spacing w:line="480" w:lineRule="auto"/>
              <w:jc w:val="center"/>
              <w:rPr>
                <w:b/>
                <w:bCs/>
              </w:rPr>
            </w:pPr>
            <w:r w:rsidRPr="00F97E10">
              <w:rPr>
                <w:b/>
                <w:bCs/>
              </w:rPr>
              <w:t>CID-OR item</w:t>
            </w:r>
            <w:r>
              <w:rPr>
                <w:b/>
                <w:bCs/>
              </w:rPr>
              <w:t>*</w:t>
            </w:r>
          </w:p>
          <w:p w14:paraId="292A4301" w14:textId="77777777" w:rsidR="00CC705B" w:rsidRDefault="00CC705B" w:rsidP="004741AE">
            <w:pPr>
              <w:spacing w:line="480" w:lineRule="auto"/>
              <w:jc w:val="center"/>
              <w:rPr>
                <w:b/>
                <w:bCs/>
              </w:rPr>
            </w:pPr>
          </w:p>
          <w:p w14:paraId="555958C6" w14:textId="45915340" w:rsidR="00CC705B" w:rsidRPr="00F97E10" w:rsidRDefault="00CC705B" w:rsidP="004741A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Does your child……</w:t>
            </w:r>
            <w:r w:rsidR="00EE7684">
              <w:rPr>
                <w:b/>
                <w:bCs/>
              </w:rPr>
              <w:t>^</w:t>
            </w:r>
          </w:p>
        </w:tc>
        <w:tc>
          <w:tcPr>
            <w:tcW w:w="1134" w:type="dxa"/>
            <w:vAlign w:val="center"/>
          </w:tcPr>
          <w:p w14:paraId="5FAF94D8" w14:textId="44A63EDC" w:rsidR="00CC705B" w:rsidRPr="00F97E10" w:rsidRDefault="00CC705B" w:rsidP="004741AE">
            <w:pPr>
              <w:spacing w:line="480" w:lineRule="auto"/>
              <w:jc w:val="center"/>
              <w:rPr>
                <w:b/>
                <w:bCs/>
              </w:rPr>
            </w:pPr>
            <w:r w:rsidRPr="00F97E10">
              <w:rPr>
                <w:b/>
                <w:bCs/>
              </w:rPr>
              <w:t>Median</w:t>
            </w:r>
            <w:r w:rsidR="00181034">
              <w:rPr>
                <w:b/>
                <w:bCs/>
              </w:rPr>
              <w:t xml:space="preserve"> raw score</w:t>
            </w:r>
          </w:p>
        </w:tc>
        <w:tc>
          <w:tcPr>
            <w:tcW w:w="1134" w:type="dxa"/>
            <w:vAlign w:val="center"/>
          </w:tcPr>
          <w:p w14:paraId="6DEE1867" w14:textId="77777777" w:rsidR="00CC705B" w:rsidRPr="00F97E10" w:rsidRDefault="00CC705B" w:rsidP="004741AE">
            <w:pPr>
              <w:spacing w:line="480" w:lineRule="auto"/>
              <w:jc w:val="center"/>
              <w:rPr>
                <w:b/>
                <w:bCs/>
              </w:rPr>
            </w:pPr>
            <w:r w:rsidRPr="00F97E10">
              <w:rPr>
                <w:b/>
                <w:bCs/>
              </w:rPr>
              <w:t>IQR</w:t>
            </w:r>
          </w:p>
        </w:tc>
        <w:tc>
          <w:tcPr>
            <w:tcW w:w="1650" w:type="dxa"/>
            <w:vAlign w:val="center"/>
          </w:tcPr>
          <w:p w14:paraId="622B23DF" w14:textId="77777777" w:rsidR="00CC705B" w:rsidRPr="00F97E10" w:rsidRDefault="00CC705B" w:rsidP="004741AE">
            <w:pPr>
              <w:spacing w:line="480" w:lineRule="auto"/>
              <w:jc w:val="center"/>
              <w:rPr>
                <w:b/>
                <w:bCs/>
              </w:rPr>
            </w:pPr>
            <w:r w:rsidRPr="00F97E10">
              <w:rPr>
                <w:b/>
                <w:bCs/>
              </w:rPr>
              <w:t>Number</w:t>
            </w:r>
            <w:r>
              <w:rPr>
                <w:b/>
                <w:bCs/>
              </w:rPr>
              <w:t xml:space="preserve"> (%)</w:t>
            </w:r>
            <w:r w:rsidRPr="00F97E10">
              <w:rPr>
                <w:b/>
                <w:bCs/>
              </w:rPr>
              <w:t xml:space="preserve"> scoring zero</w:t>
            </w:r>
          </w:p>
        </w:tc>
      </w:tr>
      <w:tr w:rsidR="00CC705B" w14:paraId="5A2ED1F5" w14:textId="77777777" w:rsidTr="00CE0835">
        <w:tc>
          <w:tcPr>
            <w:tcW w:w="5098" w:type="dxa"/>
          </w:tcPr>
          <w:p w14:paraId="66DA3D0D" w14:textId="416E079C" w:rsidR="00CC705B" w:rsidRPr="00F97E10" w:rsidRDefault="00CC705B" w:rsidP="004741AE">
            <w:pPr>
              <w:spacing w:line="480" w:lineRule="auto"/>
            </w:pPr>
            <w:r w:rsidRPr="00F97E10">
              <w:t>1.</w:t>
            </w:r>
            <w:r>
              <w:t xml:space="preserve"> Indicate preference for people/activities</w:t>
            </w:r>
          </w:p>
        </w:tc>
        <w:tc>
          <w:tcPr>
            <w:tcW w:w="1134" w:type="dxa"/>
          </w:tcPr>
          <w:p w14:paraId="5D64F975" w14:textId="77777777" w:rsidR="00CC705B" w:rsidRDefault="00CC705B" w:rsidP="004741AE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134" w:type="dxa"/>
          </w:tcPr>
          <w:p w14:paraId="05C2E043" w14:textId="77777777" w:rsidR="00CC705B" w:rsidRDefault="00CC705B" w:rsidP="004741AE">
            <w:pPr>
              <w:spacing w:line="480" w:lineRule="auto"/>
              <w:jc w:val="center"/>
            </w:pPr>
            <w:r>
              <w:t>10.5 - 25</w:t>
            </w:r>
          </w:p>
        </w:tc>
        <w:tc>
          <w:tcPr>
            <w:tcW w:w="1650" w:type="dxa"/>
          </w:tcPr>
          <w:p w14:paraId="20222D41" w14:textId="77777777" w:rsidR="00CC705B" w:rsidRDefault="00CC705B" w:rsidP="004741AE">
            <w:pPr>
              <w:spacing w:line="480" w:lineRule="auto"/>
              <w:jc w:val="center"/>
            </w:pPr>
            <w:r>
              <w:t>23 (12.5%)</w:t>
            </w:r>
          </w:p>
        </w:tc>
      </w:tr>
      <w:tr w:rsidR="00CC705B" w14:paraId="1BA9617A" w14:textId="77777777" w:rsidTr="00CE0835">
        <w:tc>
          <w:tcPr>
            <w:tcW w:w="5098" w:type="dxa"/>
          </w:tcPr>
          <w:p w14:paraId="51397873" w14:textId="3526B241" w:rsidR="00CC705B" w:rsidRDefault="00CC705B" w:rsidP="004741AE">
            <w:pPr>
              <w:spacing w:line="480" w:lineRule="auto"/>
            </w:pPr>
            <w:r>
              <w:t>2. Indicate not wanting something</w:t>
            </w:r>
          </w:p>
        </w:tc>
        <w:tc>
          <w:tcPr>
            <w:tcW w:w="1134" w:type="dxa"/>
          </w:tcPr>
          <w:p w14:paraId="24CEA274" w14:textId="77777777" w:rsidR="00CC705B" w:rsidRDefault="00CC705B" w:rsidP="004741AE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1134" w:type="dxa"/>
          </w:tcPr>
          <w:p w14:paraId="263B0B57" w14:textId="77777777" w:rsidR="00CC705B" w:rsidRDefault="00CC705B" w:rsidP="004741AE">
            <w:pPr>
              <w:spacing w:line="480" w:lineRule="auto"/>
              <w:jc w:val="center"/>
            </w:pPr>
            <w:r>
              <w:t>12 - 30</w:t>
            </w:r>
          </w:p>
        </w:tc>
        <w:tc>
          <w:tcPr>
            <w:tcW w:w="1650" w:type="dxa"/>
          </w:tcPr>
          <w:p w14:paraId="422EE238" w14:textId="77777777" w:rsidR="00CC705B" w:rsidRDefault="00CC705B" w:rsidP="004741AE">
            <w:pPr>
              <w:spacing w:line="480" w:lineRule="auto"/>
              <w:jc w:val="center"/>
            </w:pPr>
            <w:r>
              <w:t>11 (6.0%)</w:t>
            </w:r>
          </w:p>
        </w:tc>
      </w:tr>
      <w:tr w:rsidR="00CC705B" w14:paraId="465F84EA" w14:textId="77777777" w:rsidTr="00CE0835">
        <w:tc>
          <w:tcPr>
            <w:tcW w:w="5098" w:type="dxa"/>
          </w:tcPr>
          <w:p w14:paraId="4C0D44B6" w14:textId="28914580" w:rsidR="00CC705B" w:rsidRDefault="00CC705B" w:rsidP="004741AE">
            <w:pPr>
              <w:spacing w:line="480" w:lineRule="auto"/>
            </w:pPr>
            <w:r>
              <w:t>3. Indicate wanting more of something</w:t>
            </w:r>
          </w:p>
        </w:tc>
        <w:tc>
          <w:tcPr>
            <w:tcW w:w="1134" w:type="dxa"/>
          </w:tcPr>
          <w:p w14:paraId="3411C738" w14:textId="77777777" w:rsidR="00CC705B" w:rsidRDefault="00CC705B" w:rsidP="004741AE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291485AA" w14:textId="77777777" w:rsidR="00CC705B" w:rsidRDefault="00CC705B" w:rsidP="004741AE">
            <w:pPr>
              <w:spacing w:line="480" w:lineRule="auto"/>
              <w:jc w:val="center"/>
            </w:pPr>
            <w:r>
              <w:t>0 - 24</w:t>
            </w:r>
          </w:p>
        </w:tc>
        <w:tc>
          <w:tcPr>
            <w:tcW w:w="1650" w:type="dxa"/>
          </w:tcPr>
          <w:p w14:paraId="135887D4" w14:textId="77777777" w:rsidR="00CC705B" w:rsidRDefault="00CC705B" w:rsidP="004741AE">
            <w:pPr>
              <w:spacing w:line="480" w:lineRule="auto"/>
              <w:jc w:val="center"/>
            </w:pPr>
            <w:r>
              <w:t>49 (26.6%)</w:t>
            </w:r>
          </w:p>
        </w:tc>
      </w:tr>
      <w:tr w:rsidR="00CC705B" w14:paraId="65942FE0" w14:textId="77777777" w:rsidTr="00CE0835">
        <w:tc>
          <w:tcPr>
            <w:tcW w:w="5098" w:type="dxa"/>
          </w:tcPr>
          <w:p w14:paraId="597AE7FD" w14:textId="682409D4" w:rsidR="00CC705B" w:rsidRDefault="00CC705B" w:rsidP="004741AE">
            <w:pPr>
              <w:spacing w:line="480" w:lineRule="auto"/>
            </w:pPr>
            <w:r>
              <w:t>4. Make choices between items</w:t>
            </w:r>
          </w:p>
        </w:tc>
        <w:tc>
          <w:tcPr>
            <w:tcW w:w="1134" w:type="dxa"/>
          </w:tcPr>
          <w:p w14:paraId="5B22ACBA" w14:textId="77777777" w:rsidR="00CC705B" w:rsidRDefault="00CC705B" w:rsidP="004741AE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134" w:type="dxa"/>
          </w:tcPr>
          <w:p w14:paraId="5C4930EA" w14:textId="77777777" w:rsidR="00CC705B" w:rsidRDefault="00CC705B" w:rsidP="004741AE">
            <w:pPr>
              <w:spacing w:line="480" w:lineRule="auto"/>
              <w:jc w:val="center"/>
            </w:pPr>
            <w:r>
              <w:t>0 - 19</w:t>
            </w:r>
          </w:p>
        </w:tc>
        <w:tc>
          <w:tcPr>
            <w:tcW w:w="1650" w:type="dxa"/>
          </w:tcPr>
          <w:p w14:paraId="7EE65693" w14:textId="77777777" w:rsidR="00CC705B" w:rsidRDefault="00CC705B" w:rsidP="004741AE">
            <w:pPr>
              <w:spacing w:line="480" w:lineRule="auto"/>
              <w:jc w:val="center"/>
            </w:pPr>
            <w:r>
              <w:t>70 (38.0%)</w:t>
            </w:r>
          </w:p>
        </w:tc>
      </w:tr>
      <w:tr w:rsidR="00CC705B" w14:paraId="799A822F" w14:textId="77777777" w:rsidTr="00CE0835">
        <w:tc>
          <w:tcPr>
            <w:tcW w:w="5098" w:type="dxa"/>
          </w:tcPr>
          <w:p w14:paraId="00FD8290" w14:textId="4999EB0C" w:rsidR="00CC705B" w:rsidRDefault="00CC705B" w:rsidP="004741AE">
            <w:pPr>
              <w:spacing w:line="480" w:lineRule="auto"/>
            </w:pPr>
            <w:r>
              <w:t>5. Indicate yes/no to a question</w:t>
            </w:r>
          </w:p>
        </w:tc>
        <w:tc>
          <w:tcPr>
            <w:tcW w:w="1134" w:type="dxa"/>
          </w:tcPr>
          <w:p w14:paraId="18868E27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7D083EB7" w14:textId="77777777" w:rsidR="00CC705B" w:rsidRDefault="00CC705B" w:rsidP="004741AE">
            <w:pPr>
              <w:spacing w:line="480" w:lineRule="auto"/>
              <w:jc w:val="center"/>
            </w:pPr>
            <w:r>
              <w:t>0 - 15</w:t>
            </w:r>
          </w:p>
        </w:tc>
        <w:tc>
          <w:tcPr>
            <w:tcW w:w="1650" w:type="dxa"/>
          </w:tcPr>
          <w:p w14:paraId="405AE1F0" w14:textId="77777777" w:rsidR="00CC705B" w:rsidRDefault="00CC705B" w:rsidP="004741AE">
            <w:pPr>
              <w:spacing w:line="480" w:lineRule="auto"/>
              <w:jc w:val="center"/>
            </w:pPr>
            <w:r>
              <w:t>100 (54.3%)</w:t>
            </w:r>
          </w:p>
        </w:tc>
      </w:tr>
      <w:tr w:rsidR="00CC705B" w14:paraId="12690A03" w14:textId="77777777" w:rsidTr="00CE0835">
        <w:tc>
          <w:tcPr>
            <w:tcW w:w="5098" w:type="dxa"/>
          </w:tcPr>
          <w:p w14:paraId="378148A6" w14:textId="30DB0DD1" w:rsidR="00CC705B" w:rsidRDefault="00CC705B" w:rsidP="004741AE">
            <w:pPr>
              <w:spacing w:line="480" w:lineRule="auto"/>
            </w:pPr>
            <w:r>
              <w:t>6. Let you know they need help</w:t>
            </w:r>
          </w:p>
        </w:tc>
        <w:tc>
          <w:tcPr>
            <w:tcW w:w="1134" w:type="dxa"/>
          </w:tcPr>
          <w:p w14:paraId="75CCE0A4" w14:textId="77777777" w:rsidR="00CC705B" w:rsidRDefault="00CC705B" w:rsidP="004741AE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134" w:type="dxa"/>
          </w:tcPr>
          <w:p w14:paraId="4FD2F9B3" w14:textId="77777777" w:rsidR="00CC705B" w:rsidRDefault="00CC705B" w:rsidP="004741AE">
            <w:pPr>
              <w:spacing w:line="480" w:lineRule="auto"/>
              <w:jc w:val="center"/>
            </w:pPr>
            <w:r>
              <w:t>0 - 22</w:t>
            </w:r>
          </w:p>
        </w:tc>
        <w:tc>
          <w:tcPr>
            <w:tcW w:w="1650" w:type="dxa"/>
          </w:tcPr>
          <w:p w14:paraId="6BC22742" w14:textId="77777777" w:rsidR="00CC705B" w:rsidRDefault="00CC705B" w:rsidP="004741AE">
            <w:pPr>
              <w:spacing w:line="480" w:lineRule="auto"/>
              <w:jc w:val="center"/>
            </w:pPr>
            <w:r>
              <w:t>50 (27.2%)</w:t>
            </w:r>
          </w:p>
        </w:tc>
      </w:tr>
      <w:tr w:rsidR="00CC705B" w14:paraId="18BA70C9" w14:textId="77777777" w:rsidTr="00CE0835">
        <w:tc>
          <w:tcPr>
            <w:tcW w:w="5098" w:type="dxa"/>
          </w:tcPr>
          <w:p w14:paraId="62B1D274" w14:textId="5EADD853" w:rsidR="00CC705B" w:rsidRDefault="00CC705B" w:rsidP="004741AE">
            <w:pPr>
              <w:spacing w:line="480" w:lineRule="auto"/>
            </w:pPr>
            <w:r>
              <w:t>7. Respond to their name</w:t>
            </w:r>
          </w:p>
        </w:tc>
        <w:tc>
          <w:tcPr>
            <w:tcW w:w="1134" w:type="dxa"/>
          </w:tcPr>
          <w:p w14:paraId="5AE3A346" w14:textId="77777777" w:rsidR="00CC705B" w:rsidRDefault="00CC705B" w:rsidP="004741AE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134" w:type="dxa"/>
          </w:tcPr>
          <w:p w14:paraId="69FBAD49" w14:textId="4E50DA58" w:rsidR="00CC705B" w:rsidRDefault="00CC705B" w:rsidP="004741AE">
            <w:pPr>
              <w:spacing w:line="480" w:lineRule="auto"/>
              <w:jc w:val="center"/>
            </w:pPr>
            <w:r>
              <w:t xml:space="preserve">2 </w:t>
            </w:r>
            <w:r w:rsidR="00C539FA">
              <w:t>-</w:t>
            </w:r>
            <w:r>
              <w:t xml:space="preserve"> 20.5</w:t>
            </w:r>
          </w:p>
        </w:tc>
        <w:tc>
          <w:tcPr>
            <w:tcW w:w="1650" w:type="dxa"/>
          </w:tcPr>
          <w:p w14:paraId="7733C932" w14:textId="77777777" w:rsidR="00CC705B" w:rsidRDefault="00CC705B" w:rsidP="004741AE">
            <w:pPr>
              <w:spacing w:line="480" w:lineRule="auto"/>
              <w:jc w:val="center"/>
            </w:pPr>
            <w:r>
              <w:t>31 (16.8%)</w:t>
            </w:r>
          </w:p>
        </w:tc>
      </w:tr>
      <w:tr w:rsidR="00CC705B" w14:paraId="45F7818C" w14:textId="77777777" w:rsidTr="00CE0835">
        <w:tc>
          <w:tcPr>
            <w:tcW w:w="5098" w:type="dxa"/>
          </w:tcPr>
          <w:p w14:paraId="43859EF8" w14:textId="0ED534EB" w:rsidR="00CC705B" w:rsidRDefault="00CC705B" w:rsidP="004741AE">
            <w:pPr>
              <w:spacing w:line="480" w:lineRule="auto"/>
            </w:pPr>
            <w:r>
              <w:t>8. Anticipate preferred activities</w:t>
            </w:r>
          </w:p>
        </w:tc>
        <w:tc>
          <w:tcPr>
            <w:tcW w:w="1134" w:type="dxa"/>
          </w:tcPr>
          <w:p w14:paraId="783062A9" w14:textId="77777777" w:rsidR="00CC705B" w:rsidRDefault="00CC705B" w:rsidP="004741AE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134" w:type="dxa"/>
          </w:tcPr>
          <w:p w14:paraId="7345F40A" w14:textId="245BD1C5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20</w:t>
            </w:r>
          </w:p>
        </w:tc>
        <w:tc>
          <w:tcPr>
            <w:tcW w:w="1650" w:type="dxa"/>
          </w:tcPr>
          <w:p w14:paraId="5DB00D35" w14:textId="77777777" w:rsidR="00CC705B" w:rsidRDefault="00CC705B" w:rsidP="004741AE">
            <w:pPr>
              <w:spacing w:line="480" w:lineRule="auto"/>
              <w:jc w:val="center"/>
            </w:pPr>
            <w:r>
              <w:t>69 (37.5%)</w:t>
            </w:r>
          </w:p>
        </w:tc>
      </w:tr>
      <w:tr w:rsidR="00CC705B" w14:paraId="2B3DFC68" w14:textId="77777777" w:rsidTr="00CE0835">
        <w:tc>
          <w:tcPr>
            <w:tcW w:w="5098" w:type="dxa"/>
          </w:tcPr>
          <w:p w14:paraId="4331A2CA" w14:textId="718B4775" w:rsidR="00CC705B" w:rsidRDefault="00CC705B" w:rsidP="004741AE">
            <w:pPr>
              <w:spacing w:line="480" w:lineRule="auto"/>
            </w:pPr>
            <w:r>
              <w:t>9. Persist when not understood</w:t>
            </w:r>
          </w:p>
        </w:tc>
        <w:tc>
          <w:tcPr>
            <w:tcW w:w="1134" w:type="dxa"/>
          </w:tcPr>
          <w:p w14:paraId="623EEB6F" w14:textId="77777777" w:rsidR="00CC705B" w:rsidRDefault="00CC705B" w:rsidP="004741AE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134" w:type="dxa"/>
          </w:tcPr>
          <w:p w14:paraId="22DAE92D" w14:textId="77777777" w:rsidR="00CC705B" w:rsidRDefault="00CC705B" w:rsidP="004741AE">
            <w:pPr>
              <w:spacing w:line="480" w:lineRule="auto"/>
              <w:jc w:val="center"/>
            </w:pPr>
            <w:r>
              <w:t>0 - 20</w:t>
            </w:r>
          </w:p>
        </w:tc>
        <w:tc>
          <w:tcPr>
            <w:tcW w:w="1650" w:type="dxa"/>
          </w:tcPr>
          <w:p w14:paraId="433033BF" w14:textId="77777777" w:rsidR="00CC705B" w:rsidRDefault="00CC705B" w:rsidP="004741AE">
            <w:pPr>
              <w:spacing w:line="480" w:lineRule="auto"/>
              <w:jc w:val="center"/>
            </w:pPr>
            <w:r>
              <w:t>67 (36.4%)</w:t>
            </w:r>
          </w:p>
        </w:tc>
      </w:tr>
      <w:tr w:rsidR="00CC705B" w14:paraId="62F96E78" w14:textId="77777777" w:rsidTr="00CE0835">
        <w:tc>
          <w:tcPr>
            <w:tcW w:w="5098" w:type="dxa"/>
          </w:tcPr>
          <w:p w14:paraId="0408E957" w14:textId="77777777" w:rsidR="00CC705B" w:rsidRDefault="00CC705B" w:rsidP="004741AE">
            <w:pPr>
              <w:spacing w:line="480" w:lineRule="auto"/>
            </w:pPr>
            <w:r>
              <w:t>10. Follow one-step instructions</w:t>
            </w:r>
          </w:p>
        </w:tc>
        <w:tc>
          <w:tcPr>
            <w:tcW w:w="1134" w:type="dxa"/>
          </w:tcPr>
          <w:p w14:paraId="64EC73FD" w14:textId="77777777" w:rsidR="00CC705B" w:rsidRDefault="00CC705B" w:rsidP="004741AE">
            <w:pPr>
              <w:spacing w:line="480" w:lineRule="auto"/>
              <w:jc w:val="center"/>
            </w:pPr>
            <w:r>
              <w:t>2.5</w:t>
            </w:r>
          </w:p>
        </w:tc>
        <w:tc>
          <w:tcPr>
            <w:tcW w:w="1134" w:type="dxa"/>
          </w:tcPr>
          <w:p w14:paraId="5E2A9264" w14:textId="77777777" w:rsidR="00CC705B" w:rsidRDefault="00CC705B" w:rsidP="004741AE">
            <w:pPr>
              <w:spacing w:line="480" w:lineRule="auto"/>
              <w:jc w:val="center"/>
            </w:pPr>
            <w:r>
              <w:t>0 - 15</w:t>
            </w:r>
          </w:p>
        </w:tc>
        <w:tc>
          <w:tcPr>
            <w:tcW w:w="1650" w:type="dxa"/>
          </w:tcPr>
          <w:p w14:paraId="223EEC3C" w14:textId="77777777" w:rsidR="00CC705B" w:rsidRDefault="00CC705B" w:rsidP="004741AE">
            <w:pPr>
              <w:spacing w:line="480" w:lineRule="auto"/>
              <w:jc w:val="center"/>
            </w:pPr>
            <w:r>
              <w:t>79 (42.9%)</w:t>
            </w:r>
          </w:p>
        </w:tc>
      </w:tr>
      <w:tr w:rsidR="00CC705B" w14:paraId="3C7DB550" w14:textId="77777777" w:rsidTr="00CE0835">
        <w:tc>
          <w:tcPr>
            <w:tcW w:w="5098" w:type="dxa"/>
          </w:tcPr>
          <w:p w14:paraId="160FE609" w14:textId="07414BFE" w:rsidR="00CC705B" w:rsidRDefault="00CC705B" w:rsidP="004741AE">
            <w:pPr>
              <w:spacing w:line="480" w:lineRule="auto"/>
            </w:pPr>
            <w:r>
              <w:t>11. Follow two-step instructions</w:t>
            </w:r>
          </w:p>
        </w:tc>
        <w:tc>
          <w:tcPr>
            <w:tcW w:w="1134" w:type="dxa"/>
          </w:tcPr>
          <w:p w14:paraId="7AF8A515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2FE21137" w14:textId="77777777" w:rsidR="00CC705B" w:rsidRDefault="00CC705B" w:rsidP="004741AE">
            <w:pPr>
              <w:spacing w:line="480" w:lineRule="auto"/>
              <w:jc w:val="center"/>
            </w:pPr>
            <w:r>
              <w:t>0 - 0</w:t>
            </w:r>
          </w:p>
        </w:tc>
        <w:tc>
          <w:tcPr>
            <w:tcW w:w="1650" w:type="dxa"/>
          </w:tcPr>
          <w:p w14:paraId="0EBB24C1" w14:textId="77777777" w:rsidR="00CC705B" w:rsidRDefault="00CC705B" w:rsidP="004741AE">
            <w:pPr>
              <w:spacing w:line="480" w:lineRule="auto"/>
              <w:jc w:val="center"/>
            </w:pPr>
            <w:r>
              <w:t>147 (79.9%)</w:t>
            </w:r>
          </w:p>
        </w:tc>
      </w:tr>
      <w:tr w:rsidR="00CC705B" w14:paraId="1672FE85" w14:textId="77777777" w:rsidTr="00CE0835">
        <w:tc>
          <w:tcPr>
            <w:tcW w:w="5098" w:type="dxa"/>
          </w:tcPr>
          <w:p w14:paraId="3DA1968E" w14:textId="6F0D05BE" w:rsidR="00CC705B" w:rsidRDefault="00CC705B" w:rsidP="004741AE">
            <w:pPr>
              <w:spacing w:line="480" w:lineRule="auto"/>
            </w:pPr>
            <w:r>
              <w:t>12. Recognise familiar objects/people</w:t>
            </w:r>
          </w:p>
        </w:tc>
        <w:tc>
          <w:tcPr>
            <w:tcW w:w="1134" w:type="dxa"/>
          </w:tcPr>
          <w:p w14:paraId="7B198CEA" w14:textId="77777777" w:rsidR="00CC705B" w:rsidRDefault="00CC705B" w:rsidP="004741AE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134" w:type="dxa"/>
          </w:tcPr>
          <w:p w14:paraId="1E3FEA37" w14:textId="77777777" w:rsidR="00CC705B" w:rsidRDefault="00CC705B" w:rsidP="004741AE">
            <w:pPr>
              <w:spacing w:line="480" w:lineRule="auto"/>
              <w:jc w:val="center"/>
            </w:pPr>
            <w:r>
              <w:t>0 - 21</w:t>
            </w:r>
          </w:p>
        </w:tc>
        <w:tc>
          <w:tcPr>
            <w:tcW w:w="1650" w:type="dxa"/>
          </w:tcPr>
          <w:p w14:paraId="1509078A" w14:textId="77777777" w:rsidR="00CC705B" w:rsidRDefault="00CC705B" w:rsidP="004741AE">
            <w:pPr>
              <w:spacing w:line="480" w:lineRule="auto"/>
              <w:jc w:val="center"/>
            </w:pPr>
            <w:r>
              <w:t>72 (39.1%)</w:t>
            </w:r>
          </w:p>
        </w:tc>
      </w:tr>
      <w:tr w:rsidR="00CC705B" w14:paraId="11040838" w14:textId="77777777" w:rsidTr="00CE0835">
        <w:tc>
          <w:tcPr>
            <w:tcW w:w="5098" w:type="dxa"/>
          </w:tcPr>
          <w:p w14:paraId="549AEF6F" w14:textId="61A24C3F" w:rsidR="00CC705B" w:rsidRDefault="00CC705B" w:rsidP="004741AE">
            <w:pPr>
              <w:spacing w:line="480" w:lineRule="auto"/>
            </w:pPr>
            <w:r>
              <w:t>13. Recognise familiar objects spontaneously</w:t>
            </w:r>
          </w:p>
        </w:tc>
        <w:tc>
          <w:tcPr>
            <w:tcW w:w="1134" w:type="dxa"/>
          </w:tcPr>
          <w:p w14:paraId="56E05B3A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78189B1B" w14:textId="2A540167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13.5</w:t>
            </w:r>
          </w:p>
        </w:tc>
        <w:tc>
          <w:tcPr>
            <w:tcW w:w="1650" w:type="dxa"/>
          </w:tcPr>
          <w:p w14:paraId="63034F3F" w14:textId="77777777" w:rsidR="00CC705B" w:rsidRDefault="00CC705B" w:rsidP="004741AE">
            <w:pPr>
              <w:spacing w:line="480" w:lineRule="auto"/>
              <w:jc w:val="center"/>
            </w:pPr>
            <w:r>
              <w:t>102 (55.4%)</w:t>
            </w:r>
          </w:p>
        </w:tc>
      </w:tr>
      <w:tr w:rsidR="00CC705B" w14:paraId="52BB092D" w14:textId="77777777" w:rsidTr="00CE0835">
        <w:tc>
          <w:tcPr>
            <w:tcW w:w="5098" w:type="dxa"/>
          </w:tcPr>
          <w:p w14:paraId="62BC0822" w14:textId="77777777" w:rsidR="00CC705B" w:rsidRDefault="00CC705B" w:rsidP="004741AE">
            <w:pPr>
              <w:spacing w:line="480" w:lineRule="auto"/>
            </w:pPr>
            <w:r>
              <w:t>14. Respond in expected way</w:t>
            </w:r>
          </w:p>
        </w:tc>
        <w:tc>
          <w:tcPr>
            <w:tcW w:w="1134" w:type="dxa"/>
          </w:tcPr>
          <w:p w14:paraId="6290FE9B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6F845C9E" w14:textId="73C69133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6.5</w:t>
            </w:r>
          </w:p>
        </w:tc>
        <w:tc>
          <w:tcPr>
            <w:tcW w:w="1650" w:type="dxa"/>
          </w:tcPr>
          <w:p w14:paraId="43E21135" w14:textId="77777777" w:rsidR="00CC705B" w:rsidRDefault="00CC705B" w:rsidP="004741AE">
            <w:pPr>
              <w:spacing w:line="480" w:lineRule="auto"/>
              <w:jc w:val="center"/>
            </w:pPr>
            <w:r>
              <w:t>123 (66.8%)</w:t>
            </w:r>
          </w:p>
        </w:tc>
      </w:tr>
      <w:tr w:rsidR="00CC705B" w14:paraId="644F43C8" w14:textId="77777777" w:rsidTr="00CE0835">
        <w:tc>
          <w:tcPr>
            <w:tcW w:w="5098" w:type="dxa"/>
          </w:tcPr>
          <w:p w14:paraId="6C5BE4E7" w14:textId="77777777" w:rsidR="00CC705B" w:rsidRDefault="00CC705B" w:rsidP="004741AE">
            <w:pPr>
              <w:spacing w:line="480" w:lineRule="auto"/>
            </w:pPr>
            <w:r>
              <w:t>15. Describe things using actions/gestures</w:t>
            </w:r>
          </w:p>
        </w:tc>
        <w:tc>
          <w:tcPr>
            <w:tcW w:w="1134" w:type="dxa"/>
          </w:tcPr>
          <w:p w14:paraId="1C695ECB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11664261" w14:textId="77777777" w:rsidR="00CC705B" w:rsidRDefault="00CC705B" w:rsidP="004741AE">
            <w:pPr>
              <w:spacing w:line="480" w:lineRule="auto"/>
              <w:jc w:val="center"/>
            </w:pPr>
            <w:r>
              <w:t>0 - 0</w:t>
            </w:r>
          </w:p>
        </w:tc>
        <w:tc>
          <w:tcPr>
            <w:tcW w:w="1650" w:type="dxa"/>
          </w:tcPr>
          <w:p w14:paraId="1B0D324C" w14:textId="77777777" w:rsidR="00CC705B" w:rsidRDefault="00CC705B" w:rsidP="004741AE">
            <w:pPr>
              <w:spacing w:line="480" w:lineRule="auto"/>
              <w:jc w:val="center"/>
            </w:pPr>
            <w:r>
              <w:t>162 (88.0%)</w:t>
            </w:r>
          </w:p>
        </w:tc>
      </w:tr>
      <w:tr w:rsidR="00CC705B" w14:paraId="6FDCC700" w14:textId="77777777" w:rsidTr="00CE0835">
        <w:tc>
          <w:tcPr>
            <w:tcW w:w="5098" w:type="dxa"/>
          </w:tcPr>
          <w:p w14:paraId="4FE83602" w14:textId="77777777" w:rsidR="00CC705B" w:rsidRDefault="00CC705B" w:rsidP="004741AE">
            <w:pPr>
              <w:spacing w:line="480" w:lineRule="auto"/>
            </w:pPr>
            <w:r>
              <w:t>16. Indicate when they are happy</w:t>
            </w:r>
          </w:p>
        </w:tc>
        <w:tc>
          <w:tcPr>
            <w:tcW w:w="1134" w:type="dxa"/>
          </w:tcPr>
          <w:p w14:paraId="1A6CC937" w14:textId="77777777" w:rsidR="00CC705B" w:rsidRDefault="00CC705B" w:rsidP="004741AE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1134" w:type="dxa"/>
          </w:tcPr>
          <w:p w14:paraId="5A6FF854" w14:textId="23BD47FE" w:rsidR="00CC705B" w:rsidRDefault="00CC705B" w:rsidP="004741AE">
            <w:pPr>
              <w:spacing w:line="480" w:lineRule="auto"/>
              <w:jc w:val="center"/>
            </w:pPr>
            <w:r>
              <w:t xml:space="preserve">11 </w:t>
            </w:r>
            <w:r w:rsidR="00C539FA">
              <w:t>-</w:t>
            </w:r>
            <w:r>
              <w:t xml:space="preserve"> 29.5</w:t>
            </w:r>
          </w:p>
        </w:tc>
        <w:tc>
          <w:tcPr>
            <w:tcW w:w="1650" w:type="dxa"/>
          </w:tcPr>
          <w:p w14:paraId="149694F2" w14:textId="77777777" w:rsidR="00CC705B" w:rsidRDefault="00CC705B" w:rsidP="004741AE">
            <w:pPr>
              <w:spacing w:line="480" w:lineRule="auto"/>
              <w:jc w:val="center"/>
            </w:pPr>
            <w:r>
              <w:t>12 (6.5%)</w:t>
            </w:r>
          </w:p>
        </w:tc>
      </w:tr>
      <w:tr w:rsidR="00CC705B" w14:paraId="2181B349" w14:textId="77777777" w:rsidTr="00CE0835">
        <w:tc>
          <w:tcPr>
            <w:tcW w:w="5098" w:type="dxa"/>
          </w:tcPr>
          <w:p w14:paraId="03CB48F5" w14:textId="77777777" w:rsidR="00CC705B" w:rsidRDefault="00CC705B" w:rsidP="004741AE">
            <w:pPr>
              <w:spacing w:line="480" w:lineRule="auto"/>
            </w:pPr>
            <w:r>
              <w:t>17. Indicate that they are excited</w:t>
            </w:r>
          </w:p>
        </w:tc>
        <w:tc>
          <w:tcPr>
            <w:tcW w:w="1134" w:type="dxa"/>
          </w:tcPr>
          <w:p w14:paraId="28BA9F85" w14:textId="77777777" w:rsidR="00CC705B" w:rsidRDefault="00CC705B" w:rsidP="004741AE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134" w:type="dxa"/>
          </w:tcPr>
          <w:p w14:paraId="1A8673DB" w14:textId="77777777" w:rsidR="00CC705B" w:rsidRDefault="00CC705B" w:rsidP="004741AE">
            <w:pPr>
              <w:spacing w:line="480" w:lineRule="auto"/>
              <w:jc w:val="center"/>
            </w:pPr>
            <w:r>
              <w:t>0 - 23</w:t>
            </w:r>
          </w:p>
        </w:tc>
        <w:tc>
          <w:tcPr>
            <w:tcW w:w="1650" w:type="dxa"/>
          </w:tcPr>
          <w:p w14:paraId="3317576D" w14:textId="77777777" w:rsidR="00CC705B" w:rsidRDefault="00CC705B" w:rsidP="004741AE">
            <w:pPr>
              <w:spacing w:line="480" w:lineRule="auto"/>
              <w:jc w:val="center"/>
            </w:pPr>
            <w:r>
              <w:t>50 (27.2%)</w:t>
            </w:r>
          </w:p>
        </w:tc>
      </w:tr>
      <w:tr w:rsidR="00CC705B" w14:paraId="57DFDC9A" w14:textId="77777777" w:rsidTr="00CE0835">
        <w:tc>
          <w:tcPr>
            <w:tcW w:w="5098" w:type="dxa"/>
          </w:tcPr>
          <w:p w14:paraId="07C7C453" w14:textId="77777777" w:rsidR="00CC705B" w:rsidRDefault="00CC705B" w:rsidP="004741AE">
            <w:pPr>
              <w:spacing w:line="480" w:lineRule="auto"/>
            </w:pPr>
            <w:r>
              <w:lastRenderedPageBreak/>
              <w:t>18. Indicate that they are upset/sad</w:t>
            </w:r>
          </w:p>
        </w:tc>
        <w:tc>
          <w:tcPr>
            <w:tcW w:w="1134" w:type="dxa"/>
          </w:tcPr>
          <w:p w14:paraId="15C35E99" w14:textId="77777777" w:rsidR="00CC705B" w:rsidRDefault="00CC705B" w:rsidP="004741AE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0310E123" w14:textId="2F7F957E" w:rsidR="00CC705B" w:rsidRDefault="00CC705B" w:rsidP="004741AE">
            <w:pPr>
              <w:spacing w:line="480" w:lineRule="auto"/>
              <w:jc w:val="center"/>
            </w:pPr>
            <w:r>
              <w:t xml:space="preserve">1 </w:t>
            </w:r>
            <w:r w:rsidR="00C539FA">
              <w:t>-</w:t>
            </w:r>
            <w:r>
              <w:t xml:space="preserve"> 23.5</w:t>
            </w:r>
          </w:p>
        </w:tc>
        <w:tc>
          <w:tcPr>
            <w:tcW w:w="1650" w:type="dxa"/>
          </w:tcPr>
          <w:p w14:paraId="3999AF1E" w14:textId="77777777" w:rsidR="00CC705B" w:rsidRDefault="00CC705B" w:rsidP="004741AE">
            <w:pPr>
              <w:spacing w:line="480" w:lineRule="auto"/>
              <w:jc w:val="center"/>
            </w:pPr>
            <w:r>
              <w:t>44 (23.9%)</w:t>
            </w:r>
          </w:p>
        </w:tc>
      </w:tr>
      <w:tr w:rsidR="00CC705B" w14:paraId="326F7A29" w14:textId="77777777" w:rsidTr="00CE0835">
        <w:tc>
          <w:tcPr>
            <w:tcW w:w="5098" w:type="dxa"/>
          </w:tcPr>
          <w:p w14:paraId="421EF476" w14:textId="4C96E1C8" w:rsidR="00CC705B" w:rsidRDefault="00CC705B" w:rsidP="004741AE">
            <w:pPr>
              <w:spacing w:line="480" w:lineRule="auto"/>
            </w:pPr>
            <w:r>
              <w:t>19. Indicate that they are worried/scared</w:t>
            </w:r>
          </w:p>
        </w:tc>
        <w:tc>
          <w:tcPr>
            <w:tcW w:w="1134" w:type="dxa"/>
          </w:tcPr>
          <w:p w14:paraId="389517A7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4AB931C4" w14:textId="53609BC8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12.5</w:t>
            </w:r>
          </w:p>
        </w:tc>
        <w:tc>
          <w:tcPr>
            <w:tcW w:w="1650" w:type="dxa"/>
          </w:tcPr>
          <w:p w14:paraId="3DB70CB6" w14:textId="77777777" w:rsidR="00CC705B" w:rsidRDefault="00CC705B" w:rsidP="004741AE">
            <w:pPr>
              <w:spacing w:line="480" w:lineRule="auto"/>
              <w:jc w:val="center"/>
            </w:pPr>
            <w:r>
              <w:t>104 (56.5%)</w:t>
            </w:r>
          </w:p>
        </w:tc>
      </w:tr>
      <w:tr w:rsidR="00CC705B" w14:paraId="07CFC6F6" w14:textId="77777777" w:rsidTr="00CE0835">
        <w:tc>
          <w:tcPr>
            <w:tcW w:w="5098" w:type="dxa"/>
          </w:tcPr>
          <w:p w14:paraId="79AE3AC7" w14:textId="3C45379A" w:rsidR="00CC705B" w:rsidRDefault="00CC705B" w:rsidP="004741AE">
            <w:pPr>
              <w:spacing w:line="480" w:lineRule="auto"/>
            </w:pPr>
            <w:r>
              <w:t>20. Indicate that they are frustrated</w:t>
            </w:r>
          </w:p>
        </w:tc>
        <w:tc>
          <w:tcPr>
            <w:tcW w:w="1134" w:type="dxa"/>
          </w:tcPr>
          <w:p w14:paraId="2C11D3DD" w14:textId="77777777" w:rsidR="00CC705B" w:rsidRDefault="00CC705B" w:rsidP="004741AE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134" w:type="dxa"/>
          </w:tcPr>
          <w:p w14:paraId="42F98A98" w14:textId="4672D0A8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18.5</w:t>
            </w:r>
          </w:p>
        </w:tc>
        <w:tc>
          <w:tcPr>
            <w:tcW w:w="1650" w:type="dxa"/>
          </w:tcPr>
          <w:p w14:paraId="7A46C3BB" w14:textId="77777777" w:rsidR="00CC705B" w:rsidRDefault="00CC705B" w:rsidP="004741AE">
            <w:pPr>
              <w:spacing w:line="480" w:lineRule="auto"/>
              <w:jc w:val="center"/>
            </w:pPr>
            <w:r>
              <w:t>57 (31.0%)</w:t>
            </w:r>
          </w:p>
        </w:tc>
      </w:tr>
      <w:tr w:rsidR="00CC705B" w14:paraId="405EDD78" w14:textId="77777777" w:rsidTr="00CE0835">
        <w:tc>
          <w:tcPr>
            <w:tcW w:w="5098" w:type="dxa"/>
          </w:tcPr>
          <w:p w14:paraId="49107FBE" w14:textId="3DBBA256" w:rsidR="00CC705B" w:rsidRDefault="00CC705B" w:rsidP="004741AE">
            <w:pPr>
              <w:spacing w:line="480" w:lineRule="auto"/>
            </w:pPr>
            <w:r>
              <w:t>21. Indicate that they are angry</w:t>
            </w:r>
          </w:p>
        </w:tc>
        <w:tc>
          <w:tcPr>
            <w:tcW w:w="1134" w:type="dxa"/>
          </w:tcPr>
          <w:p w14:paraId="19017497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67E29327" w14:textId="77777777" w:rsidR="00CC705B" w:rsidRDefault="00CC705B" w:rsidP="004741AE">
            <w:pPr>
              <w:spacing w:line="480" w:lineRule="auto"/>
              <w:jc w:val="center"/>
            </w:pPr>
            <w:r>
              <w:t>0 - 15</w:t>
            </w:r>
          </w:p>
        </w:tc>
        <w:tc>
          <w:tcPr>
            <w:tcW w:w="1650" w:type="dxa"/>
          </w:tcPr>
          <w:p w14:paraId="7A343840" w14:textId="77777777" w:rsidR="00CC705B" w:rsidRDefault="00CC705B" w:rsidP="004741AE">
            <w:pPr>
              <w:spacing w:line="480" w:lineRule="auto"/>
              <w:jc w:val="center"/>
            </w:pPr>
            <w:r>
              <w:t>94 (51.1%)</w:t>
            </w:r>
          </w:p>
        </w:tc>
      </w:tr>
      <w:tr w:rsidR="00CC705B" w14:paraId="08B2FCB0" w14:textId="77777777" w:rsidTr="00CE0835">
        <w:tc>
          <w:tcPr>
            <w:tcW w:w="5098" w:type="dxa"/>
          </w:tcPr>
          <w:p w14:paraId="126325EE" w14:textId="624F86E5" w:rsidR="00CC705B" w:rsidRDefault="00CC705B" w:rsidP="004741AE">
            <w:pPr>
              <w:spacing w:line="480" w:lineRule="auto"/>
            </w:pPr>
            <w:r>
              <w:t>22. Indicate that they are uncomfortable</w:t>
            </w:r>
          </w:p>
        </w:tc>
        <w:tc>
          <w:tcPr>
            <w:tcW w:w="1134" w:type="dxa"/>
          </w:tcPr>
          <w:p w14:paraId="00B2CD11" w14:textId="77777777" w:rsidR="00CC705B" w:rsidRDefault="00CC705B" w:rsidP="004741AE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6671C217" w14:textId="1FF6EE3D" w:rsidR="00CC705B" w:rsidRDefault="00CC705B" w:rsidP="004741AE">
            <w:pPr>
              <w:spacing w:line="480" w:lineRule="auto"/>
              <w:jc w:val="center"/>
            </w:pPr>
            <w:r>
              <w:t xml:space="preserve">10 </w:t>
            </w:r>
            <w:r w:rsidR="00C539FA">
              <w:t>-</w:t>
            </w:r>
            <w:r>
              <w:t xml:space="preserve"> 22</w:t>
            </w:r>
          </w:p>
        </w:tc>
        <w:tc>
          <w:tcPr>
            <w:tcW w:w="1650" w:type="dxa"/>
          </w:tcPr>
          <w:p w14:paraId="352FE00C" w14:textId="77777777" w:rsidR="00CC705B" w:rsidRDefault="00CC705B" w:rsidP="004741AE">
            <w:pPr>
              <w:spacing w:line="480" w:lineRule="auto"/>
              <w:jc w:val="center"/>
            </w:pPr>
            <w:r>
              <w:t>25 (13.6%)</w:t>
            </w:r>
          </w:p>
        </w:tc>
      </w:tr>
      <w:tr w:rsidR="00CC705B" w14:paraId="2294F51B" w14:textId="77777777" w:rsidTr="00CE0835">
        <w:tc>
          <w:tcPr>
            <w:tcW w:w="5098" w:type="dxa"/>
          </w:tcPr>
          <w:p w14:paraId="5594949F" w14:textId="5F1E54FA" w:rsidR="00CC705B" w:rsidRDefault="00CC705B" w:rsidP="004741AE">
            <w:pPr>
              <w:spacing w:line="480" w:lineRule="auto"/>
            </w:pPr>
            <w:r>
              <w:t>23. Indicate that they are in pain</w:t>
            </w:r>
          </w:p>
        </w:tc>
        <w:tc>
          <w:tcPr>
            <w:tcW w:w="1134" w:type="dxa"/>
          </w:tcPr>
          <w:p w14:paraId="401689CE" w14:textId="77777777" w:rsidR="00CC705B" w:rsidRDefault="00CC705B" w:rsidP="004741AE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3BB168D8" w14:textId="77777777" w:rsidR="00CC705B" w:rsidRDefault="00CC705B" w:rsidP="004741AE">
            <w:pPr>
              <w:spacing w:line="480" w:lineRule="auto"/>
              <w:jc w:val="center"/>
            </w:pPr>
            <w:r>
              <w:t>1 - 23</w:t>
            </w:r>
          </w:p>
        </w:tc>
        <w:tc>
          <w:tcPr>
            <w:tcW w:w="1650" w:type="dxa"/>
          </w:tcPr>
          <w:p w14:paraId="20100B79" w14:textId="77777777" w:rsidR="00CC705B" w:rsidRDefault="00CC705B" w:rsidP="004741AE">
            <w:pPr>
              <w:spacing w:line="480" w:lineRule="auto"/>
              <w:jc w:val="center"/>
            </w:pPr>
            <w:r>
              <w:t>43 (23.4%)</w:t>
            </w:r>
          </w:p>
        </w:tc>
      </w:tr>
      <w:tr w:rsidR="00CC705B" w14:paraId="0DC216FA" w14:textId="77777777" w:rsidTr="00CE0835">
        <w:tc>
          <w:tcPr>
            <w:tcW w:w="5098" w:type="dxa"/>
          </w:tcPr>
          <w:p w14:paraId="478BBF9C" w14:textId="29AEEB37" w:rsidR="00CC705B" w:rsidRDefault="00CC705B" w:rsidP="004741AE">
            <w:pPr>
              <w:spacing w:line="480" w:lineRule="auto"/>
            </w:pPr>
            <w:r>
              <w:t>24. Indicate location of pain</w:t>
            </w:r>
          </w:p>
        </w:tc>
        <w:tc>
          <w:tcPr>
            <w:tcW w:w="1134" w:type="dxa"/>
          </w:tcPr>
          <w:p w14:paraId="5742A35B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281B22D" w14:textId="36826224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0</w:t>
            </w:r>
          </w:p>
        </w:tc>
        <w:tc>
          <w:tcPr>
            <w:tcW w:w="1650" w:type="dxa"/>
          </w:tcPr>
          <w:p w14:paraId="349D3334" w14:textId="77777777" w:rsidR="00CC705B" w:rsidRDefault="00CC705B" w:rsidP="004741AE">
            <w:pPr>
              <w:spacing w:line="480" w:lineRule="auto"/>
              <w:jc w:val="center"/>
            </w:pPr>
            <w:r>
              <w:t>142 (77.2%)</w:t>
            </w:r>
          </w:p>
        </w:tc>
      </w:tr>
      <w:tr w:rsidR="00CC705B" w14:paraId="0FB23FEA" w14:textId="77777777" w:rsidTr="00CE0835">
        <w:tc>
          <w:tcPr>
            <w:tcW w:w="5098" w:type="dxa"/>
          </w:tcPr>
          <w:p w14:paraId="69F83A6D" w14:textId="42FBCBA8" w:rsidR="00CC705B" w:rsidRDefault="00CC705B" w:rsidP="004741AE">
            <w:pPr>
              <w:spacing w:line="480" w:lineRule="auto"/>
            </w:pPr>
            <w:r>
              <w:t>25. Try to get your attention</w:t>
            </w:r>
          </w:p>
        </w:tc>
        <w:tc>
          <w:tcPr>
            <w:tcW w:w="1134" w:type="dxa"/>
          </w:tcPr>
          <w:p w14:paraId="72E65DFB" w14:textId="77777777" w:rsidR="00CC705B" w:rsidRDefault="00CC705B" w:rsidP="004741AE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0AB06617" w14:textId="50C0B7EF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22</w:t>
            </w:r>
          </w:p>
        </w:tc>
        <w:tc>
          <w:tcPr>
            <w:tcW w:w="1650" w:type="dxa"/>
          </w:tcPr>
          <w:p w14:paraId="2C49363B" w14:textId="77777777" w:rsidR="00CC705B" w:rsidRDefault="00CC705B" w:rsidP="004741AE">
            <w:pPr>
              <w:spacing w:line="480" w:lineRule="auto"/>
              <w:jc w:val="center"/>
            </w:pPr>
            <w:r>
              <w:t>52 (28.3%)</w:t>
            </w:r>
          </w:p>
        </w:tc>
      </w:tr>
      <w:tr w:rsidR="00CC705B" w14:paraId="05574412" w14:textId="77777777" w:rsidTr="00CE0835">
        <w:tc>
          <w:tcPr>
            <w:tcW w:w="5098" w:type="dxa"/>
          </w:tcPr>
          <w:p w14:paraId="444ABC9D" w14:textId="77777777" w:rsidR="00CC705B" w:rsidRDefault="00CC705B" w:rsidP="004741AE">
            <w:pPr>
              <w:spacing w:line="480" w:lineRule="auto"/>
            </w:pPr>
            <w:r>
              <w:t>26. Try to get you to notice objects</w:t>
            </w:r>
          </w:p>
        </w:tc>
        <w:tc>
          <w:tcPr>
            <w:tcW w:w="1134" w:type="dxa"/>
          </w:tcPr>
          <w:p w14:paraId="0232AD41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6D2D3E66" w14:textId="538F48A7" w:rsidR="00CC705B" w:rsidRPr="0007291F" w:rsidRDefault="00CC705B" w:rsidP="004741AE">
            <w:pPr>
              <w:spacing w:line="480" w:lineRule="auto"/>
              <w:jc w:val="center"/>
            </w:pPr>
            <w:r>
              <w:t>0 -</w:t>
            </w:r>
            <w:r w:rsidR="00C539FA">
              <w:t xml:space="preserve"> </w:t>
            </w:r>
            <w:r>
              <w:t>0</w:t>
            </w:r>
          </w:p>
        </w:tc>
        <w:tc>
          <w:tcPr>
            <w:tcW w:w="1650" w:type="dxa"/>
          </w:tcPr>
          <w:p w14:paraId="7BBFBA34" w14:textId="77777777" w:rsidR="00CC705B" w:rsidRDefault="00CC705B" w:rsidP="004741AE">
            <w:pPr>
              <w:spacing w:line="480" w:lineRule="auto"/>
              <w:jc w:val="center"/>
            </w:pPr>
            <w:r>
              <w:t>144 (78.3%)</w:t>
            </w:r>
          </w:p>
        </w:tc>
      </w:tr>
      <w:tr w:rsidR="00CC705B" w14:paraId="672050D7" w14:textId="77777777" w:rsidTr="00CE0835">
        <w:tc>
          <w:tcPr>
            <w:tcW w:w="5098" w:type="dxa"/>
          </w:tcPr>
          <w:p w14:paraId="7FDB1EA8" w14:textId="77777777" w:rsidR="00CC705B" w:rsidRDefault="00CC705B" w:rsidP="004741AE">
            <w:pPr>
              <w:spacing w:line="480" w:lineRule="auto"/>
            </w:pPr>
            <w:r>
              <w:t>27. Show/accept affection</w:t>
            </w:r>
          </w:p>
        </w:tc>
        <w:tc>
          <w:tcPr>
            <w:tcW w:w="1134" w:type="dxa"/>
          </w:tcPr>
          <w:p w14:paraId="1434151C" w14:textId="77777777" w:rsidR="00CC705B" w:rsidRDefault="00CC705B" w:rsidP="004741AE">
            <w:pPr>
              <w:spacing w:line="480" w:lineRule="auto"/>
              <w:jc w:val="center"/>
            </w:pPr>
            <w:r>
              <w:t>20.5</w:t>
            </w:r>
          </w:p>
        </w:tc>
        <w:tc>
          <w:tcPr>
            <w:tcW w:w="1134" w:type="dxa"/>
          </w:tcPr>
          <w:p w14:paraId="2D1A933D" w14:textId="77777777" w:rsidR="00CC705B" w:rsidRDefault="00CC705B" w:rsidP="004741AE">
            <w:pPr>
              <w:spacing w:line="480" w:lineRule="auto"/>
              <w:jc w:val="center"/>
            </w:pPr>
            <w:r>
              <w:t>11 - 30</w:t>
            </w:r>
          </w:p>
        </w:tc>
        <w:tc>
          <w:tcPr>
            <w:tcW w:w="1650" w:type="dxa"/>
          </w:tcPr>
          <w:p w14:paraId="6F8F4A3F" w14:textId="77777777" w:rsidR="00CC705B" w:rsidRDefault="00CC705B" w:rsidP="004741AE">
            <w:pPr>
              <w:spacing w:line="480" w:lineRule="auto"/>
              <w:jc w:val="center"/>
            </w:pPr>
            <w:r>
              <w:t>21 (11.4%)</w:t>
            </w:r>
          </w:p>
        </w:tc>
      </w:tr>
      <w:tr w:rsidR="00CC705B" w14:paraId="6E94C579" w14:textId="77777777" w:rsidTr="00CE0835">
        <w:tc>
          <w:tcPr>
            <w:tcW w:w="5098" w:type="dxa"/>
          </w:tcPr>
          <w:p w14:paraId="5DCA2EFB" w14:textId="0C5D25BE" w:rsidR="00CC705B" w:rsidRDefault="00CC705B" w:rsidP="004741AE">
            <w:pPr>
              <w:spacing w:line="480" w:lineRule="auto"/>
            </w:pPr>
            <w:r>
              <w:t>28. Do things to please you</w:t>
            </w:r>
          </w:p>
        </w:tc>
        <w:tc>
          <w:tcPr>
            <w:tcW w:w="1134" w:type="dxa"/>
          </w:tcPr>
          <w:p w14:paraId="30793C16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602D6DC" w14:textId="6C7D9C4C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12</w:t>
            </w:r>
          </w:p>
        </w:tc>
        <w:tc>
          <w:tcPr>
            <w:tcW w:w="1650" w:type="dxa"/>
          </w:tcPr>
          <w:p w14:paraId="25F9789C" w14:textId="77777777" w:rsidR="00CC705B" w:rsidRDefault="00CC705B" w:rsidP="004741AE">
            <w:pPr>
              <w:spacing w:line="480" w:lineRule="auto"/>
              <w:jc w:val="center"/>
            </w:pPr>
            <w:r>
              <w:t>123 (66.8%)</w:t>
            </w:r>
          </w:p>
        </w:tc>
      </w:tr>
      <w:tr w:rsidR="00CC705B" w14:paraId="2A439290" w14:textId="77777777" w:rsidTr="00CE0835">
        <w:tc>
          <w:tcPr>
            <w:tcW w:w="5098" w:type="dxa"/>
          </w:tcPr>
          <w:p w14:paraId="5C6893C3" w14:textId="77777777" w:rsidR="00CC705B" w:rsidRDefault="00CC705B" w:rsidP="004741AE">
            <w:pPr>
              <w:spacing w:line="480" w:lineRule="auto"/>
            </w:pPr>
            <w:r>
              <w:t>29. Play with others</w:t>
            </w:r>
          </w:p>
        </w:tc>
        <w:tc>
          <w:tcPr>
            <w:tcW w:w="1134" w:type="dxa"/>
          </w:tcPr>
          <w:p w14:paraId="32F993C1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2BA62CE1" w14:textId="7DBAA8F9" w:rsidR="00CC705B" w:rsidRDefault="00CC705B" w:rsidP="004741AE">
            <w:pPr>
              <w:spacing w:line="480" w:lineRule="auto"/>
              <w:jc w:val="center"/>
            </w:pPr>
            <w:r>
              <w:t>0 - 5.5</w:t>
            </w:r>
            <w:r w:rsidR="00C539FA">
              <w:t xml:space="preserve"> </w:t>
            </w:r>
          </w:p>
        </w:tc>
        <w:tc>
          <w:tcPr>
            <w:tcW w:w="1650" w:type="dxa"/>
          </w:tcPr>
          <w:p w14:paraId="21147E72" w14:textId="77777777" w:rsidR="00CC705B" w:rsidRDefault="00CC705B" w:rsidP="004741AE">
            <w:pPr>
              <w:spacing w:line="480" w:lineRule="auto"/>
              <w:jc w:val="center"/>
            </w:pPr>
            <w:r>
              <w:t>130 (70.6%)</w:t>
            </w:r>
          </w:p>
        </w:tc>
      </w:tr>
      <w:tr w:rsidR="00CC705B" w14:paraId="55EE5047" w14:textId="77777777" w:rsidTr="00CE0835">
        <w:tc>
          <w:tcPr>
            <w:tcW w:w="5098" w:type="dxa"/>
          </w:tcPr>
          <w:p w14:paraId="7D5A6C29" w14:textId="29E20B3E" w:rsidR="00CC705B" w:rsidRDefault="00CC705B" w:rsidP="004741AE">
            <w:pPr>
              <w:spacing w:line="480" w:lineRule="auto"/>
            </w:pPr>
            <w:r>
              <w:t>30. Greet you</w:t>
            </w:r>
          </w:p>
        </w:tc>
        <w:tc>
          <w:tcPr>
            <w:tcW w:w="1134" w:type="dxa"/>
          </w:tcPr>
          <w:p w14:paraId="10F45689" w14:textId="77777777" w:rsidR="00CC705B" w:rsidRDefault="00CC705B" w:rsidP="004741AE">
            <w:pPr>
              <w:spacing w:line="480" w:lineRule="auto"/>
              <w:jc w:val="center"/>
            </w:pPr>
            <w:r>
              <w:t>10.5</w:t>
            </w:r>
          </w:p>
        </w:tc>
        <w:tc>
          <w:tcPr>
            <w:tcW w:w="1134" w:type="dxa"/>
          </w:tcPr>
          <w:p w14:paraId="08A88024" w14:textId="5FD61845" w:rsidR="00CC705B" w:rsidRDefault="00CC705B" w:rsidP="004741AE">
            <w:pPr>
              <w:spacing w:line="480" w:lineRule="auto"/>
              <w:jc w:val="center"/>
            </w:pPr>
            <w:r>
              <w:t xml:space="preserve">0 </w:t>
            </w:r>
            <w:r w:rsidR="00C539FA">
              <w:t>-</w:t>
            </w:r>
            <w:r>
              <w:t xml:space="preserve"> 21</w:t>
            </w:r>
          </w:p>
        </w:tc>
        <w:tc>
          <w:tcPr>
            <w:tcW w:w="1650" w:type="dxa"/>
          </w:tcPr>
          <w:p w14:paraId="4348ABA9" w14:textId="77777777" w:rsidR="00CC705B" w:rsidRDefault="00CC705B" w:rsidP="004741AE">
            <w:pPr>
              <w:spacing w:line="480" w:lineRule="auto"/>
              <w:jc w:val="center"/>
            </w:pPr>
            <w:r>
              <w:t>65 (35.3%)</w:t>
            </w:r>
          </w:p>
        </w:tc>
      </w:tr>
      <w:tr w:rsidR="00CC705B" w14:paraId="3D4EB580" w14:textId="77777777" w:rsidTr="00CE0835">
        <w:tc>
          <w:tcPr>
            <w:tcW w:w="5098" w:type="dxa"/>
          </w:tcPr>
          <w:p w14:paraId="328AA47C" w14:textId="77777777" w:rsidR="00CC705B" w:rsidRDefault="00CC705B" w:rsidP="004741AE">
            <w:pPr>
              <w:spacing w:line="480" w:lineRule="auto"/>
            </w:pPr>
            <w:r>
              <w:t>31. Make or imitate noises</w:t>
            </w:r>
          </w:p>
        </w:tc>
        <w:tc>
          <w:tcPr>
            <w:tcW w:w="1134" w:type="dxa"/>
          </w:tcPr>
          <w:p w14:paraId="0BD50A15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06F083BA" w14:textId="77777777" w:rsidR="00CC705B" w:rsidRDefault="00CC705B" w:rsidP="004741AE">
            <w:pPr>
              <w:spacing w:line="480" w:lineRule="auto"/>
              <w:jc w:val="center"/>
            </w:pPr>
            <w:r>
              <w:t>0 - 10</w:t>
            </w:r>
          </w:p>
        </w:tc>
        <w:tc>
          <w:tcPr>
            <w:tcW w:w="1650" w:type="dxa"/>
          </w:tcPr>
          <w:p w14:paraId="53FA1D9B" w14:textId="77777777" w:rsidR="00CC705B" w:rsidRDefault="00CC705B" w:rsidP="004741AE">
            <w:pPr>
              <w:spacing w:line="480" w:lineRule="auto"/>
              <w:jc w:val="center"/>
            </w:pPr>
            <w:r>
              <w:t>117 (63.6%)</w:t>
            </w:r>
          </w:p>
        </w:tc>
      </w:tr>
      <w:tr w:rsidR="00CC705B" w14:paraId="3A3529B9" w14:textId="77777777" w:rsidTr="00CE0835">
        <w:tc>
          <w:tcPr>
            <w:tcW w:w="5098" w:type="dxa"/>
          </w:tcPr>
          <w:p w14:paraId="0F95C273" w14:textId="77777777" w:rsidR="00CC705B" w:rsidRDefault="00CC705B" w:rsidP="004741AE">
            <w:pPr>
              <w:spacing w:line="480" w:lineRule="auto"/>
            </w:pPr>
            <w:r>
              <w:t>32. Respond to questions</w:t>
            </w:r>
          </w:p>
        </w:tc>
        <w:tc>
          <w:tcPr>
            <w:tcW w:w="1134" w:type="dxa"/>
          </w:tcPr>
          <w:p w14:paraId="7F516C2C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71AFCF3D" w14:textId="77777777" w:rsidR="00CC705B" w:rsidRDefault="00CC705B" w:rsidP="004741AE">
            <w:pPr>
              <w:spacing w:line="480" w:lineRule="auto"/>
              <w:jc w:val="center"/>
            </w:pPr>
            <w:r>
              <w:t>0 - 0</w:t>
            </w:r>
          </w:p>
        </w:tc>
        <w:tc>
          <w:tcPr>
            <w:tcW w:w="1650" w:type="dxa"/>
          </w:tcPr>
          <w:p w14:paraId="00AE4FB9" w14:textId="77777777" w:rsidR="00CC705B" w:rsidRDefault="00CC705B" w:rsidP="004741AE">
            <w:pPr>
              <w:spacing w:line="480" w:lineRule="auto"/>
              <w:jc w:val="center"/>
            </w:pPr>
            <w:r>
              <w:t>145 (78.8%)</w:t>
            </w:r>
          </w:p>
        </w:tc>
      </w:tr>
      <w:tr w:rsidR="00CC705B" w14:paraId="19E3C281" w14:textId="77777777" w:rsidTr="00CE0835">
        <w:tc>
          <w:tcPr>
            <w:tcW w:w="5098" w:type="dxa"/>
          </w:tcPr>
          <w:p w14:paraId="248E7CEB" w14:textId="336E0B99" w:rsidR="00CC705B" w:rsidRDefault="00CC705B" w:rsidP="004741AE">
            <w:pPr>
              <w:spacing w:line="480" w:lineRule="auto"/>
            </w:pPr>
            <w:r>
              <w:t>33. Give you information</w:t>
            </w:r>
          </w:p>
        </w:tc>
        <w:tc>
          <w:tcPr>
            <w:tcW w:w="1134" w:type="dxa"/>
          </w:tcPr>
          <w:p w14:paraId="095B1918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06DE5968" w14:textId="77777777" w:rsidR="00CC705B" w:rsidRDefault="00CC705B" w:rsidP="004741AE">
            <w:pPr>
              <w:spacing w:line="480" w:lineRule="auto"/>
              <w:jc w:val="center"/>
            </w:pPr>
            <w:r>
              <w:t>0 - 0</w:t>
            </w:r>
          </w:p>
        </w:tc>
        <w:tc>
          <w:tcPr>
            <w:tcW w:w="1650" w:type="dxa"/>
          </w:tcPr>
          <w:p w14:paraId="1B189A4A" w14:textId="77777777" w:rsidR="00CC705B" w:rsidRDefault="00CC705B" w:rsidP="004741AE">
            <w:pPr>
              <w:spacing w:line="480" w:lineRule="auto"/>
              <w:jc w:val="center"/>
            </w:pPr>
            <w:r>
              <w:t>171 (92.9%)</w:t>
            </w:r>
          </w:p>
        </w:tc>
      </w:tr>
      <w:tr w:rsidR="00CC705B" w14:paraId="26D4143F" w14:textId="77777777" w:rsidTr="00CE0835">
        <w:tc>
          <w:tcPr>
            <w:tcW w:w="5098" w:type="dxa"/>
          </w:tcPr>
          <w:p w14:paraId="51A99C7D" w14:textId="77777777" w:rsidR="00CC705B" w:rsidRDefault="00CC705B" w:rsidP="004741AE">
            <w:pPr>
              <w:spacing w:line="480" w:lineRule="auto"/>
            </w:pPr>
            <w:r>
              <w:t>34. End an interaction</w:t>
            </w:r>
          </w:p>
        </w:tc>
        <w:tc>
          <w:tcPr>
            <w:tcW w:w="1134" w:type="dxa"/>
          </w:tcPr>
          <w:p w14:paraId="72E54824" w14:textId="77777777" w:rsidR="00CC705B" w:rsidRDefault="00CC705B" w:rsidP="004741AE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134" w:type="dxa"/>
            <w:vAlign w:val="center"/>
          </w:tcPr>
          <w:p w14:paraId="610D7A06" w14:textId="101C90A1" w:rsidR="00CC705B" w:rsidRPr="0058734F" w:rsidRDefault="00CC705B" w:rsidP="004741AE">
            <w:pPr>
              <w:spacing w:line="480" w:lineRule="auto"/>
              <w:jc w:val="center"/>
            </w:pPr>
            <w:r w:rsidRPr="0058734F">
              <w:t>0 - 15</w:t>
            </w:r>
          </w:p>
        </w:tc>
        <w:tc>
          <w:tcPr>
            <w:tcW w:w="1650" w:type="dxa"/>
          </w:tcPr>
          <w:p w14:paraId="5D0F1637" w14:textId="77777777" w:rsidR="00CC705B" w:rsidRDefault="00CC705B" w:rsidP="004741AE">
            <w:pPr>
              <w:spacing w:line="480" w:lineRule="auto"/>
              <w:jc w:val="center"/>
            </w:pPr>
            <w:r>
              <w:t>102 (55.4%)</w:t>
            </w:r>
          </w:p>
        </w:tc>
      </w:tr>
    </w:tbl>
    <w:p w14:paraId="31198DAE" w14:textId="3AB9F5CD" w:rsidR="00CC705B" w:rsidRPr="0058734F" w:rsidRDefault="00CC705B" w:rsidP="00EE7684">
      <w:pPr>
        <w:rPr>
          <w:sz w:val="20"/>
          <w:szCs w:val="20"/>
        </w:rPr>
      </w:pPr>
      <w:r w:rsidRPr="0058734F">
        <w:rPr>
          <w:sz w:val="20"/>
          <w:szCs w:val="20"/>
        </w:rPr>
        <w:t xml:space="preserve">* Maximum item score </w:t>
      </w:r>
      <w:r w:rsidR="00181034">
        <w:rPr>
          <w:sz w:val="20"/>
          <w:szCs w:val="20"/>
        </w:rPr>
        <w:t xml:space="preserve">is </w:t>
      </w:r>
      <w:r w:rsidRPr="0058734F">
        <w:rPr>
          <w:sz w:val="20"/>
          <w:szCs w:val="20"/>
        </w:rPr>
        <w:t>36</w:t>
      </w:r>
      <w:r w:rsidR="00DD04ED">
        <w:rPr>
          <w:sz w:val="20"/>
          <w:szCs w:val="20"/>
        </w:rPr>
        <w:t xml:space="preserve">, </w:t>
      </w:r>
      <w:r w:rsidR="001D675F">
        <w:rPr>
          <w:sz w:val="20"/>
          <w:szCs w:val="20"/>
        </w:rPr>
        <w:t>maximum</w:t>
      </w:r>
      <w:r w:rsidR="00181034">
        <w:rPr>
          <w:sz w:val="20"/>
          <w:szCs w:val="20"/>
        </w:rPr>
        <w:t xml:space="preserve"> </w:t>
      </w:r>
      <w:r w:rsidR="00DD04ED">
        <w:rPr>
          <w:sz w:val="20"/>
          <w:szCs w:val="20"/>
        </w:rPr>
        <w:t xml:space="preserve">total </w:t>
      </w:r>
      <w:r w:rsidR="00181034">
        <w:rPr>
          <w:sz w:val="20"/>
          <w:szCs w:val="20"/>
        </w:rPr>
        <w:t xml:space="preserve">raw </w:t>
      </w:r>
      <w:r w:rsidR="00DD04ED">
        <w:rPr>
          <w:sz w:val="20"/>
          <w:szCs w:val="20"/>
        </w:rPr>
        <w:t xml:space="preserve">score </w:t>
      </w:r>
      <w:r w:rsidR="001D675F">
        <w:rPr>
          <w:sz w:val="20"/>
          <w:szCs w:val="20"/>
        </w:rPr>
        <w:t>is</w:t>
      </w:r>
      <w:r w:rsidR="00DD04ED">
        <w:rPr>
          <w:sz w:val="20"/>
          <w:szCs w:val="20"/>
        </w:rPr>
        <w:t xml:space="preserve"> 1224, scaled to a </w:t>
      </w:r>
      <w:r w:rsidR="002802DA">
        <w:rPr>
          <w:sz w:val="20"/>
          <w:szCs w:val="20"/>
        </w:rPr>
        <w:t>0–100-point</w:t>
      </w:r>
      <w:r w:rsidR="00DD04ED">
        <w:rPr>
          <w:sz w:val="20"/>
          <w:szCs w:val="20"/>
        </w:rPr>
        <w:t xml:space="preserve"> scale</w:t>
      </w:r>
      <w:r w:rsidR="00181034">
        <w:rPr>
          <w:sz w:val="20"/>
          <w:szCs w:val="20"/>
        </w:rPr>
        <w:t>.</w:t>
      </w:r>
    </w:p>
    <w:p w14:paraId="4BFB8D48" w14:textId="70B8710A" w:rsidR="00CC705B" w:rsidRDefault="00EE7684" w:rsidP="00EE7684">
      <w:pPr>
        <w:rPr>
          <w:sz w:val="20"/>
          <w:szCs w:val="20"/>
        </w:rPr>
      </w:pPr>
      <w:r>
        <w:rPr>
          <w:sz w:val="20"/>
          <w:szCs w:val="20"/>
        </w:rPr>
        <w:t>^ Summary phrase for each item presented.</w:t>
      </w:r>
    </w:p>
    <w:p w14:paraId="14B80DAA" w14:textId="77777777" w:rsidR="00C539FA" w:rsidRDefault="00C539FA" w:rsidP="004741AE">
      <w:pPr>
        <w:spacing w:line="480" w:lineRule="auto"/>
        <w:rPr>
          <w:sz w:val="20"/>
          <w:szCs w:val="20"/>
        </w:rPr>
      </w:pPr>
    </w:p>
    <w:p w14:paraId="7DC2C630" w14:textId="77777777" w:rsidR="00C539FA" w:rsidRDefault="00C539FA" w:rsidP="004741AE">
      <w:pPr>
        <w:spacing w:line="480" w:lineRule="auto"/>
        <w:rPr>
          <w:sz w:val="20"/>
          <w:szCs w:val="20"/>
        </w:rPr>
      </w:pPr>
    </w:p>
    <w:p w14:paraId="32E2BF16" w14:textId="77777777" w:rsidR="00C539FA" w:rsidRDefault="00C539FA" w:rsidP="004741AE">
      <w:pPr>
        <w:spacing w:line="480" w:lineRule="auto"/>
        <w:rPr>
          <w:sz w:val="20"/>
          <w:szCs w:val="20"/>
        </w:rPr>
      </w:pPr>
    </w:p>
    <w:p w14:paraId="3A6AAE78" w14:textId="77777777" w:rsidR="00C539FA" w:rsidRDefault="00C539FA" w:rsidP="004741AE">
      <w:pPr>
        <w:spacing w:line="480" w:lineRule="auto"/>
        <w:rPr>
          <w:sz w:val="20"/>
          <w:szCs w:val="20"/>
        </w:rPr>
      </w:pPr>
    </w:p>
    <w:p w14:paraId="153585E3" w14:textId="77777777" w:rsidR="00D17117" w:rsidRDefault="00D17117" w:rsidP="004741AE">
      <w:pPr>
        <w:spacing w:line="480" w:lineRule="auto"/>
        <w:rPr>
          <w:sz w:val="20"/>
          <w:szCs w:val="20"/>
        </w:rPr>
        <w:sectPr w:rsidR="00D17117"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6F527D" w14:textId="18B919DA" w:rsidR="00CC705B" w:rsidRPr="00CE611F" w:rsidRDefault="00C539FA" w:rsidP="004741AE">
      <w:pPr>
        <w:spacing w:line="480" w:lineRule="auto"/>
        <w:rPr>
          <w:sz w:val="16"/>
          <w:szCs w:val="16"/>
        </w:rPr>
      </w:pPr>
      <w:r w:rsidRPr="004F58D4">
        <w:rPr>
          <w:b/>
          <w:bCs/>
        </w:rPr>
        <w:lastRenderedPageBreak/>
        <w:t>Supplementary Table</w:t>
      </w:r>
      <w:r>
        <w:rPr>
          <w:b/>
          <w:bCs/>
        </w:rPr>
        <w:t xml:space="preserve"> 2 </w:t>
      </w:r>
      <w:r>
        <w:t xml:space="preserve">– Case studies illustrating </w:t>
      </w:r>
      <w:r w:rsidR="00C723FA">
        <w:t>variation in consistency and modes of communication,</w:t>
      </w:r>
      <w:r w:rsidR="00CE611F">
        <w:t xml:space="preserve"> presented in order of score magnitude</w:t>
      </w:r>
      <w:r w:rsidR="00C723FA">
        <w:t xml:space="preserve">, followed by summary vignettes that illustrate communication strengths </w:t>
      </w:r>
      <w:r w:rsidR="00A57233">
        <w:t>for</w:t>
      </w:r>
      <w:r w:rsidR="00C723FA">
        <w:t xml:space="preserve"> </w:t>
      </w:r>
      <w:proofErr w:type="gramStart"/>
      <w:r w:rsidR="00C723FA">
        <w:t>each individual</w:t>
      </w:r>
      <w:proofErr w:type="gramEnd"/>
      <w:r w:rsidR="00384B90">
        <w:t xml:space="preserve">. </w:t>
      </w:r>
      <w:r w:rsidR="002448A1">
        <w:t xml:space="preserve"> 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851"/>
        <w:gridCol w:w="708"/>
        <w:gridCol w:w="1276"/>
        <w:gridCol w:w="1276"/>
        <w:gridCol w:w="1276"/>
        <w:gridCol w:w="1984"/>
        <w:gridCol w:w="425"/>
        <w:gridCol w:w="4536"/>
      </w:tblGrid>
      <w:tr w:rsidR="00C424AB" w:rsidRPr="00B54AD7" w14:paraId="6246F965" w14:textId="126CAB56" w:rsidTr="0055144D">
        <w:tc>
          <w:tcPr>
            <w:tcW w:w="3964" w:type="dxa"/>
            <w:gridSpan w:val="5"/>
            <w:shd w:val="clear" w:color="auto" w:fill="275317" w:themeFill="accent6" w:themeFillShade="80"/>
          </w:tcPr>
          <w:p w14:paraId="5FE577C2" w14:textId="740EA588" w:rsidR="00C424AB" w:rsidRPr="00B54AD7" w:rsidRDefault="00C424AB" w:rsidP="004741AE">
            <w:pPr>
              <w:spacing w:line="480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B54AD7">
              <w:rPr>
                <w:b/>
                <w:bCs/>
                <w:color w:val="FFFFFF" w:themeColor="background1"/>
                <w:sz w:val="18"/>
                <w:szCs w:val="18"/>
              </w:rPr>
              <w:t>Child</w:t>
            </w:r>
          </w:p>
        </w:tc>
        <w:tc>
          <w:tcPr>
            <w:tcW w:w="10773" w:type="dxa"/>
            <w:gridSpan w:val="6"/>
            <w:shd w:val="clear" w:color="auto" w:fill="0A2F41" w:themeFill="accent1" w:themeFillShade="80"/>
          </w:tcPr>
          <w:p w14:paraId="6DF5BA10" w14:textId="0698CCB6" w:rsidR="00C424AB" w:rsidRPr="00B54AD7" w:rsidRDefault="00C424AB" w:rsidP="004741AE">
            <w:pPr>
              <w:spacing w:line="480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B54AD7">
              <w:rPr>
                <w:b/>
                <w:bCs/>
                <w:color w:val="FFFFFF" w:themeColor="background1"/>
                <w:sz w:val="18"/>
                <w:szCs w:val="18"/>
              </w:rPr>
              <w:t>Scores</w:t>
            </w:r>
          </w:p>
        </w:tc>
      </w:tr>
      <w:tr w:rsidR="0055144D" w:rsidRPr="00B54AD7" w14:paraId="7886A40F" w14:textId="06EFDE05" w:rsidTr="001E74B3">
        <w:trPr>
          <w:trHeight w:val="1062"/>
        </w:trPr>
        <w:tc>
          <w:tcPr>
            <w:tcW w:w="704" w:type="dxa"/>
            <w:shd w:val="clear" w:color="auto" w:fill="8DD873" w:themeFill="accent6" w:themeFillTint="99"/>
            <w:vAlign w:val="center"/>
          </w:tcPr>
          <w:p w14:paraId="5EFBDFB0" w14:textId="53F88C45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Child</w:t>
            </w:r>
          </w:p>
        </w:tc>
        <w:tc>
          <w:tcPr>
            <w:tcW w:w="851" w:type="dxa"/>
            <w:shd w:val="clear" w:color="auto" w:fill="8DD873" w:themeFill="accent6" w:themeFillTint="99"/>
            <w:vAlign w:val="center"/>
          </w:tcPr>
          <w:p w14:paraId="7FC1483D" w14:textId="1256409F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Age (years)</w:t>
            </w:r>
          </w:p>
        </w:tc>
        <w:tc>
          <w:tcPr>
            <w:tcW w:w="850" w:type="dxa"/>
            <w:shd w:val="clear" w:color="auto" w:fill="8DD873" w:themeFill="accent6" w:themeFillTint="99"/>
            <w:vAlign w:val="center"/>
          </w:tcPr>
          <w:p w14:paraId="34FD3C2E" w14:textId="5B29F897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Sex</w:t>
            </w:r>
          </w:p>
        </w:tc>
        <w:tc>
          <w:tcPr>
            <w:tcW w:w="851" w:type="dxa"/>
            <w:shd w:val="clear" w:color="auto" w:fill="8DD873" w:themeFill="accent6" w:themeFillTint="99"/>
            <w:vAlign w:val="center"/>
          </w:tcPr>
          <w:p w14:paraId="5D9EFC74" w14:textId="3B09E339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Walks on own</w:t>
            </w:r>
          </w:p>
        </w:tc>
        <w:tc>
          <w:tcPr>
            <w:tcW w:w="708" w:type="dxa"/>
            <w:shd w:val="clear" w:color="auto" w:fill="8DD873" w:themeFill="accent6" w:themeFillTint="99"/>
            <w:vAlign w:val="center"/>
          </w:tcPr>
          <w:p w14:paraId="3060F497" w14:textId="627EF501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G-tube</w:t>
            </w:r>
          </w:p>
        </w:tc>
        <w:tc>
          <w:tcPr>
            <w:tcW w:w="1276" w:type="dxa"/>
            <w:shd w:val="clear" w:color="auto" w:fill="60CAF3" w:themeFill="accent4" w:themeFillTint="99"/>
            <w:vAlign w:val="center"/>
          </w:tcPr>
          <w:p w14:paraId="71FA7977" w14:textId="1517C256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Total raw /</w:t>
            </w:r>
            <w:r w:rsidR="00C723FA">
              <w:rPr>
                <w:sz w:val="18"/>
                <w:szCs w:val="18"/>
              </w:rPr>
              <w:t xml:space="preserve"> </w:t>
            </w:r>
            <w:r w:rsidRPr="00B54AD7">
              <w:rPr>
                <w:sz w:val="18"/>
                <w:szCs w:val="18"/>
              </w:rPr>
              <w:t>scaled score</w:t>
            </w:r>
            <w:r w:rsidR="00905BEF">
              <w:rPr>
                <w:sz w:val="18"/>
                <w:szCs w:val="18"/>
              </w:rPr>
              <w:t>^</w:t>
            </w:r>
          </w:p>
        </w:tc>
        <w:tc>
          <w:tcPr>
            <w:tcW w:w="2552" w:type="dxa"/>
            <w:gridSpan w:val="2"/>
            <w:shd w:val="clear" w:color="auto" w:fill="60CAF3" w:themeFill="accent4" w:themeFillTint="99"/>
            <w:vAlign w:val="center"/>
          </w:tcPr>
          <w:p w14:paraId="60076496" w14:textId="3362E162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Consistency</w:t>
            </w:r>
          </w:p>
          <w:p w14:paraId="3112B262" w14:textId="196B2B7E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(n [%] of items)</w:t>
            </w:r>
          </w:p>
        </w:tc>
        <w:tc>
          <w:tcPr>
            <w:tcW w:w="2409" w:type="dxa"/>
            <w:gridSpan w:val="2"/>
            <w:shd w:val="clear" w:color="auto" w:fill="60CAF3" w:themeFill="accent4" w:themeFillTint="99"/>
            <w:vAlign w:val="center"/>
          </w:tcPr>
          <w:p w14:paraId="641D2A5B" w14:textId="77777777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Mode</w:t>
            </w:r>
          </w:p>
          <w:p w14:paraId="7923EDF1" w14:textId="65FBF590" w:rsidR="000E2700" w:rsidRPr="00B54AD7" w:rsidRDefault="000E270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 items*</w:t>
            </w:r>
          </w:p>
        </w:tc>
        <w:tc>
          <w:tcPr>
            <w:tcW w:w="4536" w:type="dxa"/>
            <w:shd w:val="clear" w:color="auto" w:fill="60CAF3" w:themeFill="accent4" w:themeFillTint="99"/>
            <w:vAlign w:val="center"/>
          </w:tcPr>
          <w:p w14:paraId="3B251000" w14:textId="683E26C9" w:rsidR="000E2700" w:rsidRPr="00B54AD7" w:rsidRDefault="00C723FA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ary vignette</w:t>
            </w:r>
          </w:p>
        </w:tc>
      </w:tr>
      <w:tr w:rsidR="0055144D" w:rsidRPr="00B54AD7" w14:paraId="129A5565" w14:textId="3D8378EC" w:rsidTr="009C2299">
        <w:trPr>
          <w:trHeight w:val="2002"/>
        </w:trPr>
        <w:tc>
          <w:tcPr>
            <w:tcW w:w="704" w:type="dxa"/>
          </w:tcPr>
          <w:p w14:paraId="5EEBE188" w14:textId="20D363F3" w:rsidR="00B54AD7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A37F63A" w14:textId="0754F64A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FEDBE0C" w14:textId="1B70779F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0EA0CE4B" w14:textId="72D85FB0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4A16D781" w14:textId="63302B3A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9565BE8" w14:textId="547B1D99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40 / 3.27</w:t>
            </w:r>
          </w:p>
        </w:tc>
        <w:tc>
          <w:tcPr>
            <w:tcW w:w="1276" w:type="dxa"/>
          </w:tcPr>
          <w:p w14:paraId="7F5C548C" w14:textId="410A2CB3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Consistently</w:t>
            </w:r>
          </w:p>
          <w:p w14:paraId="14248270" w14:textId="0FD03D26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Often</w:t>
            </w:r>
          </w:p>
          <w:p w14:paraId="106D2471" w14:textId="77777777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 xml:space="preserve">Sometimes </w:t>
            </w:r>
          </w:p>
          <w:p w14:paraId="6CE48B26" w14:textId="642F94D2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Hardly ever</w:t>
            </w:r>
          </w:p>
          <w:p w14:paraId="6596C44E" w14:textId="4262B65A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t currently</w:t>
            </w:r>
          </w:p>
        </w:tc>
        <w:tc>
          <w:tcPr>
            <w:tcW w:w="1276" w:type="dxa"/>
          </w:tcPr>
          <w:p w14:paraId="2C0318AA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0</w:t>
            </w:r>
          </w:p>
          <w:p w14:paraId="56CF978E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0</w:t>
            </w:r>
          </w:p>
          <w:p w14:paraId="5709041D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 (6%)</w:t>
            </w:r>
          </w:p>
          <w:p w14:paraId="5D9E25EF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1 (32%)</w:t>
            </w:r>
          </w:p>
          <w:p w14:paraId="3110D0A3" w14:textId="677ABF96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1 (62%)</w:t>
            </w:r>
          </w:p>
        </w:tc>
        <w:tc>
          <w:tcPr>
            <w:tcW w:w="1984" w:type="dxa"/>
          </w:tcPr>
          <w:p w14:paraId="45519A20" w14:textId="0723B159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Limbs</w:t>
            </w:r>
          </w:p>
          <w:p w14:paraId="7CCB5568" w14:textId="66E1E32E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Whole body</w:t>
            </w:r>
          </w:p>
          <w:p w14:paraId="59A0DBA7" w14:textId="46491C4E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acial expression</w:t>
            </w:r>
          </w:p>
          <w:p w14:paraId="4C330BEA" w14:textId="240AC49A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Eyes</w:t>
            </w:r>
          </w:p>
          <w:p w14:paraId="6D20D2A1" w14:textId="43DDB22D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Vocalisations</w:t>
            </w:r>
          </w:p>
        </w:tc>
        <w:tc>
          <w:tcPr>
            <w:tcW w:w="425" w:type="dxa"/>
          </w:tcPr>
          <w:p w14:paraId="08121EB9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</w:t>
            </w:r>
          </w:p>
          <w:p w14:paraId="7014D519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9</w:t>
            </w:r>
          </w:p>
          <w:p w14:paraId="25F02732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3</w:t>
            </w:r>
          </w:p>
          <w:p w14:paraId="58D22CAF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</w:t>
            </w:r>
          </w:p>
          <w:p w14:paraId="3883C9A4" w14:textId="12090F5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5</w:t>
            </w:r>
          </w:p>
        </w:tc>
        <w:tc>
          <w:tcPr>
            <w:tcW w:w="4536" w:type="dxa"/>
          </w:tcPr>
          <w:p w14:paraId="77C2D02B" w14:textId="284976C2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n-symbolic communication only. Primarily uses whole body movements to communicate</w:t>
            </w:r>
            <w:r w:rsidR="00B54AD7" w:rsidRPr="00B54AD7">
              <w:rPr>
                <w:sz w:val="18"/>
                <w:szCs w:val="18"/>
              </w:rPr>
              <w:t xml:space="preserve"> preferences (wanted/not wanted), emotions (happy, excited, discomfort)</w:t>
            </w:r>
            <w:r w:rsidR="0077711F">
              <w:rPr>
                <w:sz w:val="18"/>
                <w:szCs w:val="18"/>
              </w:rPr>
              <w:t>.</w:t>
            </w:r>
            <w:r w:rsidR="00B54AD7">
              <w:rPr>
                <w:sz w:val="18"/>
                <w:szCs w:val="18"/>
              </w:rPr>
              <w:t xml:space="preserve"> </w:t>
            </w:r>
            <w:r w:rsidR="0077711F">
              <w:rPr>
                <w:sz w:val="18"/>
                <w:szCs w:val="18"/>
              </w:rPr>
              <w:t>S</w:t>
            </w:r>
            <w:r w:rsidR="00B54AD7">
              <w:rPr>
                <w:sz w:val="18"/>
                <w:szCs w:val="18"/>
              </w:rPr>
              <w:t>hows</w:t>
            </w:r>
            <w:r w:rsidR="00CB6E5D">
              <w:rPr>
                <w:sz w:val="18"/>
                <w:szCs w:val="18"/>
              </w:rPr>
              <w:t>/accepts</w:t>
            </w:r>
            <w:r w:rsidR="00B54AD7">
              <w:rPr>
                <w:sz w:val="18"/>
                <w:szCs w:val="18"/>
              </w:rPr>
              <w:t xml:space="preserve"> </w:t>
            </w:r>
            <w:r w:rsidR="00BA6A4C">
              <w:rPr>
                <w:sz w:val="18"/>
                <w:szCs w:val="18"/>
              </w:rPr>
              <w:t xml:space="preserve">affection </w:t>
            </w:r>
            <w:r w:rsidR="00B54AD7">
              <w:rPr>
                <w:sz w:val="18"/>
                <w:szCs w:val="18"/>
              </w:rPr>
              <w:t>infrequently</w:t>
            </w:r>
            <w:r w:rsidRPr="00B54AD7">
              <w:rPr>
                <w:sz w:val="18"/>
                <w:szCs w:val="18"/>
              </w:rPr>
              <w:t>.</w:t>
            </w:r>
            <w:r w:rsidR="00B54AD7">
              <w:rPr>
                <w:sz w:val="18"/>
                <w:szCs w:val="18"/>
              </w:rPr>
              <w:t xml:space="preserve"> Multiple modes used to express happiness.</w:t>
            </w:r>
          </w:p>
        </w:tc>
      </w:tr>
      <w:tr w:rsidR="0055144D" w:rsidRPr="00B54AD7" w14:paraId="66607F2B" w14:textId="07B90B0B" w:rsidTr="009C2299">
        <w:tc>
          <w:tcPr>
            <w:tcW w:w="704" w:type="dxa"/>
          </w:tcPr>
          <w:p w14:paraId="3C87AE6F" w14:textId="32E72563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3C3BAD98" w14:textId="61791D1E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587F6ED1" w14:textId="52311C28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2BCB3686" w14:textId="04E12148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2DF76A0E" w14:textId="4BC667AD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7AC577B" w14:textId="26A477A9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66 / 13.56</w:t>
            </w:r>
          </w:p>
        </w:tc>
        <w:tc>
          <w:tcPr>
            <w:tcW w:w="1276" w:type="dxa"/>
          </w:tcPr>
          <w:p w14:paraId="28264162" w14:textId="3D9A124B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Consistently</w:t>
            </w:r>
          </w:p>
          <w:p w14:paraId="7D111D3D" w14:textId="130ADA1C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Often</w:t>
            </w:r>
          </w:p>
          <w:p w14:paraId="0E812032" w14:textId="2074F442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Sometimes</w:t>
            </w:r>
          </w:p>
          <w:p w14:paraId="7CFC89C3" w14:textId="0EABE97B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Hardly ever</w:t>
            </w:r>
          </w:p>
          <w:p w14:paraId="3FC58E80" w14:textId="1DB28C0E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t currently</w:t>
            </w:r>
          </w:p>
        </w:tc>
        <w:tc>
          <w:tcPr>
            <w:tcW w:w="1276" w:type="dxa"/>
          </w:tcPr>
          <w:p w14:paraId="1047D133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 (6%)</w:t>
            </w:r>
          </w:p>
          <w:p w14:paraId="0951802D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3 (9%)</w:t>
            </w:r>
          </w:p>
          <w:p w14:paraId="24C413CB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3 (9%)</w:t>
            </w:r>
          </w:p>
          <w:p w14:paraId="5F2E3445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8 (23%)</w:t>
            </w:r>
          </w:p>
          <w:p w14:paraId="79A4CC97" w14:textId="5F4DB13E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8 (5%)</w:t>
            </w:r>
          </w:p>
        </w:tc>
        <w:tc>
          <w:tcPr>
            <w:tcW w:w="1984" w:type="dxa"/>
          </w:tcPr>
          <w:p w14:paraId="44ED5F8C" w14:textId="0549F5CA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Limbs</w:t>
            </w:r>
          </w:p>
          <w:p w14:paraId="617761D0" w14:textId="049805B5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Whole body</w:t>
            </w:r>
          </w:p>
          <w:p w14:paraId="3BF04E3E" w14:textId="3EF22574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acial expressions</w:t>
            </w:r>
          </w:p>
          <w:p w14:paraId="0CF666A9" w14:textId="6B97A608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Eyes</w:t>
            </w:r>
          </w:p>
          <w:p w14:paraId="4249C4ED" w14:textId="6C2F0773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Vocalisations</w:t>
            </w:r>
          </w:p>
        </w:tc>
        <w:tc>
          <w:tcPr>
            <w:tcW w:w="425" w:type="dxa"/>
          </w:tcPr>
          <w:p w14:paraId="6D770877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</w:t>
            </w:r>
          </w:p>
          <w:p w14:paraId="6B42D317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2</w:t>
            </w:r>
          </w:p>
          <w:p w14:paraId="7985FCEB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9</w:t>
            </w:r>
          </w:p>
          <w:p w14:paraId="1D524753" w14:textId="77777777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0</w:t>
            </w:r>
          </w:p>
          <w:p w14:paraId="28E6775A" w14:textId="4C5E978B" w:rsidR="00436645" w:rsidRPr="00B54AD7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1</w:t>
            </w:r>
          </w:p>
        </w:tc>
        <w:tc>
          <w:tcPr>
            <w:tcW w:w="4536" w:type="dxa"/>
          </w:tcPr>
          <w:p w14:paraId="60E95D91" w14:textId="58FF84FA" w:rsidR="00436645" w:rsidRPr="00B54AD7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n-symbolic communication only. Primarily uses whole body movements and vocalisations to communicate.</w:t>
            </w:r>
            <w:r w:rsidR="00CB6E5D">
              <w:rPr>
                <w:sz w:val="18"/>
                <w:szCs w:val="18"/>
              </w:rPr>
              <w:t xml:space="preserve"> Consistently communicate</w:t>
            </w:r>
            <w:r w:rsidR="00796951">
              <w:rPr>
                <w:sz w:val="18"/>
                <w:szCs w:val="18"/>
              </w:rPr>
              <w:t>s</w:t>
            </w:r>
            <w:r w:rsidR="00CB6E5D">
              <w:rPr>
                <w:sz w:val="18"/>
                <w:szCs w:val="18"/>
              </w:rPr>
              <w:t xml:space="preserve"> to indicate when did not want or like something or if in pain.</w:t>
            </w:r>
          </w:p>
        </w:tc>
      </w:tr>
      <w:tr w:rsidR="0055144D" w:rsidRPr="00B54AD7" w14:paraId="0F0C4441" w14:textId="77777777" w:rsidTr="009C2299">
        <w:trPr>
          <w:trHeight w:val="1413"/>
        </w:trPr>
        <w:tc>
          <w:tcPr>
            <w:tcW w:w="704" w:type="dxa"/>
          </w:tcPr>
          <w:p w14:paraId="45446143" w14:textId="60D2E089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6B54156A" w14:textId="31C665DB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6.5</w:t>
            </w:r>
          </w:p>
        </w:tc>
        <w:tc>
          <w:tcPr>
            <w:tcW w:w="850" w:type="dxa"/>
          </w:tcPr>
          <w:p w14:paraId="13C667B1" w14:textId="15842B3F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3D849F3B" w14:textId="663DB292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23DD8189" w14:textId="42DAB407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3BF3C37" w14:textId="15C02462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338 / 27.61</w:t>
            </w:r>
          </w:p>
        </w:tc>
        <w:tc>
          <w:tcPr>
            <w:tcW w:w="1276" w:type="dxa"/>
          </w:tcPr>
          <w:p w14:paraId="08E18CB6" w14:textId="3C2A038A" w:rsidR="00436645" w:rsidRPr="00B73788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Consistently</w:t>
            </w:r>
          </w:p>
          <w:p w14:paraId="4FDFE6C0" w14:textId="277B7DF5" w:rsidR="00436645" w:rsidRPr="00B73788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Often</w:t>
            </w:r>
          </w:p>
          <w:p w14:paraId="665D203F" w14:textId="77777777" w:rsidR="00436645" w:rsidRPr="00B73788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Sometimes</w:t>
            </w:r>
          </w:p>
          <w:p w14:paraId="7137DD8E" w14:textId="1B5D539B" w:rsidR="00436645" w:rsidRPr="00B73788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lastRenderedPageBreak/>
              <w:t>Hardly ever</w:t>
            </w:r>
          </w:p>
          <w:p w14:paraId="337148B5" w14:textId="77A0BC81" w:rsidR="00436645" w:rsidRPr="00B73788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 xml:space="preserve">Not currently </w:t>
            </w:r>
          </w:p>
        </w:tc>
        <w:tc>
          <w:tcPr>
            <w:tcW w:w="1276" w:type="dxa"/>
          </w:tcPr>
          <w:p w14:paraId="13E525D5" w14:textId="77777777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lastRenderedPageBreak/>
              <w:t>0</w:t>
            </w:r>
          </w:p>
          <w:p w14:paraId="78CE3E88" w14:textId="77777777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7 (20%)</w:t>
            </w:r>
          </w:p>
          <w:p w14:paraId="5B684A6F" w14:textId="77777777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13(38%)</w:t>
            </w:r>
          </w:p>
          <w:p w14:paraId="47E8FCD8" w14:textId="77777777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lastRenderedPageBreak/>
              <w:t>4 (11%)</w:t>
            </w:r>
          </w:p>
          <w:p w14:paraId="5A75BC7B" w14:textId="0CF902B1" w:rsidR="00436645" w:rsidRPr="00B73788" w:rsidRDefault="00436645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73788">
              <w:rPr>
                <w:sz w:val="18"/>
                <w:szCs w:val="18"/>
              </w:rPr>
              <w:t>10 (29%)</w:t>
            </w:r>
          </w:p>
        </w:tc>
        <w:tc>
          <w:tcPr>
            <w:tcW w:w="1984" w:type="dxa"/>
          </w:tcPr>
          <w:p w14:paraId="31E9E3FF" w14:textId="77777777" w:rsidR="009F5431" w:rsidRPr="00530210" w:rsidRDefault="009F5431" w:rsidP="004741AE">
            <w:pPr>
              <w:spacing w:line="480" w:lineRule="auto"/>
              <w:rPr>
                <w:sz w:val="18"/>
                <w:szCs w:val="18"/>
              </w:rPr>
            </w:pPr>
            <w:r w:rsidRPr="00530210">
              <w:rPr>
                <w:sz w:val="18"/>
                <w:szCs w:val="18"/>
              </w:rPr>
              <w:lastRenderedPageBreak/>
              <w:t>Limbs</w:t>
            </w:r>
          </w:p>
          <w:p w14:paraId="74DC6AED" w14:textId="77777777" w:rsidR="009F5431" w:rsidRPr="00530210" w:rsidRDefault="009F5431" w:rsidP="004741AE">
            <w:pPr>
              <w:spacing w:line="480" w:lineRule="auto"/>
              <w:rPr>
                <w:sz w:val="18"/>
                <w:szCs w:val="18"/>
              </w:rPr>
            </w:pPr>
            <w:r w:rsidRPr="00530210">
              <w:rPr>
                <w:sz w:val="18"/>
                <w:szCs w:val="18"/>
              </w:rPr>
              <w:t>Whole body</w:t>
            </w:r>
          </w:p>
          <w:p w14:paraId="46FEF644" w14:textId="77777777" w:rsidR="009F5431" w:rsidRPr="00530210" w:rsidRDefault="009F5431" w:rsidP="004741AE">
            <w:pPr>
              <w:spacing w:line="480" w:lineRule="auto"/>
              <w:rPr>
                <w:sz w:val="18"/>
                <w:szCs w:val="18"/>
              </w:rPr>
            </w:pPr>
            <w:r w:rsidRPr="00530210">
              <w:rPr>
                <w:sz w:val="18"/>
                <w:szCs w:val="18"/>
              </w:rPr>
              <w:t>Facial expressions</w:t>
            </w:r>
          </w:p>
          <w:p w14:paraId="3E3A6565" w14:textId="77777777" w:rsidR="009F5431" w:rsidRPr="00530210" w:rsidRDefault="009F5431" w:rsidP="004741AE">
            <w:pPr>
              <w:spacing w:line="480" w:lineRule="auto"/>
              <w:rPr>
                <w:sz w:val="18"/>
                <w:szCs w:val="18"/>
              </w:rPr>
            </w:pPr>
            <w:r w:rsidRPr="00530210">
              <w:rPr>
                <w:sz w:val="18"/>
                <w:szCs w:val="18"/>
              </w:rPr>
              <w:lastRenderedPageBreak/>
              <w:t>Eyes</w:t>
            </w:r>
          </w:p>
          <w:p w14:paraId="2CFDEEF7" w14:textId="7006E19A" w:rsidR="009F5431" w:rsidRDefault="009F5431" w:rsidP="004741AE">
            <w:pPr>
              <w:spacing w:line="480" w:lineRule="auto"/>
              <w:rPr>
                <w:sz w:val="18"/>
                <w:szCs w:val="18"/>
              </w:rPr>
            </w:pPr>
            <w:r w:rsidRPr="00530210">
              <w:rPr>
                <w:sz w:val="18"/>
                <w:szCs w:val="18"/>
              </w:rPr>
              <w:t>Vocalisations</w:t>
            </w:r>
          </w:p>
          <w:p w14:paraId="358FA6F8" w14:textId="24C54C3A" w:rsidR="00B54AD7" w:rsidRPr="009F5431" w:rsidRDefault="00436645" w:rsidP="004741AE">
            <w:pPr>
              <w:spacing w:line="480" w:lineRule="auto"/>
              <w:rPr>
                <w:sz w:val="18"/>
                <w:szCs w:val="18"/>
              </w:rPr>
            </w:pPr>
            <w:r w:rsidRPr="009F5431">
              <w:rPr>
                <w:sz w:val="18"/>
                <w:szCs w:val="18"/>
              </w:rPr>
              <w:t>AAC device</w:t>
            </w:r>
          </w:p>
          <w:p w14:paraId="71CCA4DB" w14:textId="0FEEF73E" w:rsidR="00436645" w:rsidRPr="009F5431" w:rsidRDefault="00B54AD7" w:rsidP="004741AE">
            <w:pPr>
              <w:spacing w:line="480" w:lineRule="auto"/>
              <w:ind w:left="175"/>
              <w:rPr>
                <w:sz w:val="18"/>
                <w:szCs w:val="18"/>
              </w:rPr>
            </w:pPr>
            <w:r w:rsidRPr="009F5431">
              <w:rPr>
                <w:sz w:val="18"/>
                <w:szCs w:val="18"/>
              </w:rPr>
              <w:t>(</w:t>
            </w:r>
            <w:r w:rsidR="00353414" w:rsidRPr="009F5431">
              <w:rPr>
                <w:sz w:val="18"/>
                <w:szCs w:val="18"/>
              </w:rPr>
              <w:t>S</w:t>
            </w:r>
            <w:r w:rsidR="00436645" w:rsidRPr="009F5431">
              <w:rPr>
                <w:sz w:val="18"/>
                <w:szCs w:val="18"/>
              </w:rPr>
              <w:t>ingle icon</w:t>
            </w:r>
            <w:r w:rsidRPr="009F5431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76CC2445" w14:textId="2AFC5458" w:rsidR="00436645" w:rsidRPr="009F5431" w:rsidRDefault="0053021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4</w:t>
            </w:r>
          </w:p>
          <w:p w14:paraId="36903FD5" w14:textId="06BFF3E2" w:rsidR="009F5431" w:rsidRDefault="0053021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73D47B1C" w14:textId="3685025C" w:rsidR="009F5431" w:rsidRDefault="0053021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1452C713" w14:textId="63DF278A" w:rsidR="009F5431" w:rsidRDefault="0053021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6</w:t>
            </w:r>
          </w:p>
          <w:p w14:paraId="4B1902E6" w14:textId="3744BFC5" w:rsidR="009F5431" w:rsidRDefault="00530210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6D91464D" w14:textId="77777777" w:rsidR="009F5431" w:rsidRDefault="009F5431" w:rsidP="004741AE">
            <w:pPr>
              <w:spacing w:line="480" w:lineRule="auto"/>
              <w:rPr>
                <w:sz w:val="18"/>
                <w:szCs w:val="18"/>
              </w:rPr>
            </w:pPr>
          </w:p>
          <w:p w14:paraId="6873045F" w14:textId="14440134" w:rsidR="00436645" w:rsidRPr="009F5431" w:rsidRDefault="009F5431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F5431">
              <w:rPr>
                <w:sz w:val="18"/>
                <w:szCs w:val="18"/>
              </w:rPr>
              <w:t>1</w:t>
            </w:r>
          </w:p>
        </w:tc>
        <w:tc>
          <w:tcPr>
            <w:tcW w:w="4536" w:type="dxa"/>
          </w:tcPr>
          <w:p w14:paraId="52DD4E28" w14:textId="174EED97" w:rsidR="00436645" w:rsidRPr="00B73788" w:rsidRDefault="00436645" w:rsidP="004741AE">
            <w:pPr>
              <w:spacing w:line="480" w:lineRule="auto"/>
              <w:rPr>
                <w:sz w:val="18"/>
                <w:szCs w:val="18"/>
                <w:highlight w:val="yellow"/>
              </w:rPr>
            </w:pPr>
            <w:r w:rsidRPr="00B73788">
              <w:rPr>
                <w:sz w:val="18"/>
                <w:szCs w:val="18"/>
              </w:rPr>
              <w:lastRenderedPageBreak/>
              <w:t>Mix of symbolic and non-symbolic communication</w:t>
            </w:r>
            <w:r w:rsidR="0077711F">
              <w:rPr>
                <w:sz w:val="18"/>
                <w:szCs w:val="18"/>
              </w:rPr>
              <w:t xml:space="preserve"> modes</w:t>
            </w:r>
            <w:r w:rsidRPr="00B73788">
              <w:rPr>
                <w:sz w:val="18"/>
                <w:szCs w:val="18"/>
              </w:rPr>
              <w:t xml:space="preserve">. </w:t>
            </w:r>
            <w:r w:rsidR="00B73788" w:rsidRPr="00B73788">
              <w:rPr>
                <w:sz w:val="18"/>
                <w:szCs w:val="18"/>
              </w:rPr>
              <w:t>N</w:t>
            </w:r>
            <w:r w:rsidR="00CB6E5D" w:rsidRPr="00B73788">
              <w:rPr>
                <w:sz w:val="18"/>
                <w:szCs w:val="18"/>
              </w:rPr>
              <w:t xml:space="preserve">o communication purpose was </w:t>
            </w:r>
            <w:r w:rsidRPr="00B73788">
              <w:rPr>
                <w:sz w:val="18"/>
                <w:szCs w:val="18"/>
              </w:rPr>
              <w:t xml:space="preserve">consistent. </w:t>
            </w:r>
            <w:r w:rsidR="00CB6E5D" w:rsidRPr="00B73788">
              <w:rPr>
                <w:sz w:val="18"/>
                <w:szCs w:val="18"/>
              </w:rPr>
              <w:t>Use</w:t>
            </w:r>
            <w:r w:rsidR="00E46CD7">
              <w:rPr>
                <w:sz w:val="18"/>
                <w:szCs w:val="18"/>
              </w:rPr>
              <w:t>s</w:t>
            </w:r>
            <w:r w:rsidR="00CB6E5D" w:rsidRPr="00B73788">
              <w:rPr>
                <w:sz w:val="18"/>
                <w:szCs w:val="18"/>
              </w:rPr>
              <w:t xml:space="preserve"> </w:t>
            </w:r>
            <w:r w:rsidR="00B73788" w:rsidRPr="00B73788">
              <w:rPr>
                <w:sz w:val="18"/>
                <w:szCs w:val="18"/>
              </w:rPr>
              <w:t>multiple communication modes</w:t>
            </w:r>
            <w:r w:rsidRPr="00B73788">
              <w:rPr>
                <w:sz w:val="18"/>
                <w:szCs w:val="18"/>
              </w:rPr>
              <w:t>.</w:t>
            </w:r>
            <w:r w:rsidR="00B73788" w:rsidRPr="00B73788">
              <w:rPr>
                <w:sz w:val="18"/>
                <w:szCs w:val="18"/>
              </w:rPr>
              <w:t xml:space="preserve"> </w:t>
            </w:r>
            <w:r w:rsidR="00B73788">
              <w:rPr>
                <w:sz w:val="18"/>
                <w:szCs w:val="18"/>
              </w:rPr>
              <w:t>C</w:t>
            </w:r>
            <w:r w:rsidR="00B73788" w:rsidRPr="00B73788">
              <w:rPr>
                <w:sz w:val="18"/>
                <w:szCs w:val="18"/>
              </w:rPr>
              <w:t>ommunicate</w:t>
            </w:r>
            <w:r w:rsidR="00E46CD7">
              <w:rPr>
                <w:sz w:val="18"/>
                <w:szCs w:val="18"/>
              </w:rPr>
              <w:t>s</w:t>
            </w:r>
            <w:r w:rsidR="00B73788" w:rsidRPr="00B73788">
              <w:rPr>
                <w:sz w:val="18"/>
                <w:szCs w:val="18"/>
              </w:rPr>
              <w:t xml:space="preserve"> </w:t>
            </w:r>
            <w:r w:rsidR="00B73788" w:rsidRPr="00B73788">
              <w:rPr>
                <w:sz w:val="18"/>
                <w:szCs w:val="18"/>
              </w:rPr>
              <w:lastRenderedPageBreak/>
              <w:t xml:space="preserve">non-symbolically </w:t>
            </w:r>
            <w:r w:rsidR="00B73788">
              <w:rPr>
                <w:sz w:val="18"/>
                <w:szCs w:val="18"/>
              </w:rPr>
              <w:t xml:space="preserve">often </w:t>
            </w:r>
            <w:r w:rsidR="00B73788" w:rsidRPr="00B73788">
              <w:rPr>
                <w:sz w:val="18"/>
                <w:szCs w:val="18"/>
              </w:rPr>
              <w:t>when feeling happ</w:t>
            </w:r>
            <w:r w:rsidR="00E46CD7">
              <w:rPr>
                <w:sz w:val="18"/>
                <w:szCs w:val="18"/>
              </w:rPr>
              <w:t>y</w:t>
            </w:r>
            <w:r w:rsidR="00B73788" w:rsidRPr="00B73788">
              <w:rPr>
                <w:sz w:val="18"/>
                <w:szCs w:val="18"/>
              </w:rPr>
              <w:t>, excit</w:t>
            </w:r>
            <w:r w:rsidR="00E46CD7">
              <w:rPr>
                <w:sz w:val="18"/>
                <w:szCs w:val="18"/>
              </w:rPr>
              <w:t>ed</w:t>
            </w:r>
            <w:r w:rsidR="00B73788" w:rsidRPr="00B73788">
              <w:rPr>
                <w:sz w:val="18"/>
                <w:szCs w:val="18"/>
              </w:rPr>
              <w:t xml:space="preserve"> and angry, and persist</w:t>
            </w:r>
            <w:r w:rsidR="00E46CD7">
              <w:rPr>
                <w:sz w:val="18"/>
                <w:szCs w:val="18"/>
              </w:rPr>
              <w:t>s</w:t>
            </w:r>
            <w:r w:rsidR="00B73788" w:rsidRPr="00B73788">
              <w:rPr>
                <w:sz w:val="18"/>
                <w:szCs w:val="18"/>
              </w:rPr>
              <w:t xml:space="preserve"> when not understood.</w:t>
            </w:r>
            <w:r w:rsidR="00BA2DC4">
              <w:rPr>
                <w:sz w:val="18"/>
                <w:szCs w:val="18"/>
              </w:rPr>
              <w:t xml:space="preserve"> </w:t>
            </w:r>
            <w:r w:rsidR="0059148A">
              <w:rPr>
                <w:sz w:val="18"/>
                <w:szCs w:val="18"/>
              </w:rPr>
              <w:t>Communicate</w:t>
            </w:r>
            <w:r w:rsidR="00E46CD7">
              <w:rPr>
                <w:sz w:val="18"/>
                <w:szCs w:val="18"/>
              </w:rPr>
              <w:t>s</w:t>
            </w:r>
            <w:r w:rsidR="0059148A">
              <w:rPr>
                <w:sz w:val="18"/>
                <w:szCs w:val="18"/>
              </w:rPr>
              <w:t xml:space="preserve"> humour.</w:t>
            </w:r>
          </w:p>
        </w:tc>
      </w:tr>
      <w:tr w:rsidR="0055144D" w:rsidRPr="00B54AD7" w14:paraId="6F3CD4B8" w14:textId="77777777" w:rsidTr="009C2299">
        <w:trPr>
          <w:trHeight w:val="1316"/>
        </w:trPr>
        <w:tc>
          <w:tcPr>
            <w:tcW w:w="704" w:type="dxa"/>
          </w:tcPr>
          <w:p w14:paraId="228EBA56" w14:textId="542785AF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851" w:type="dxa"/>
          </w:tcPr>
          <w:p w14:paraId="588F2DAA" w14:textId="25E5AE23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07D7AF7C" w14:textId="7756385F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7873E63C" w14:textId="41BD958A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115482DC" w14:textId="211EA0E2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22CFD86" w14:textId="2F0EB819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480 / 39.22</w:t>
            </w:r>
          </w:p>
        </w:tc>
        <w:tc>
          <w:tcPr>
            <w:tcW w:w="1276" w:type="dxa"/>
          </w:tcPr>
          <w:p w14:paraId="62B9612F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Consistently</w:t>
            </w:r>
          </w:p>
          <w:p w14:paraId="7CD23A90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Often</w:t>
            </w:r>
          </w:p>
          <w:p w14:paraId="281D9522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Sometimes</w:t>
            </w:r>
          </w:p>
          <w:p w14:paraId="11EF05B5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Hardly ever</w:t>
            </w:r>
          </w:p>
          <w:p w14:paraId="4306E215" w14:textId="19BAA7C1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t currently</w:t>
            </w:r>
          </w:p>
        </w:tc>
        <w:tc>
          <w:tcPr>
            <w:tcW w:w="1276" w:type="dxa"/>
          </w:tcPr>
          <w:p w14:paraId="28C25707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2 (35%)</w:t>
            </w:r>
          </w:p>
          <w:p w14:paraId="42917F0F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6 (18%)</w:t>
            </w:r>
          </w:p>
          <w:p w14:paraId="62C44248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0</w:t>
            </w:r>
          </w:p>
          <w:p w14:paraId="1E2FAA36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0</w:t>
            </w:r>
          </w:p>
          <w:p w14:paraId="7A1C28C0" w14:textId="25A19C3B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6 (47%)</w:t>
            </w:r>
          </w:p>
        </w:tc>
        <w:tc>
          <w:tcPr>
            <w:tcW w:w="1984" w:type="dxa"/>
          </w:tcPr>
          <w:p w14:paraId="43F34944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Limbs</w:t>
            </w:r>
          </w:p>
          <w:p w14:paraId="674E9AA1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Whole body</w:t>
            </w:r>
          </w:p>
          <w:p w14:paraId="4D8F0607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acial expressions</w:t>
            </w:r>
          </w:p>
          <w:p w14:paraId="02E717D5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Eyes</w:t>
            </w:r>
          </w:p>
          <w:p w14:paraId="255447E3" w14:textId="7689FF52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Vocalisations</w:t>
            </w:r>
          </w:p>
        </w:tc>
        <w:tc>
          <w:tcPr>
            <w:tcW w:w="425" w:type="dxa"/>
          </w:tcPr>
          <w:p w14:paraId="2714EECB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4</w:t>
            </w:r>
          </w:p>
          <w:p w14:paraId="6919B1D8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0</w:t>
            </w:r>
          </w:p>
          <w:p w14:paraId="19C88BFB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5</w:t>
            </w:r>
          </w:p>
          <w:p w14:paraId="3DAECDDD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</w:t>
            </w:r>
          </w:p>
          <w:p w14:paraId="2D5685F0" w14:textId="761C5B2B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6</w:t>
            </w:r>
          </w:p>
        </w:tc>
        <w:tc>
          <w:tcPr>
            <w:tcW w:w="4536" w:type="dxa"/>
          </w:tcPr>
          <w:p w14:paraId="6B5D240C" w14:textId="43B019A4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n-symbolic communication only. Consistent</w:t>
            </w:r>
            <w:r w:rsidR="009F5431">
              <w:rPr>
                <w:sz w:val="18"/>
                <w:szCs w:val="18"/>
              </w:rPr>
              <w:t>ly</w:t>
            </w:r>
            <w:r w:rsidRPr="00B54AD7">
              <w:rPr>
                <w:sz w:val="18"/>
                <w:szCs w:val="18"/>
              </w:rPr>
              <w:t xml:space="preserve"> communicate</w:t>
            </w:r>
            <w:r w:rsidR="00F8656B">
              <w:rPr>
                <w:sz w:val="18"/>
                <w:szCs w:val="18"/>
              </w:rPr>
              <w:t>s</w:t>
            </w:r>
            <w:r w:rsidRPr="00B54AD7">
              <w:rPr>
                <w:sz w:val="18"/>
                <w:szCs w:val="18"/>
              </w:rPr>
              <w:t xml:space="preserve"> </w:t>
            </w:r>
            <w:r w:rsidR="009F5431">
              <w:rPr>
                <w:sz w:val="18"/>
                <w:szCs w:val="18"/>
              </w:rPr>
              <w:t>emotions except when feeling pain</w:t>
            </w:r>
            <w:r w:rsidR="00F8656B">
              <w:rPr>
                <w:sz w:val="18"/>
                <w:szCs w:val="18"/>
              </w:rPr>
              <w:t xml:space="preserve"> and</w:t>
            </w:r>
            <w:r w:rsidR="009F5431">
              <w:rPr>
                <w:sz w:val="18"/>
                <w:szCs w:val="18"/>
              </w:rPr>
              <w:t xml:space="preserve"> some preferences</w:t>
            </w:r>
            <w:r w:rsidR="00F8656B">
              <w:rPr>
                <w:sz w:val="18"/>
                <w:szCs w:val="18"/>
              </w:rPr>
              <w:t>.</w:t>
            </w:r>
            <w:r w:rsidR="009F5431">
              <w:rPr>
                <w:sz w:val="18"/>
                <w:szCs w:val="18"/>
              </w:rPr>
              <w:t xml:space="preserve"> </w:t>
            </w:r>
            <w:r w:rsidR="00F8656B">
              <w:rPr>
                <w:sz w:val="18"/>
                <w:szCs w:val="18"/>
              </w:rPr>
              <w:t>C</w:t>
            </w:r>
            <w:r w:rsidR="009F5431">
              <w:rPr>
                <w:sz w:val="18"/>
                <w:szCs w:val="18"/>
              </w:rPr>
              <w:t>onsistently ends an interaction</w:t>
            </w:r>
            <w:r w:rsidRPr="00B54AD7">
              <w:rPr>
                <w:sz w:val="18"/>
                <w:szCs w:val="18"/>
              </w:rPr>
              <w:t>. Use</w:t>
            </w:r>
            <w:r w:rsidR="00F8656B">
              <w:rPr>
                <w:sz w:val="18"/>
                <w:szCs w:val="18"/>
              </w:rPr>
              <w:t>s</w:t>
            </w:r>
            <w:r w:rsidRPr="00B54AD7">
              <w:rPr>
                <w:sz w:val="18"/>
                <w:szCs w:val="18"/>
              </w:rPr>
              <w:t xml:space="preserve"> a range of mode</w:t>
            </w:r>
            <w:r w:rsidR="009F5431">
              <w:rPr>
                <w:sz w:val="18"/>
                <w:szCs w:val="18"/>
              </w:rPr>
              <w:t>s</w:t>
            </w:r>
            <w:r w:rsidRPr="00B54AD7">
              <w:rPr>
                <w:sz w:val="18"/>
                <w:szCs w:val="18"/>
              </w:rPr>
              <w:t xml:space="preserve">, predominantly vocalisations and limb movements. </w:t>
            </w:r>
            <w:r w:rsidR="0059148A">
              <w:rPr>
                <w:sz w:val="18"/>
                <w:szCs w:val="18"/>
              </w:rPr>
              <w:t>Communicate</w:t>
            </w:r>
            <w:r w:rsidR="00F8656B">
              <w:rPr>
                <w:sz w:val="18"/>
                <w:szCs w:val="18"/>
              </w:rPr>
              <w:t>s</w:t>
            </w:r>
            <w:r w:rsidR="0059148A">
              <w:rPr>
                <w:sz w:val="18"/>
                <w:szCs w:val="18"/>
              </w:rPr>
              <w:t xml:space="preserve"> humour.</w:t>
            </w:r>
          </w:p>
        </w:tc>
      </w:tr>
      <w:tr w:rsidR="0055144D" w:rsidRPr="00B54AD7" w14:paraId="36F66E49" w14:textId="77777777" w:rsidTr="009C2299">
        <w:tc>
          <w:tcPr>
            <w:tcW w:w="704" w:type="dxa"/>
          </w:tcPr>
          <w:p w14:paraId="0AA576E5" w14:textId="42C5EC3F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08CED52F" w14:textId="1DAA9E34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01D52313" w14:textId="75CDB878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</w:tcPr>
          <w:p w14:paraId="68AF4FD0" w14:textId="1D2C43C4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708" w:type="dxa"/>
          </w:tcPr>
          <w:p w14:paraId="2895DC72" w14:textId="4BFF569D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836D1E4" w14:textId="7F1653F6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508/41.50</w:t>
            </w:r>
          </w:p>
        </w:tc>
        <w:tc>
          <w:tcPr>
            <w:tcW w:w="1276" w:type="dxa"/>
          </w:tcPr>
          <w:p w14:paraId="1773C291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Consistently</w:t>
            </w:r>
          </w:p>
          <w:p w14:paraId="4EFBFF4E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Often</w:t>
            </w:r>
          </w:p>
          <w:p w14:paraId="347E29E1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Sometimes</w:t>
            </w:r>
          </w:p>
          <w:p w14:paraId="67196EB5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Hardly ever</w:t>
            </w:r>
          </w:p>
          <w:p w14:paraId="0A1ECE74" w14:textId="55B90B04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t currently</w:t>
            </w:r>
          </w:p>
        </w:tc>
        <w:tc>
          <w:tcPr>
            <w:tcW w:w="1276" w:type="dxa"/>
          </w:tcPr>
          <w:p w14:paraId="3F6D9D7F" w14:textId="653903E5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2 (35%)</w:t>
            </w:r>
          </w:p>
          <w:p w14:paraId="55DD3DDC" w14:textId="42FBC1E9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3 (15%)</w:t>
            </w:r>
          </w:p>
          <w:p w14:paraId="5CD79ECC" w14:textId="23F23C06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 (6%)</w:t>
            </w:r>
          </w:p>
          <w:p w14:paraId="72A5FDAF" w14:textId="1EF56D60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5 (9%)</w:t>
            </w:r>
          </w:p>
          <w:p w14:paraId="5AE2FB93" w14:textId="4F3B0085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2 (29%)</w:t>
            </w:r>
          </w:p>
        </w:tc>
        <w:tc>
          <w:tcPr>
            <w:tcW w:w="1984" w:type="dxa"/>
          </w:tcPr>
          <w:p w14:paraId="71F3FCAC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Limbs</w:t>
            </w:r>
          </w:p>
          <w:p w14:paraId="38314473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Whole body</w:t>
            </w:r>
          </w:p>
          <w:p w14:paraId="551BD441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Facial expressions</w:t>
            </w:r>
          </w:p>
          <w:p w14:paraId="27AAB1B5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Eyes</w:t>
            </w:r>
          </w:p>
          <w:p w14:paraId="50DA2286" w14:textId="5A703C6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Vocalisations</w:t>
            </w:r>
          </w:p>
        </w:tc>
        <w:tc>
          <w:tcPr>
            <w:tcW w:w="425" w:type="dxa"/>
          </w:tcPr>
          <w:p w14:paraId="7BF2AE9B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8</w:t>
            </w:r>
          </w:p>
          <w:p w14:paraId="6842294B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8</w:t>
            </w:r>
          </w:p>
          <w:p w14:paraId="743494D7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7</w:t>
            </w:r>
          </w:p>
          <w:p w14:paraId="49F4B512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3</w:t>
            </w:r>
          </w:p>
          <w:p w14:paraId="5B6B4CA3" w14:textId="06E4560A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0</w:t>
            </w:r>
          </w:p>
        </w:tc>
        <w:tc>
          <w:tcPr>
            <w:tcW w:w="4536" w:type="dxa"/>
          </w:tcPr>
          <w:p w14:paraId="3E6800E0" w14:textId="6123915C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n-symbolic communication only. Use</w:t>
            </w:r>
            <w:r w:rsidR="00505971">
              <w:rPr>
                <w:sz w:val="18"/>
                <w:szCs w:val="18"/>
              </w:rPr>
              <w:t>s</w:t>
            </w:r>
            <w:r w:rsidRPr="00B54AD7">
              <w:rPr>
                <w:sz w:val="18"/>
                <w:szCs w:val="18"/>
              </w:rPr>
              <w:t xml:space="preserve"> a range of modes (most often vocalisations) across a range of consistencies. </w:t>
            </w:r>
            <w:r w:rsidR="00CC4DA4">
              <w:rPr>
                <w:sz w:val="18"/>
                <w:szCs w:val="18"/>
              </w:rPr>
              <w:t>Consistently express</w:t>
            </w:r>
            <w:r w:rsidR="0077711F">
              <w:rPr>
                <w:sz w:val="18"/>
                <w:szCs w:val="18"/>
              </w:rPr>
              <w:t>e</w:t>
            </w:r>
            <w:r w:rsidR="00505971">
              <w:rPr>
                <w:sz w:val="18"/>
                <w:szCs w:val="18"/>
              </w:rPr>
              <w:t>s</w:t>
            </w:r>
            <w:r w:rsidR="00CC4DA4">
              <w:rPr>
                <w:sz w:val="18"/>
                <w:szCs w:val="18"/>
              </w:rPr>
              <w:t xml:space="preserve"> likes and dislikes, feeling</w:t>
            </w:r>
            <w:r w:rsidR="00505971">
              <w:rPr>
                <w:sz w:val="18"/>
                <w:szCs w:val="18"/>
              </w:rPr>
              <w:t>s</w:t>
            </w:r>
            <w:r w:rsidR="00CC4DA4">
              <w:rPr>
                <w:sz w:val="18"/>
                <w:szCs w:val="18"/>
              </w:rPr>
              <w:t xml:space="preserve"> of discomfort or pain, </w:t>
            </w:r>
            <w:r w:rsidR="00505971">
              <w:rPr>
                <w:sz w:val="18"/>
                <w:szCs w:val="18"/>
              </w:rPr>
              <w:t xml:space="preserve">and </w:t>
            </w:r>
            <w:r w:rsidR="00CC4DA4">
              <w:rPr>
                <w:sz w:val="18"/>
                <w:szCs w:val="18"/>
              </w:rPr>
              <w:t>acts as expected in social situations.</w:t>
            </w:r>
          </w:p>
        </w:tc>
      </w:tr>
      <w:tr w:rsidR="0055144D" w:rsidRPr="00B54AD7" w14:paraId="084B586B" w14:textId="73B762D5" w:rsidTr="009C2299">
        <w:tc>
          <w:tcPr>
            <w:tcW w:w="704" w:type="dxa"/>
          </w:tcPr>
          <w:p w14:paraId="7A55375B" w14:textId="2D18A0B9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3239A3CF" w14:textId="1C231D83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684DF884" w14:textId="0278B0BF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1243C243" w14:textId="4D0A0FF5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4C8043CE" w14:textId="72A9C596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FB609E7" w14:textId="33B5A860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,125 / 9</w:t>
            </w:r>
            <w:r w:rsidR="00CC4DA4">
              <w:rPr>
                <w:sz w:val="18"/>
                <w:szCs w:val="18"/>
              </w:rPr>
              <w:t>1</w:t>
            </w:r>
            <w:r w:rsidRPr="00B54AD7">
              <w:rPr>
                <w:sz w:val="18"/>
                <w:szCs w:val="18"/>
              </w:rPr>
              <w:t>.91</w:t>
            </w:r>
          </w:p>
        </w:tc>
        <w:tc>
          <w:tcPr>
            <w:tcW w:w="1276" w:type="dxa"/>
          </w:tcPr>
          <w:p w14:paraId="741B4C13" w14:textId="734706EB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Consistently</w:t>
            </w:r>
          </w:p>
          <w:p w14:paraId="56425ACE" w14:textId="56593AD0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Often</w:t>
            </w:r>
          </w:p>
          <w:p w14:paraId="53111911" w14:textId="7777777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Sometimes</w:t>
            </w:r>
          </w:p>
          <w:p w14:paraId="2D17BD6D" w14:textId="634627B8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Hardly ever</w:t>
            </w:r>
          </w:p>
          <w:p w14:paraId="5DA1C459" w14:textId="1FD7E54C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Not currently</w:t>
            </w:r>
          </w:p>
        </w:tc>
        <w:tc>
          <w:tcPr>
            <w:tcW w:w="1276" w:type="dxa"/>
          </w:tcPr>
          <w:p w14:paraId="0A7D9EB9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24 (71%)</w:t>
            </w:r>
          </w:p>
          <w:p w14:paraId="13CF3E50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9 (26%)</w:t>
            </w:r>
          </w:p>
          <w:p w14:paraId="169F1A54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1(3%)</w:t>
            </w:r>
          </w:p>
          <w:p w14:paraId="7FE41E88" w14:textId="77777777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0</w:t>
            </w:r>
          </w:p>
          <w:p w14:paraId="35A6DB7B" w14:textId="6D7453BF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497E50B6" w14:textId="720942A6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Spoken words –Multiple sentences for all items</w:t>
            </w:r>
          </w:p>
          <w:p w14:paraId="5D3EBB33" w14:textId="2B08B317" w:rsidR="00353414" w:rsidRPr="00B54AD7" w:rsidRDefault="00353414" w:rsidP="004741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14:paraId="7EFE7B56" w14:textId="2ACC6B91" w:rsidR="00353414" w:rsidRPr="00B54AD7" w:rsidRDefault="00353414" w:rsidP="004741A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54AD7">
              <w:rPr>
                <w:sz w:val="18"/>
                <w:szCs w:val="18"/>
              </w:rPr>
              <w:t>34</w:t>
            </w:r>
          </w:p>
        </w:tc>
        <w:tc>
          <w:tcPr>
            <w:tcW w:w="4536" w:type="dxa"/>
          </w:tcPr>
          <w:p w14:paraId="5D577971" w14:textId="5A688AE6" w:rsidR="00353414" w:rsidRPr="00B54AD7" w:rsidRDefault="0059148A" w:rsidP="004741A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ly</w:t>
            </w:r>
            <w:r w:rsidR="00353414" w:rsidRPr="00B54AD7">
              <w:rPr>
                <w:sz w:val="18"/>
                <w:szCs w:val="18"/>
              </w:rPr>
              <w:t>, communicate</w:t>
            </w:r>
            <w:r w:rsidR="0077711F">
              <w:rPr>
                <w:sz w:val="18"/>
                <w:szCs w:val="18"/>
              </w:rPr>
              <w:t>d</w:t>
            </w:r>
            <w:r w:rsidR="00353414" w:rsidRPr="00B54AD7">
              <w:rPr>
                <w:sz w:val="18"/>
                <w:szCs w:val="18"/>
              </w:rPr>
              <w:t xml:space="preserve"> purposes consistently using symbolic and non-symbolic communication for multiple purposes. </w:t>
            </w:r>
            <w:r w:rsidR="00905BEF">
              <w:rPr>
                <w:sz w:val="18"/>
                <w:szCs w:val="18"/>
              </w:rPr>
              <w:t xml:space="preserve">Advanced conventional </w:t>
            </w:r>
            <w:r w:rsidR="00C723FA">
              <w:rPr>
                <w:sz w:val="18"/>
                <w:szCs w:val="18"/>
              </w:rPr>
              <w:t>c</w:t>
            </w:r>
            <w:r w:rsidR="00353414" w:rsidRPr="00B54AD7">
              <w:rPr>
                <w:sz w:val="18"/>
                <w:szCs w:val="18"/>
              </w:rPr>
              <w:t>ommunicat</w:t>
            </w:r>
            <w:r w:rsidR="00C723FA">
              <w:rPr>
                <w:sz w:val="18"/>
                <w:szCs w:val="18"/>
              </w:rPr>
              <w:t>or</w:t>
            </w:r>
            <w:r w:rsidR="00353414" w:rsidRPr="00B54AD7">
              <w:rPr>
                <w:sz w:val="18"/>
                <w:szCs w:val="18"/>
              </w:rPr>
              <w:t xml:space="preserve"> using multiple sentences. </w:t>
            </w:r>
          </w:p>
        </w:tc>
      </w:tr>
    </w:tbl>
    <w:p w14:paraId="5F5087F2" w14:textId="2F7C32DF" w:rsidR="00905BEF" w:rsidRDefault="00905BEF" w:rsidP="004741AE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^The m</w:t>
      </w:r>
      <w:r w:rsidRPr="007B6BB2">
        <w:rPr>
          <w:sz w:val="20"/>
          <w:szCs w:val="20"/>
        </w:rPr>
        <w:t xml:space="preserve">aximum item score </w:t>
      </w:r>
      <w:r>
        <w:rPr>
          <w:sz w:val="20"/>
          <w:szCs w:val="20"/>
        </w:rPr>
        <w:t>is</w:t>
      </w:r>
      <w:r w:rsidRPr="007B6BB2">
        <w:rPr>
          <w:sz w:val="20"/>
          <w:szCs w:val="20"/>
        </w:rPr>
        <w:t xml:space="preserve"> 36</w:t>
      </w:r>
      <w:r>
        <w:rPr>
          <w:sz w:val="20"/>
          <w:szCs w:val="20"/>
        </w:rPr>
        <w:t xml:space="preserve"> and the</w:t>
      </w:r>
      <w:r w:rsidRPr="007B6BB2"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Pr="007B6BB2">
        <w:rPr>
          <w:sz w:val="20"/>
          <w:szCs w:val="20"/>
        </w:rPr>
        <w:t xml:space="preserve">aximum scale score </w:t>
      </w:r>
      <w:r>
        <w:rPr>
          <w:sz w:val="20"/>
          <w:szCs w:val="20"/>
        </w:rPr>
        <w:t>is</w:t>
      </w:r>
      <w:r w:rsidRPr="007B6BB2">
        <w:rPr>
          <w:sz w:val="20"/>
          <w:szCs w:val="20"/>
        </w:rPr>
        <w:t xml:space="preserve"> 1224</w:t>
      </w:r>
      <w:r>
        <w:rPr>
          <w:sz w:val="20"/>
          <w:szCs w:val="20"/>
        </w:rPr>
        <w:t>. The total score is then</w:t>
      </w:r>
      <w:r w:rsidRPr="007B6BB2">
        <w:rPr>
          <w:sz w:val="20"/>
          <w:szCs w:val="20"/>
        </w:rPr>
        <w:t xml:space="preserve"> scaled to </w:t>
      </w:r>
      <w:r>
        <w:rPr>
          <w:sz w:val="20"/>
          <w:szCs w:val="20"/>
        </w:rPr>
        <w:t xml:space="preserve">a score out of </w:t>
      </w:r>
      <w:r w:rsidRPr="007B6BB2">
        <w:rPr>
          <w:sz w:val="20"/>
          <w:szCs w:val="20"/>
        </w:rPr>
        <w:t>100</w:t>
      </w:r>
      <w:r>
        <w:rPr>
          <w:sz w:val="20"/>
          <w:szCs w:val="20"/>
        </w:rPr>
        <w:t>.</w:t>
      </w:r>
    </w:p>
    <w:p w14:paraId="4CF3CB1A" w14:textId="7DCFEC1E" w:rsidR="00CC705B" w:rsidRPr="0055144D" w:rsidRDefault="00F00B52" w:rsidP="004741AE">
      <w:pPr>
        <w:spacing w:line="480" w:lineRule="auto"/>
        <w:rPr>
          <w:sz w:val="20"/>
          <w:szCs w:val="20"/>
        </w:rPr>
      </w:pPr>
      <w:r w:rsidRPr="0055144D">
        <w:rPr>
          <w:sz w:val="20"/>
          <w:szCs w:val="20"/>
        </w:rPr>
        <w:lastRenderedPageBreak/>
        <w:t>*</w:t>
      </w:r>
      <w:r w:rsidR="00727E5E" w:rsidRPr="0055144D">
        <w:rPr>
          <w:sz w:val="20"/>
          <w:szCs w:val="20"/>
        </w:rPr>
        <w:t>When symbolic communication is used for a purpose, non-symbolic is not presented as automatic non-symbolic scores are awarded.</w:t>
      </w:r>
    </w:p>
    <w:sectPr w:rsidR="00CC705B" w:rsidRPr="0055144D" w:rsidSect="00644B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8DC40" w14:textId="77777777" w:rsidR="00880062" w:rsidRDefault="00880062" w:rsidP="004703B9">
      <w:r>
        <w:separator/>
      </w:r>
    </w:p>
  </w:endnote>
  <w:endnote w:type="continuationSeparator" w:id="0">
    <w:p w14:paraId="03DB77E1" w14:textId="77777777" w:rsidR="00880062" w:rsidRDefault="00880062" w:rsidP="0047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3842708"/>
      <w:docPartObj>
        <w:docPartGallery w:val="Page Numbers (Bottom of Page)"/>
        <w:docPartUnique/>
      </w:docPartObj>
    </w:sdtPr>
    <w:sdtContent>
      <w:p w14:paraId="47F44DA3" w14:textId="4EEFA935" w:rsidR="006469BE" w:rsidRDefault="006469BE" w:rsidP="008D5F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97CF30" w14:textId="77777777" w:rsidR="006469BE" w:rsidRDefault="006469BE" w:rsidP="004703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33891521"/>
      <w:docPartObj>
        <w:docPartGallery w:val="Page Numbers (Bottom of Page)"/>
        <w:docPartUnique/>
      </w:docPartObj>
    </w:sdtPr>
    <w:sdtContent>
      <w:p w14:paraId="32C2D9B7" w14:textId="52B1FFE9" w:rsidR="006469BE" w:rsidRDefault="006469BE" w:rsidP="008D5F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7081"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6238A946" w14:textId="77777777" w:rsidR="006469BE" w:rsidRDefault="006469BE" w:rsidP="004703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8DE44" w14:textId="77777777" w:rsidR="00880062" w:rsidRDefault="00880062" w:rsidP="004703B9">
      <w:r>
        <w:separator/>
      </w:r>
    </w:p>
  </w:footnote>
  <w:footnote w:type="continuationSeparator" w:id="0">
    <w:p w14:paraId="34A0C7CA" w14:textId="77777777" w:rsidR="00880062" w:rsidRDefault="00880062" w:rsidP="004703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926D8"/>
    <w:multiLevelType w:val="hybridMultilevel"/>
    <w:tmpl w:val="4896F474"/>
    <w:lvl w:ilvl="0" w:tplc="422278A2">
      <w:start w:val="1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393A39"/>
    <w:multiLevelType w:val="hybridMultilevel"/>
    <w:tmpl w:val="95823A60"/>
    <w:lvl w:ilvl="0" w:tplc="DE0610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457F1"/>
    <w:multiLevelType w:val="hybridMultilevel"/>
    <w:tmpl w:val="E80CC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96929"/>
    <w:multiLevelType w:val="hybridMultilevel"/>
    <w:tmpl w:val="DF3CC08E"/>
    <w:lvl w:ilvl="0" w:tplc="724AF600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A249D"/>
    <w:multiLevelType w:val="hybridMultilevel"/>
    <w:tmpl w:val="9F1467C4"/>
    <w:lvl w:ilvl="0" w:tplc="0E8C55B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 w15:restartNumberingAfterBreak="0">
    <w:nsid w:val="125159C6"/>
    <w:multiLevelType w:val="hybridMultilevel"/>
    <w:tmpl w:val="CD3E8238"/>
    <w:lvl w:ilvl="0" w:tplc="A6544F1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174B2"/>
    <w:multiLevelType w:val="hybridMultilevel"/>
    <w:tmpl w:val="61BA8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81667F"/>
    <w:multiLevelType w:val="hybridMultilevel"/>
    <w:tmpl w:val="114AC6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EA1608"/>
    <w:multiLevelType w:val="hybridMultilevel"/>
    <w:tmpl w:val="6986BC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FD3400"/>
    <w:multiLevelType w:val="hybridMultilevel"/>
    <w:tmpl w:val="A8648B00"/>
    <w:lvl w:ilvl="0" w:tplc="9DF2C1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80420A"/>
    <w:multiLevelType w:val="hybridMultilevel"/>
    <w:tmpl w:val="952C5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56240"/>
    <w:multiLevelType w:val="hybridMultilevel"/>
    <w:tmpl w:val="5192CAAE"/>
    <w:lvl w:ilvl="0" w:tplc="D3168D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74F65"/>
    <w:multiLevelType w:val="hybridMultilevel"/>
    <w:tmpl w:val="2508F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F2657C"/>
    <w:multiLevelType w:val="hybridMultilevel"/>
    <w:tmpl w:val="45288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A64C9B"/>
    <w:multiLevelType w:val="hybridMultilevel"/>
    <w:tmpl w:val="5782795A"/>
    <w:lvl w:ilvl="0" w:tplc="21865ECE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5455CD"/>
    <w:multiLevelType w:val="multilevel"/>
    <w:tmpl w:val="C9AA097A"/>
    <w:lvl w:ilvl="0">
      <w:start w:val="1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4B257C19"/>
    <w:multiLevelType w:val="hybridMultilevel"/>
    <w:tmpl w:val="CA84C69C"/>
    <w:lvl w:ilvl="0" w:tplc="947CC8C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4B0E29"/>
    <w:multiLevelType w:val="hybridMultilevel"/>
    <w:tmpl w:val="7BA4A4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F4F15"/>
    <w:multiLevelType w:val="hybridMultilevel"/>
    <w:tmpl w:val="F3AA449C"/>
    <w:lvl w:ilvl="0" w:tplc="1BE6B1D0">
      <w:start w:val="1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89E3403"/>
    <w:multiLevelType w:val="hybridMultilevel"/>
    <w:tmpl w:val="4F107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F84FBA"/>
    <w:multiLevelType w:val="hybridMultilevel"/>
    <w:tmpl w:val="155CD368"/>
    <w:lvl w:ilvl="0" w:tplc="F84C17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010F5A"/>
    <w:multiLevelType w:val="hybridMultilevel"/>
    <w:tmpl w:val="41DC1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842FD7"/>
    <w:multiLevelType w:val="hybridMultilevel"/>
    <w:tmpl w:val="0DCCC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300249"/>
    <w:multiLevelType w:val="hybridMultilevel"/>
    <w:tmpl w:val="162E3CB6"/>
    <w:lvl w:ilvl="0" w:tplc="BE14AACE">
      <w:start w:val="10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E65D6"/>
    <w:multiLevelType w:val="hybridMultilevel"/>
    <w:tmpl w:val="14CC1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875596"/>
    <w:multiLevelType w:val="hybridMultilevel"/>
    <w:tmpl w:val="A54CE7B0"/>
    <w:lvl w:ilvl="0" w:tplc="7822116C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8065092">
    <w:abstractNumId w:val="14"/>
  </w:num>
  <w:num w:numId="2" w16cid:durableId="614945287">
    <w:abstractNumId w:val="18"/>
  </w:num>
  <w:num w:numId="3" w16cid:durableId="615062586">
    <w:abstractNumId w:val="15"/>
  </w:num>
  <w:num w:numId="4" w16cid:durableId="1096680299">
    <w:abstractNumId w:val="0"/>
  </w:num>
  <w:num w:numId="5" w16cid:durableId="416247396">
    <w:abstractNumId w:val="5"/>
  </w:num>
  <w:num w:numId="6" w16cid:durableId="611942114">
    <w:abstractNumId w:val="3"/>
  </w:num>
  <w:num w:numId="7" w16cid:durableId="1819223668">
    <w:abstractNumId w:val="25"/>
  </w:num>
  <w:num w:numId="8" w16cid:durableId="2132435989">
    <w:abstractNumId w:val="7"/>
  </w:num>
  <w:num w:numId="9" w16cid:durableId="1209998107">
    <w:abstractNumId w:val="9"/>
  </w:num>
  <w:num w:numId="10" w16cid:durableId="344094762">
    <w:abstractNumId w:val="1"/>
  </w:num>
  <w:num w:numId="11" w16cid:durableId="144785641">
    <w:abstractNumId w:val="16"/>
  </w:num>
  <w:num w:numId="12" w16cid:durableId="186912694">
    <w:abstractNumId w:val="20"/>
  </w:num>
  <w:num w:numId="13" w16cid:durableId="804278912">
    <w:abstractNumId w:val="11"/>
  </w:num>
  <w:num w:numId="14" w16cid:durableId="1961573073">
    <w:abstractNumId w:val="4"/>
  </w:num>
  <w:num w:numId="15" w16cid:durableId="700516934">
    <w:abstractNumId w:val="12"/>
  </w:num>
  <w:num w:numId="16" w16cid:durableId="881672980">
    <w:abstractNumId w:val="24"/>
  </w:num>
  <w:num w:numId="17" w16cid:durableId="1784109655">
    <w:abstractNumId w:val="17"/>
  </w:num>
  <w:num w:numId="18" w16cid:durableId="622348451">
    <w:abstractNumId w:val="2"/>
  </w:num>
  <w:num w:numId="19" w16cid:durableId="377819954">
    <w:abstractNumId w:val="13"/>
  </w:num>
  <w:num w:numId="20" w16cid:durableId="309595643">
    <w:abstractNumId w:val="22"/>
  </w:num>
  <w:num w:numId="21" w16cid:durableId="1038318047">
    <w:abstractNumId w:val="19"/>
  </w:num>
  <w:num w:numId="22" w16cid:durableId="40061658">
    <w:abstractNumId w:val="8"/>
  </w:num>
  <w:num w:numId="23" w16cid:durableId="1950969191">
    <w:abstractNumId w:val="23"/>
  </w:num>
  <w:num w:numId="24" w16cid:durableId="1578634863">
    <w:abstractNumId w:val="10"/>
  </w:num>
  <w:num w:numId="25" w16cid:durableId="155192853">
    <w:abstractNumId w:val="6"/>
  </w:num>
  <w:num w:numId="26" w16cid:durableId="74992991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daxe5esf5wxewt26v0t5nx90rxfp2v05x&quot;&gt;QOL_2015 saved-Converted&lt;record-ids&gt;&lt;item&gt;104&lt;/item&gt;&lt;item&gt;223&lt;/item&gt;&lt;item&gt;224&lt;/item&gt;&lt;item&gt;268&lt;/item&gt;&lt;item&gt;282&lt;/item&gt;&lt;item&gt;376&lt;/item&gt;&lt;item&gt;740&lt;/item&gt;&lt;item&gt;750&lt;/item&gt;&lt;item&gt;1124&lt;/item&gt;&lt;item&gt;1415&lt;/item&gt;&lt;item&gt;1501&lt;/item&gt;&lt;item&gt;1515&lt;/item&gt;&lt;item&gt;1520&lt;/item&gt;&lt;item&gt;1531&lt;/item&gt;&lt;item&gt;1575&lt;/item&gt;&lt;item&gt;1625&lt;/item&gt;&lt;item&gt;1655&lt;/item&gt;&lt;item&gt;1658&lt;/item&gt;&lt;item&gt;1735&lt;/item&gt;&lt;item&gt;1769&lt;/item&gt;&lt;item&gt;1802&lt;/item&gt;&lt;item&gt;1824&lt;/item&gt;&lt;item&gt;1834&lt;/item&gt;&lt;item&gt;1853&lt;/item&gt;&lt;item&gt;1979&lt;/item&gt;&lt;item&gt;1982&lt;/item&gt;&lt;item&gt;2005&lt;/item&gt;&lt;item&gt;2015&lt;/item&gt;&lt;item&gt;2034&lt;/item&gt;&lt;item&gt;2133&lt;/item&gt;&lt;item&gt;2134&lt;/item&gt;&lt;item&gt;2135&lt;/item&gt;&lt;item&gt;2137&lt;/item&gt;&lt;item&gt;2143&lt;/item&gt;&lt;item&gt;2144&lt;/item&gt;&lt;item&gt;2145&lt;/item&gt;&lt;/record-ids&gt;&lt;/item&gt;&lt;/Libraries&gt;"/>
  </w:docVars>
  <w:rsids>
    <w:rsidRoot w:val="00C56301"/>
    <w:rsid w:val="0000222C"/>
    <w:rsid w:val="000025FC"/>
    <w:rsid w:val="00002897"/>
    <w:rsid w:val="0000374F"/>
    <w:rsid w:val="00004560"/>
    <w:rsid w:val="00004BDF"/>
    <w:rsid w:val="00006E77"/>
    <w:rsid w:val="00007CFC"/>
    <w:rsid w:val="00010013"/>
    <w:rsid w:val="0001020A"/>
    <w:rsid w:val="000102BF"/>
    <w:rsid w:val="000103A6"/>
    <w:rsid w:val="00013043"/>
    <w:rsid w:val="00014465"/>
    <w:rsid w:val="00015178"/>
    <w:rsid w:val="00015AC0"/>
    <w:rsid w:val="00016357"/>
    <w:rsid w:val="0001769C"/>
    <w:rsid w:val="00017D5C"/>
    <w:rsid w:val="00017EB1"/>
    <w:rsid w:val="00021B6F"/>
    <w:rsid w:val="000249D8"/>
    <w:rsid w:val="00024EA4"/>
    <w:rsid w:val="0002577F"/>
    <w:rsid w:val="00026983"/>
    <w:rsid w:val="00030607"/>
    <w:rsid w:val="00031184"/>
    <w:rsid w:val="00032BA7"/>
    <w:rsid w:val="00035AB3"/>
    <w:rsid w:val="00036465"/>
    <w:rsid w:val="00036F93"/>
    <w:rsid w:val="000372DB"/>
    <w:rsid w:val="0004159C"/>
    <w:rsid w:val="00041A37"/>
    <w:rsid w:val="0004322D"/>
    <w:rsid w:val="000470AA"/>
    <w:rsid w:val="00047D19"/>
    <w:rsid w:val="000500BD"/>
    <w:rsid w:val="000502E3"/>
    <w:rsid w:val="000512C6"/>
    <w:rsid w:val="00052512"/>
    <w:rsid w:val="000525A2"/>
    <w:rsid w:val="00052A12"/>
    <w:rsid w:val="00053228"/>
    <w:rsid w:val="00053BAB"/>
    <w:rsid w:val="00056844"/>
    <w:rsid w:val="000572B3"/>
    <w:rsid w:val="00062DE1"/>
    <w:rsid w:val="00063EF1"/>
    <w:rsid w:val="00064B80"/>
    <w:rsid w:val="0006528F"/>
    <w:rsid w:val="00066556"/>
    <w:rsid w:val="000669B5"/>
    <w:rsid w:val="00066BF9"/>
    <w:rsid w:val="00067296"/>
    <w:rsid w:val="0007106E"/>
    <w:rsid w:val="0007170F"/>
    <w:rsid w:val="00071EC7"/>
    <w:rsid w:val="0007291F"/>
    <w:rsid w:val="00072F89"/>
    <w:rsid w:val="00073AE8"/>
    <w:rsid w:val="0007628C"/>
    <w:rsid w:val="00076F92"/>
    <w:rsid w:val="00083097"/>
    <w:rsid w:val="00087B36"/>
    <w:rsid w:val="0009047A"/>
    <w:rsid w:val="00090693"/>
    <w:rsid w:val="000910BF"/>
    <w:rsid w:val="00093164"/>
    <w:rsid w:val="00095172"/>
    <w:rsid w:val="00097945"/>
    <w:rsid w:val="00097E33"/>
    <w:rsid w:val="000A2109"/>
    <w:rsid w:val="000A33F6"/>
    <w:rsid w:val="000A4A47"/>
    <w:rsid w:val="000A50CB"/>
    <w:rsid w:val="000A5CC2"/>
    <w:rsid w:val="000A6115"/>
    <w:rsid w:val="000A71A7"/>
    <w:rsid w:val="000B1A25"/>
    <w:rsid w:val="000B32A6"/>
    <w:rsid w:val="000B56BB"/>
    <w:rsid w:val="000C20B4"/>
    <w:rsid w:val="000C690B"/>
    <w:rsid w:val="000D00DD"/>
    <w:rsid w:val="000D0221"/>
    <w:rsid w:val="000D05D2"/>
    <w:rsid w:val="000D5CCB"/>
    <w:rsid w:val="000D6F04"/>
    <w:rsid w:val="000D750C"/>
    <w:rsid w:val="000D7EEC"/>
    <w:rsid w:val="000E08CB"/>
    <w:rsid w:val="000E108F"/>
    <w:rsid w:val="000E197D"/>
    <w:rsid w:val="000E1B47"/>
    <w:rsid w:val="000E25A6"/>
    <w:rsid w:val="000E2700"/>
    <w:rsid w:val="000E2EB7"/>
    <w:rsid w:val="000E5BC8"/>
    <w:rsid w:val="000E62AE"/>
    <w:rsid w:val="000E6AD8"/>
    <w:rsid w:val="000E6B7F"/>
    <w:rsid w:val="000E7AB6"/>
    <w:rsid w:val="000F0264"/>
    <w:rsid w:val="000F0B14"/>
    <w:rsid w:val="000F0F54"/>
    <w:rsid w:val="000F1B58"/>
    <w:rsid w:val="000F268E"/>
    <w:rsid w:val="000F2C8C"/>
    <w:rsid w:val="000F3303"/>
    <w:rsid w:val="000F3B1C"/>
    <w:rsid w:val="000F5F40"/>
    <w:rsid w:val="0010036B"/>
    <w:rsid w:val="0010164C"/>
    <w:rsid w:val="00102FDD"/>
    <w:rsid w:val="00104B36"/>
    <w:rsid w:val="00106A2E"/>
    <w:rsid w:val="00106FE6"/>
    <w:rsid w:val="00107ED9"/>
    <w:rsid w:val="00110E77"/>
    <w:rsid w:val="00113159"/>
    <w:rsid w:val="00114D23"/>
    <w:rsid w:val="00117F70"/>
    <w:rsid w:val="001208BC"/>
    <w:rsid w:val="00120CBA"/>
    <w:rsid w:val="00121251"/>
    <w:rsid w:val="0012333B"/>
    <w:rsid w:val="00125F3D"/>
    <w:rsid w:val="001267F3"/>
    <w:rsid w:val="0012696F"/>
    <w:rsid w:val="0013156D"/>
    <w:rsid w:val="001328B7"/>
    <w:rsid w:val="001335BE"/>
    <w:rsid w:val="001377AC"/>
    <w:rsid w:val="00142CA9"/>
    <w:rsid w:val="001434CC"/>
    <w:rsid w:val="00144CA3"/>
    <w:rsid w:val="00145A4E"/>
    <w:rsid w:val="00145AB3"/>
    <w:rsid w:val="00150E48"/>
    <w:rsid w:val="001518B7"/>
    <w:rsid w:val="00152A88"/>
    <w:rsid w:val="00152E0F"/>
    <w:rsid w:val="00153B7F"/>
    <w:rsid w:val="00155E8B"/>
    <w:rsid w:val="00160F4F"/>
    <w:rsid w:val="00164CC5"/>
    <w:rsid w:val="00165F89"/>
    <w:rsid w:val="00171525"/>
    <w:rsid w:val="00171877"/>
    <w:rsid w:val="001726D0"/>
    <w:rsid w:val="00172C3C"/>
    <w:rsid w:val="00174B5A"/>
    <w:rsid w:val="00175010"/>
    <w:rsid w:val="00177087"/>
    <w:rsid w:val="001778F2"/>
    <w:rsid w:val="00177AB8"/>
    <w:rsid w:val="00177CE7"/>
    <w:rsid w:val="00180551"/>
    <w:rsid w:val="00180FA2"/>
    <w:rsid w:val="00181034"/>
    <w:rsid w:val="00181073"/>
    <w:rsid w:val="00181672"/>
    <w:rsid w:val="0018269E"/>
    <w:rsid w:val="00182960"/>
    <w:rsid w:val="00182CFD"/>
    <w:rsid w:val="001834FE"/>
    <w:rsid w:val="0018498E"/>
    <w:rsid w:val="00186340"/>
    <w:rsid w:val="00187137"/>
    <w:rsid w:val="001875AD"/>
    <w:rsid w:val="00190D61"/>
    <w:rsid w:val="001915BE"/>
    <w:rsid w:val="00191FEE"/>
    <w:rsid w:val="0019469B"/>
    <w:rsid w:val="00194C31"/>
    <w:rsid w:val="00197837"/>
    <w:rsid w:val="001A003C"/>
    <w:rsid w:val="001A2162"/>
    <w:rsid w:val="001A497C"/>
    <w:rsid w:val="001A58AA"/>
    <w:rsid w:val="001A6642"/>
    <w:rsid w:val="001A79E7"/>
    <w:rsid w:val="001A7B62"/>
    <w:rsid w:val="001A7BF3"/>
    <w:rsid w:val="001B385C"/>
    <w:rsid w:val="001B46CF"/>
    <w:rsid w:val="001B7A1D"/>
    <w:rsid w:val="001C0A3F"/>
    <w:rsid w:val="001C47BA"/>
    <w:rsid w:val="001C4F94"/>
    <w:rsid w:val="001C5191"/>
    <w:rsid w:val="001C5487"/>
    <w:rsid w:val="001C7EC9"/>
    <w:rsid w:val="001D54FC"/>
    <w:rsid w:val="001D675F"/>
    <w:rsid w:val="001D7314"/>
    <w:rsid w:val="001D73F6"/>
    <w:rsid w:val="001E15CD"/>
    <w:rsid w:val="001E225E"/>
    <w:rsid w:val="001E33BF"/>
    <w:rsid w:val="001E45A4"/>
    <w:rsid w:val="001E58D3"/>
    <w:rsid w:val="001E5E6B"/>
    <w:rsid w:val="001E74B3"/>
    <w:rsid w:val="001F0482"/>
    <w:rsid w:val="001F2239"/>
    <w:rsid w:val="001F2BB1"/>
    <w:rsid w:val="001F2F6C"/>
    <w:rsid w:val="001F58CD"/>
    <w:rsid w:val="001F6278"/>
    <w:rsid w:val="001F7B6A"/>
    <w:rsid w:val="00200514"/>
    <w:rsid w:val="00201F5C"/>
    <w:rsid w:val="00203FB4"/>
    <w:rsid w:val="00204831"/>
    <w:rsid w:val="00206D26"/>
    <w:rsid w:val="00212A59"/>
    <w:rsid w:val="00213AE5"/>
    <w:rsid w:val="002162E8"/>
    <w:rsid w:val="00216661"/>
    <w:rsid w:val="002169CB"/>
    <w:rsid w:val="00221E07"/>
    <w:rsid w:val="00224883"/>
    <w:rsid w:val="00224A63"/>
    <w:rsid w:val="00226899"/>
    <w:rsid w:val="00226D4A"/>
    <w:rsid w:val="00227F31"/>
    <w:rsid w:val="00233F68"/>
    <w:rsid w:val="00235D40"/>
    <w:rsid w:val="00235F0B"/>
    <w:rsid w:val="00237D2B"/>
    <w:rsid w:val="00241386"/>
    <w:rsid w:val="00241782"/>
    <w:rsid w:val="0024265F"/>
    <w:rsid w:val="0024295F"/>
    <w:rsid w:val="002448A1"/>
    <w:rsid w:val="002467BC"/>
    <w:rsid w:val="002475E5"/>
    <w:rsid w:val="00247A26"/>
    <w:rsid w:val="00247ECA"/>
    <w:rsid w:val="00250D78"/>
    <w:rsid w:val="00251B7F"/>
    <w:rsid w:val="00251D7B"/>
    <w:rsid w:val="002524D7"/>
    <w:rsid w:val="00254CAC"/>
    <w:rsid w:val="00263436"/>
    <w:rsid w:val="00270865"/>
    <w:rsid w:val="002725E4"/>
    <w:rsid w:val="00274F61"/>
    <w:rsid w:val="002761CC"/>
    <w:rsid w:val="002769A8"/>
    <w:rsid w:val="002779A9"/>
    <w:rsid w:val="002802DA"/>
    <w:rsid w:val="0028073A"/>
    <w:rsid w:val="00281305"/>
    <w:rsid w:val="002901D9"/>
    <w:rsid w:val="00290792"/>
    <w:rsid w:val="00290B52"/>
    <w:rsid w:val="00292943"/>
    <w:rsid w:val="00292A5A"/>
    <w:rsid w:val="002956DE"/>
    <w:rsid w:val="002956DF"/>
    <w:rsid w:val="00296327"/>
    <w:rsid w:val="0029634D"/>
    <w:rsid w:val="0029704A"/>
    <w:rsid w:val="002A0509"/>
    <w:rsid w:val="002A18AC"/>
    <w:rsid w:val="002A3435"/>
    <w:rsid w:val="002A3B11"/>
    <w:rsid w:val="002A6627"/>
    <w:rsid w:val="002A7ADF"/>
    <w:rsid w:val="002B3967"/>
    <w:rsid w:val="002B4889"/>
    <w:rsid w:val="002B5DC5"/>
    <w:rsid w:val="002B5DDB"/>
    <w:rsid w:val="002C0666"/>
    <w:rsid w:val="002C1498"/>
    <w:rsid w:val="002C1581"/>
    <w:rsid w:val="002C22AB"/>
    <w:rsid w:val="002C4E05"/>
    <w:rsid w:val="002C56E7"/>
    <w:rsid w:val="002C784F"/>
    <w:rsid w:val="002D189A"/>
    <w:rsid w:val="002D2618"/>
    <w:rsid w:val="002D2BB5"/>
    <w:rsid w:val="002D4AC1"/>
    <w:rsid w:val="002D4FA3"/>
    <w:rsid w:val="002D712B"/>
    <w:rsid w:val="002D77CF"/>
    <w:rsid w:val="002D7E12"/>
    <w:rsid w:val="002E1BFB"/>
    <w:rsid w:val="002E20FC"/>
    <w:rsid w:val="002E27E7"/>
    <w:rsid w:val="002E47E7"/>
    <w:rsid w:val="002E4DB6"/>
    <w:rsid w:val="002E7F43"/>
    <w:rsid w:val="002F629D"/>
    <w:rsid w:val="002F6640"/>
    <w:rsid w:val="002F6F65"/>
    <w:rsid w:val="002F713E"/>
    <w:rsid w:val="002F79D0"/>
    <w:rsid w:val="002F7F20"/>
    <w:rsid w:val="00300C9C"/>
    <w:rsid w:val="00301DBE"/>
    <w:rsid w:val="003026FD"/>
    <w:rsid w:val="00302CC3"/>
    <w:rsid w:val="00302DD8"/>
    <w:rsid w:val="003046D3"/>
    <w:rsid w:val="00304EFB"/>
    <w:rsid w:val="00305F20"/>
    <w:rsid w:val="00307017"/>
    <w:rsid w:val="00310057"/>
    <w:rsid w:val="003100D7"/>
    <w:rsid w:val="00311143"/>
    <w:rsid w:val="0031151A"/>
    <w:rsid w:val="00312DEA"/>
    <w:rsid w:val="00316257"/>
    <w:rsid w:val="003165DD"/>
    <w:rsid w:val="00320B1F"/>
    <w:rsid w:val="00321FC4"/>
    <w:rsid w:val="00322B9A"/>
    <w:rsid w:val="00322D5F"/>
    <w:rsid w:val="0032461D"/>
    <w:rsid w:val="00324A93"/>
    <w:rsid w:val="00325507"/>
    <w:rsid w:val="00325B41"/>
    <w:rsid w:val="00327DE8"/>
    <w:rsid w:val="00331D3D"/>
    <w:rsid w:val="00334CEF"/>
    <w:rsid w:val="00335B9C"/>
    <w:rsid w:val="00340C3D"/>
    <w:rsid w:val="00342045"/>
    <w:rsid w:val="00343A9E"/>
    <w:rsid w:val="00344EBC"/>
    <w:rsid w:val="00345ACE"/>
    <w:rsid w:val="00347F17"/>
    <w:rsid w:val="003500D7"/>
    <w:rsid w:val="00351E97"/>
    <w:rsid w:val="00353414"/>
    <w:rsid w:val="00353CAB"/>
    <w:rsid w:val="00354B08"/>
    <w:rsid w:val="003553D8"/>
    <w:rsid w:val="00355661"/>
    <w:rsid w:val="00357CEA"/>
    <w:rsid w:val="0036117A"/>
    <w:rsid w:val="00363769"/>
    <w:rsid w:val="00363F59"/>
    <w:rsid w:val="00370B0A"/>
    <w:rsid w:val="00371AC3"/>
    <w:rsid w:val="00372A8E"/>
    <w:rsid w:val="003734F6"/>
    <w:rsid w:val="00376578"/>
    <w:rsid w:val="003772FF"/>
    <w:rsid w:val="0038281B"/>
    <w:rsid w:val="003837AD"/>
    <w:rsid w:val="00384B90"/>
    <w:rsid w:val="00386543"/>
    <w:rsid w:val="00386775"/>
    <w:rsid w:val="00386873"/>
    <w:rsid w:val="00387D0D"/>
    <w:rsid w:val="00390D33"/>
    <w:rsid w:val="003927D7"/>
    <w:rsid w:val="0039441A"/>
    <w:rsid w:val="0039642E"/>
    <w:rsid w:val="003975F1"/>
    <w:rsid w:val="003A2CA0"/>
    <w:rsid w:val="003A3494"/>
    <w:rsid w:val="003A46AD"/>
    <w:rsid w:val="003B06A5"/>
    <w:rsid w:val="003B1290"/>
    <w:rsid w:val="003B131A"/>
    <w:rsid w:val="003B1F9F"/>
    <w:rsid w:val="003B2420"/>
    <w:rsid w:val="003B2F6E"/>
    <w:rsid w:val="003B35B6"/>
    <w:rsid w:val="003C1CCE"/>
    <w:rsid w:val="003C1FC9"/>
    <w:rsid w:val="003C432E"/>
    <w:rsid w:val="003C5346"/>
    <w:rsid w:val="003C5979"/>
    <w:rsid w:val="003C6692"/>
    <w:rsid w:val="003C6B3A"/>
    <w:rsid w:val="003C7A30"/>
    <w:rsid w:val="003D05F4"/>
    <w:rsid w:val="003D0829"/>
    <w:rsid w:val="003D180E"/>
    <w:rsid w:val="003D1B74"/>
    <w:rsid w:val="003D312A"/>
    <w:rsid w:val="003D4ACD"/>
    <w:rsid w:val="003D5426"/>
    <w:rsid w:val="003E0361"/>
    <w:rsid w:val="003E24A3"/>
    <w:rsid w:val="003E3529"/>
    <w:rsid w:val="003E3AD4"/>
    <w:rsid w:val="003E468D"/>
    <w:rsid w:val="003E77CD"/>
    <w:rsid w:val="003F1CE1"/>
    <w:rsid w:val="003F4667"/>
    <w:rsid w:val="003F4AB0"/>
    <w:rsid w:val="004018ED"/>
    <w:rsid w:val="0040250F"/>
    <w:rsid w:val="00403996"/>
    <w:rsid w:val="00406974"/>
    <w:rsid w:val="00411948"/>
    <w:rsid w:val="00411A35"/>
    <w:rsid w:val="00413E58"/>
    <w:rsid w:val="0041520B"/>
    <w:rsid w:val="00416069"/>
    <w:rsid w:val="004164E3"/>
    <w:rsid w:val="004175B0"/>
    <w:rsid w:val="004206C0"/>
    <w:rsid w:val="00421837"/>
    <w:rsid w:val="00422763"/>
    <w:rsid w:val="00425A32"/>
    <w:rsid w:val="00430288"/>
    <w:rsid w:val="00430BFC"/>
    <w:rsid w:val="00431928"/>
    <w:rsid w:val="0043219C"/>
    <w:rsid w:val="00432683"/>
    <w:rsid w:val="0043393E"/>
    <w:rsid w:val="00433961"/>
    <w:rsid w:val="00435395"/>
    <w:rsid w:val="00436645"/>
    <w:rsid w:val="004371D2"/>
    <w:rsid w:val="00437CDC"/>
    <w:rsid w:val="00437F25"/>
    <w:rsid w:val="00437F90"/>
    <w:rsid w:val="00443827"/>
    <w:rsid w:val="00445E2A"/>
    <w:rsid w:val="00450473"/>
    <w:rsid w:val="00452D97"/>
    <w:rsid w:val="00453A1C"/>
    <w:rsid w:val="00453D82"/>
    <w:rsid w:val="0045591D"/>
    <w:rsid w:val="00456103"/>
    <w:rsid w:val="00457C50"/>
    <w:rsid w:val="00460EE8"/>
    <w:rsid w:val="00461046"/>
    <w:rsid w:val="00462D3B"/>
    <w:rsid w:val="00462EEF"/>
    <w:rsid w:val="00463697"/>
    <w:rsid w:val="00464AC2"/>
    <w:rsid w:val="00465956"/>
    <w:rsid w:val="00467591"/>
    <w:rsid w:val="004700CA"/>
    <w:rsid w:val="004703B9"/>
    <w:rsid w:val="004709DA"/>
    <w:rsid w:val="00471351"/>
    <w:rsid w:val="0047159C"/>
    <w:rsid w:val="004741AE"/>
    <w:rsid w:val="00474376"/>
    <w:rsid w:val="0047546E"/>
    <w:rsid w:val="00475D7C"/>
    <w:rsid w:val="004760DB"/>
    <w:rsid w:val="00476715"/>
    <w:rsid w:val="00477495"/>
    <w:rsid w:val="004806C6"/>
    <w:rsid w:val="00482C4C"/>
    <w:rsid w:val="00485931"/>
    <w:rsid w:val="0048673C"/>
    <w:rsid w:val="004870B1"/>
    <w:rsid w:val="004878DD"/>
    <w:rsid w:val="00490123"/>
    <w:rsid w:val="0049054E"/>
    <w:rsid w:val="004918D2"/>
    <w:rsid w:val="004923CE"/>
    <w:rsid w:val="00494DC8"/>
    <w:rsid w:val="00496056"/>
    <w:rsid w:val="00496FB2"/>
    <w:rsid w:val="00497285"/>
    <w:rsid w:val="00497617"/>
    <w:rsid w:val="004A067C"/>
    <w:rsid w:val="004B0271"/>
    <w:rsid w:val="004B5505"/>
    <w:rsid w:val="004B7E49"/>
    <w:rsid w:val="004C0CE9"/>
    <w:rsid w:val="004C0D9C"/>
    <w:rsid w:val="004C3620"/>
    <w:rsid w:val="004C386C"/>
    <w:rsid w:val="004C3B7A"/>
    <w:rsid w:val="004C3E65"/>
    <w:rsid w:val="004C5D87"/>
    <w:rsid w:val="004D03C4"/>
    <w:rsid w:val="004D1EDC"/>
    <w:rsid w:val="004D3929"/>
    <w:rsid w:val="004D3AD0"/>
    <w:rsid w:val="004D52CB"/>
    <w:rsid w:val="004E1549"/>
    <w:rsid w:val="004E1E1A"/>
    <w:rsid w:val="004E2F0D"/>
    <w:rsid w:val="004E41B3"/>
    <w:rsid w:val="004E5168"/>
    <w:rsid w:val="004E5D35"/>
    <w:rsid w:val="004E6FFC"/>
    <w:rsid w:val="004F40C4"/>
    <w:rsid w:val="004F58D4"/>
    <w:rsid w:val="004F5A38"/>
    <w:rsid w:val="00500B72"/>
    <w:rsid w:val="005028C8"/>
    <w:rsid w:val="00504576"/>
    <w:rsid w:val="00505971"/>
    <w:rsid w:val="005122A3"/>
    <w:rsid w:val="00516418"/>
    <w:rsid w:val="005200C1"/>
    <w:rsid w:val="005210C4"/>
    <w:rsid w:val="005239F8"/>
    <w:rsid w:val="00524C3F"/>
    <w:rsid w:val="005252E8"/>
    <w:rsid w:val="00525EB0"/>
    <w:rsid w:val="00530210"/>
    <w:rsid w:val="00530A5D"/>
    <w:rsid w:val="00530DBA"/>
    <w:rsid w:val="005317D1"/>
    <w:rsid w:val="00532BA1"/>
    <w:rsid w:val="005346AB"/>
    <w:rsid w:val="005352E3"/>
    <w:rsid w:val="00540256"/>
    <w:rsid w:val="005435E9"/>
    <w:rsid w:val="00543F18"/>
    <w:rsid w:val="00544D98"/>
    <w:rsid w:val="00547A18"/>
    <w:rsid w:val="005507CC"/>
    <w:rsid w:val="0055144D"/>
    <w:rsid w:val="0055790F"/>
    <w:rsid w:val="005615F1"/>
    <w:rsid w:val="00563568"/>
    <w:rsid w:val="005639FD"/>
    <w:rsid w:val="00564E6E"/>
    <w:rsid w:val="00564FA9"/>
    <w:rsid w:val="00565D3A"/>
    <w:rsid w:val="005660E1"/>
    <w:rsid w:val="005679FC"/>
    <w:rsid w:val="005703F2"/>
    <w:rsid w:val="0057181C"/>
    <w:rsid w:val="005718E6"/>
    <w:rsid w:val="0057299D"/>
    <w:rsid w:val="00573C74"/>
    <w:rsid w:val="005745F4"/>
    <w:rsid w:val="00575ED4"/>
    <w:rsid w:val="005764A8"/>
    <w:rsid w:val="00577596"/>
    <w:rsid w:val="00580416"/>
    <w:rsid w:val="005805F7"/>
    <w:rsid w:val="00581085"/>
    <w:rsid w:val="00581F9B"/>
    <w:rsid w:val="005822A4"/>
    <w:rsid w:val="0058358A"/>
    <w:rsid w:val="00583A17"/>
    <w:rsid w:val="0058734F"/>
    <w:rsid w:val="0059124E"/>
    <w:rsid w:val="0059148A"/>
    <w:rsid w:val="00593353"/>
    <w:rsid w:val="005934E0"/>
    <w:rsid w:val="00593E76"/>
    <w:rsid w:val="0059483E"/>
    <w:rsid w:val="005952DF"/>
    <w:rsid w:val="00596F80"/>
    <w:rsid w:val="005A10D9"/>
    <w:rsid w:val="005A2E5C"/>
    <w:rsid w:val="005A33FA"/>
    <w:rsid w:val="005A3466"/>
    <w:rsid w:val="005A43FB"/>
    <w:rsid w:val="005A5C50"/>
    <w:rsid w:val="005A62C8"/>
    <w:rsid w:val="005A6A2E"/>
    <w:rsid w:val="005A72A2"/>
    <w:rsid w:val="005A7678"/>
    <w:rsid w:val="005B08CF"/>
    <w:rsid w:val="005B0A73"/>
    <w:rsid w:val="005B2595"/>
    <w:rsid w:val="005B26A7"/>
    <w:rsid w:val="005B2F86"/>
    <w:rsid w:val="005B3D38"/>
    <w:rsid w:val="005B7E1B"/>
    <w:rsid w:val="005C3A39"/>
    <w:rsid w:val="005C483D"/>
    <w:rsid w:val="005C4855"/>
    <w:rsid w:val="005C4A9B"/>
    <w:rsid w:val="005C4E88"/>
    <w:rsid w:val="005D11AB"/>
    <w:rsid w:val="005D13D8"/>
    <w:rsid w:val="005D1511"/>
    <w:rsid w:val="005D3185"/>
    <w:rsid w:val="005D5360"/>
    <w:rsid w:val="005D6436"/>
    <w:rsid w:val="005D7AD1"/>
    <w:rsid w:val="005E5491"/>
    <w:rsid w:val="005F060F"/>
    <w:rsid w:val="005F073A"/>
    <w:rsid w:val="005F0936"/>
    <w:rsid w:val="005F1FE2"/>
    <w:rsid w:val="005F2612"/>
    <w:rsid w:val="005F3A8A"/>
    <w:rsid w:val="005F688D"/>
    <w:rsid w:val="005F68C1"/>
    <w:rsid w:val="005F7C19"/>
    <w:rsid w:val="006059BB"/>
    <w:rsid w:val="00607A79"/>
    <w:rsid w:val="0061050D"/>
    <w:rsid w:val="00611DF3"/>
    <w:rsid w:val="0061229E"/>
    <w:rsid w:val="006122F8"/>
    <w:rsid w:val="006128CF"/>
    <w:rsid w:val="00612EEA"/>
    <w:rsid w:val="006179B6"/>
    <w:rsid w:val="00620B75"/>
    <w:rsid w:val="00621AB9"/>
    <w:rsid w:val="00621E3E"/>
    <w:rsid w:val="00624EC8"/>
    <w:rsid w:val="00626A61"/>
    <w:rsid w:val="0063165D"/>
    <w:rsid w:val="00631719"/>
    <w:rsid w:val="00634517"/>
    <w:rsid w:val="006348CC"/>
    <w:rsid w:val="00635269"/>
    <w:rsid w:val="006359CF"/>
    <w:rsid w:val="00636B1B"/>
    <w:rsid w:val="0063724F"/>
    <w:rsid w:val="00640AD1"/>
    <w:rsid w:val="006421C3"/>
    <w:rsid w:val="00642F86"/>
    <w:rsid w:val="00643850"/>
    <w:rsid w:val="00643FD8"/>
    <w:rsid w:val="00644513"/>
    <w:rsid w:val="00644BB0"/>
    <w:rsid w:val="006458B6"/>
    <w:rsid w:val="006469BE"/>
    <w:rsid w:val="00650601"/>
    <w:rsid w:val="00650998"/>
    <w:rsid w:val="00652571"/>
    <w:rsid w:val="00654799"/>
    <w:rsid w:val="00661201"/>
    <w:rsid w:val="00663F18"/>
    <w:rsid w:val="006644E3"/>
    <w:rsid w:val="0066610C"/>
    <w:rsid w:val="0066671C"/>
    <w:rsid w:val="00666C4C"/>
    <w:rsid w:val="00670A27"/>
    <w:rsid w:val="00672D9E"/>
    <w:rsid w:val="006738EF"/>
    <w:rsid w:val="0067506F"/>
    <w:rsid w:val="00675682"/>
    <w:rsid w:val="00675B2F"/>
    <w:rsid w:val="00677215"/>
    <w:rsid w:val="00677A20"/>
    <w:rsid w:val="006802DF"/>
    <w:rsid w:val="00680F0B"/>
    <w:rsid w:val="006870C4"/>
    <w:rsid w:val="006905D6"/>
    <w:rsid w:val="00692E98"/>
    <w:rsid w:val="00695002"/>
    <w:rsid w:val="0069504D"/>
    <w:rsid w:val="006950D7"/>
    <w:rsid w:val="00695B19"/>
    <w:rsid w:val="006963AC"/>
    <w:rsid w:val="0069658E"/>
    <w:rsid w:val="00697599"/>
    <w:rsid w:val="006A1A16"/>
    <w:rsid w:val="006A2AEE"/>
    <w:rsid w:val="006A3BBC"/>
    <w:rsid w:val="006A48E0"/>
    <w:rsid w:val="006A59A0"/>
    <w:rsid w:val="006A79F2"/>
    <w:rsid w:val="006A7BD6"/>
    <w:rsid w:val="006B1128"/>
    <w:rsid w:val="006B14C0"/>
    <w:rsid w:val="006B3C9F"/>
    <w:rsid w:val="006B475F"/>
    <w:rsid w:val="006B6F15"/>
    <w:rsid w:val="006C30B2"/>
    <w:rsid w:val="006C7A86"/>
    <w:rsid w:val="006D4B83"/>
    <w:rsid w:val="006D60ED"/>
    <w:rsid w:val="006D7699"/>
    <w:rsid w:val="006E0D33"/>
    <w:rsid w:val="006E2521"/>
    <w:rsid w:val="006E324F"/>
    <w:rsid w:val="006E3AA4"/>
    <w:rsid w:val="006E3D40"/>
    <w:rsid w:val="006E606C"/>
    <w:rsid w:val="006E6748"/>
    <w:rsid w:val="006E7636"/>
    <w:rsid w:val="006F4327"/>
    <w:rsid w:val="006F4A02"/>
    <w:rsid w:val="006F7733"/>
    <w:rsid w:val="006F780D"/>
    <w:rsid w:val="006F790A"/>
    <w:rsid w:val="00701887"/>
    <w:rsid w:val="00703268"/>
    <w:rsid w:val="007037BC"/>
    <w:rsid w:val="00704156"/>
    <w:rsid w:val="0070584E"/>
    <w:rsid w:val="00705D87"/>
    <w:rsid w:val="00707278"/>
    <w:rsid w:val="00707A7C"/>
    <w:rsid w:val="0071610E"/>
    <w:rsid w:val="0071702B"/>
    <w:rsid w:val="007178E4"/>
    <w:rsid w:val="00722098"/>
    <w:rsid w:val="00722A32"/>
    <w:rsid w:val="0072325C"/>
    <w:rsid w:val="00723B0B"/>
    <w:rsid w:val="007255B1"/>
    <w:rsid w:val="00725768"/>
    <w:rsid w:val="00725AF6"/>
    <w:rsid w:val="00727E5E"/>
    <w:rsid w:val="007300F3"/>
    <w:rsid w:val="00731052"/>
    <w:rsid w:val="00731306"/>
    <w:rsid w:val="00731C60"/>
    <w:rsid w:val="00732F62"/>
    <w:rsid w:val="00733233"/>
    <w:rsid w:val="00740965"/>
    <w:rsid w:val="0074105A"/>
    <w:rsid w:val="00741B67"/>
    <w:rsid w:val="007420EC"/>
    <w:rsid w:val="0074387C"/>
    <w:rsid w:val="00746A2C"/>
    <w:rsid w:val="0074786F"/>
    <w:rsid w:val="0075032B"/>
    <w:rsid w:val="00750EBE"/>
    <w:rsid w:val="00754556"/>
    <w:rsid w:val="00754D58"/>
    <w:rsid w:val="00755B31"/>
    <w:rsid w:val="00756F62"/>
    <w:rsid w:val="0076065E"/>
    <w:rsid w:val="00761469"/>
    <w:rsid w:val="00763BC5"/>
    <w:rsid w:val="00763D00"/>
    <w:rsid w:val="00765255"/>
    <w:rsid w:val="00765693"/>
    <w:rsid w:val="007668A8"/>
    <w:rsid w:val="00771674"/>
    <w:rsid w:val="00771FFB"/>
    <w:rsid w:val="00772C54"/>
    <w:rsid w:val="007746EC"/>
    <w:rsid w:val="00774853"/>
    <w:rsid w:val="00775DA9"/>
    <w:rsid w:val="0077711F"/>
    <w:rsid w:val="0077740B"/>
    <w:rsid w:val="00782D25"/>
    <w:rsid w:val="00782EB7"/>
    <w:rsid w:val="0078456A"/>
    <w:rsid w:val="00785734"/>
    <w:rsid w:val="00786F8C"/>
    <w:rsid w:val="00790F14"/>
    <w:rsid w:val="007923FA"/>
    <w:rsid w:val="00792F28"/>
    <w:rsid w:val="0079605E"/>
    <w:rsid w:val="007966A2"/>
    <w:rsid w:val="00796951"/>
    <w:rsid w:val="00796D23"/>
    <w:rsid w:val="007978DB"/>
    <w:rsid w:val="007A10EF"/>
    <w:rsid w:val="007A200D"/>
    <w:rsid w:val="007A2753"/>
    <w:rsid w:val="007A4DB2"/>
    <w:rsid w:val="007B0F1C"/>
    <w:rsid w:val="007B23D9"/>
    <w:rsid w:val="007B343D"/>
    <w:rsid w:val="007B4110"/>
    <w:rsid w:val="007B692A"/>
    <w:rsid w:val="007B6BB2"/>
    <w:rsid w:val="007C1920"/>
    <w:rsid w:val="007C49E2"/>
    <w:rsid w:val="007C4C28"/>
    <w:rsid w:val="007C5284"/>
    <w:rsid w:val="007C65BF"/>
    <w:rsid w:val="007D16E5"/>
    <w:rsid w:val="007D222F"/>
    <w:rsid w:val="007D2B27"/>
    <w:rsid w:val="007D2C0E"/>
    <w:rsid w:val="007D2FC9"/>
    <w:rsid w:val="007D33C2"/>
    <w:rsid w:val="007D34D8"/>
    <w:rsid w:val="007D3D05"/>
    <w:rsid w:val="007E4982"/>
    <w:rsid w:val="007E52EE"/>
    <w:rsid w:val="007E693B"/>
    <w:rsid w:val="007E6BE3"/>
    <w:rsid w:val="007E7B57"/>
    <w:rsid w:val="007F56A2"/>
    <w:rsid w:val="007F7C08"/>
    <w:rsid w:val="00801AF2"/>
    <w:rsid w:val="008021E7"/>
    <w:rsid w:val="00807B27"/>
    <w:rsid w:val="0081086D"/>
    <w:rsid w:val="00811A49"/>
    <w:rsid w:val="008135B7"/>
    <w:rsid w:val="00816B9B"/>
    <w:rsid w:val="00816E8F"/>
    <w:rsid w:val="00817E1C"/>
    <w:rsid w:val="00820545"/>
    <w:rsid w:val="0082105E"/>
    <w:rsid w:val="00821B0A"/>
    <w:rsid w:val="00821E31"/>
    <w:rsid w:val="0082242D"/>
    <w:rsid w:val="008235CF"/>
    <w:rsid w:val="00823900"/>
    <w:rsid w:val="008245C3"/>
    <w:rsid w:val="00826696"/>
    <w:rsid w:val="008272C0"/>
    <w:rsid w:val="008272DF"/>
    <w:rsid w:val="00830642"/>
    <w:rsid w:val="00830B91"/>
    <w:rsid w:val="00830CA1"/>
    <w:rsid w:val="00831C82"/>
    <w:rsid w:val="00831EE4"/>
    <w:rsid w:val="008336B9"/>
    <w:rsid w:val="0083543B"/>
    <w:rsid w:val="00835A08"/>
    <w:rsid w:val="0083620C"/>
    <w:rsid w:val="0083656C"/>
    <w:rsid w:val="00836CA0"/>
    <w:rsid w:val="0084131F"/>
    <w:rsid w:val="00843D46"/>
    <w:rsid w:val="00845C6A"/>
    <w:rsid w:val="00847698"/>
    <w:rsid w:val="0084796D"/>
    <w:rsid w:val="00851C50"/>
    <w:rsid w:val="00852598"/>
    <w:rsid w:val="00853834"/>
    <w:rsid w:val="00854A67"/>
    <w:rsid w:val="0085657C"/>
    <w:rsid w:val="008605B6"/>
    <w:rsid w:val="008605EB"/>
    <w:rsid w:val="008637E4"/>
    <w:rsid w:val="00863D3B"/>
    <w:rsid w:val="00863E39"/>
    <w:rsid w:val="0086661B"/>
    <w:rsid w:val="00871E37"/>
    <w:rsid w:val="008721C0"/>
    <w:rsid w:val="008758F1"/>
    <w:rsid w:val="00876755"/>
    <w:rsid w:val="00877836"/>
    <w:rsid w:val="00880062"/>
    <w:rsid w:val="00882BC8"/>
    <w:rsid w:val="00884E57"/>
    <w:rsid w:val="00885491"/>
    <w:rsid w:val="00885B11"/>
    <w:rsid w:val="00886438"/>
    <w:rsid w:val="00886BDD"/>
    <w:rsid w:val="00886F7F"/>
    <w:rsid w:val="0088722D"/>
    <w:rsid w:val="0089019F"/>
    <w:rsid w:val="00890EDF"/>
    <w:rsid w:val="0089247C"/>
    <w:rsid w:val="00892672"/>
    <w:rsid w:val="00893183"/>
    <w:rsid w:val="0089641E"/>
    <w:rsid w:val="00897B03"/>
    <w:rsid w:val="008A0CCA"/>
    <w:rsid w:val="008A30F7"/>
    <w:rsid w:val="008A3608"/>
    <w:rsid w:val="008A41DE"/>
    <w:rsid w:val="008A42FA"/>
    <w:rsid w:val="008A4B3F"/>
    <w:rsid w:val="008A6308"/>
    <w:rsid w:val="008A74D0"/>
    <w:rsid w:val="008B0209"/>
    <w:rsid w:val="008B11CB"/>
    <w:rsid w:val="008B19F5"/>
    <w:rsid w:val="008B28DF"/>
    <w:rsid w:val="008C065F"/>
    <w:rsid w:val="008C0FB7"/>
    <w:rsid w:val="008C103F"/>
    <w:rsid w:val="008C2120"/>
    <w:rsid w:val="008C2CBA"/>
    <w:rsid w:val="008C337B"/>
    <w:rsid w:val="008C4799"/>
    <w:rsid w:val="008C5252"/>
    <w:rsid w:val="008C5D6D"/>
    <w:rsid w:val="008C6B06"/>
    <w:rsid w:val="008C7260"/>
    <w:rsid w:val="008D2256"/>
    <w:rsid w:val="008D32E0"/>
    <w:rsid w:val="008D34CC"/>
    <w:rsid w:val="008D479D"/>
    <w:rsid w:val="008D554B"/>
    <w:rsid w:val="008D5FE8"/>
    <w:rsid w:val="008D7171"/>
    <w:rsid w:val="008D758F"/>
    <w:rsid w:val="008E26E4"/>
    <w:rsid w:val="008E2BEB"/>
    <w:rsid w:val="008E6157"/>
    <w:rsid w:val="008F03AB"/>
    <w:rsid w:val="008F3627"/>
    <w:rsid w:val="008F3C79"/>
    <w:rsid w:val="008F6AE4"/>
    <w:rsid w:val="008F6D59"/>
    <w:rsid w:val="00900FD6"/>
    <w:rsid w:val="009016D9"/>
    <w:rsid w:val="0090181A"/>
    <w:rsid w:val="00901EE8"/>
    <w:rsid w:val="009025CF"/>
    <w:rsid w:val="009031B9"/>
    <w:rsid w:val="009037E7"/>
    <w:rsid w:val="009049ED"/>
    <w:rsid w:val="009054E9"/>
    <w:rsid w:val="00905BEF"/>
    <w:rsid w:val="009079F3"/>
    <w:rsid w:val="009103A4"/>
    <w:rsid w:val="00912310"/>
    <w:rsid w:val="00913233"/>
    <w:rsid w:val="009140DB"/>
    <w:rsid w:val="00916351"/>
    <w:rsid w:val="00917155"/>
    <w:rsid w:val="00920FCF"/>
    <w:rsid w:val="00921498"/>
    <w:rsid w:val="00921CEC"/>
    <w:rsid w:val="0092204D"/>
    <w:rsid w:val="00922854"/>
    <w:rsid w:val="0092505F"/>
    <w:rsid w:val="00925D51"/>
    <w:rsid w:val="00925F6E"/>
    <w:rsid w:val="009265DC"/>
    <w:rsid w:val="00927AE2"/>
    <w:rsid w:val="00927BA8"/>
    <w:rsid w:val="00931BB4"/>
    <w:rsid w:val="00933EF7"/>
    <w:rsid w:val="00933FD5"/>
    <w:rsid w:val="00934776"/>
    <w:rsid w:val="00935C8B"/>
    <w:rsid w:val="00937426"/>
    <w:rsid w:val="009378DF"/>
    <w:rsid w:val="00937B34"/>
    <w:rsid w:val="00942580"/>
    <w:rsid w:val="0095010D"/>
    <w:rsid w:val="00950C37"/>
    <w:rsid w:val="00952F62"/>
    <w:rsid w:val="0095502D"/>
    <w:rsid w:val="009555D9"/>
    <w:rsid w:val="00955951"/>
    <w:rsid w:val="0095678C"/>
    <w:rsid w:val="00960D73"/>
    <w:rsid w:val="009615F8"/>
    <w:rsid w:val="00966834"/>
    <w:rsid w:val="00972EB4"/>
    <w:rsid w:val="009738BA"/>
    <w:rsid w:val="009739E0"/>
    <w:rsid w:val="00973F0C"/>
    <w:rsid w:val="009765DB"/>
    <w:rsid w:val="00980EDF"/>
    <w:rsid w:val="009820B4"/>
    <w:rsid w:val="009825EA"/>
    <w:rsid w:val="0098404F"/>
    <w:rsid w:val="00986B2D"/>
    <w:rsid w:val="00987F88"/>
    <w:rsid w:val="009934DE"/>
    <w:rsid w:val="009A012A"/>
    <w:rsid w:val="009A083E"/>
    <w:rsid w:val="009A2900"/>
    <w:rsid w:val="009A4315"/>
    <w:rsid w:val="009A4373"/>
    <w:rsid w:val="009A4E62"/>
    <w:rsid w:val="009A53A6"/>
    <w:rsid w:val="009A7C96"/>
    <w:rsid w:val="009A7E4B"/>
    <w:rsid w:val="009B010B"/>
    <w:rsid w:val="009B2AC4"/>
    <w:rsid w:val="009B2B87"/>
    <w:rsid w:val="009B3830"/>
    <w:rsid w:val="009B514D"/>
    <w:rsid w:val="009B516C"/>
    <w:rsid w:val="009B6955"/>
    <w:rsid w:val="009C0AFF"/>
    <w:rsid w:val="009C1553"/>
    <w:rsid w:val="009C2299"/>
    <w:rsid w:val="009C2BC7"/>
    <w:rsid w:val="009C3CDC"/>
    <w:rsid w:val="009C5DF4"/>
    <w:rsid w:val="009D3B07"/>
    <w:rsid w:val="009D3BC4"/>
    <w:rsid w:val="009D3E93"/>
    <w:rsid w:val="009D5D6E"/>
    <w:rsid w:val="009E09B2"/>
    <w:rsid w:val="009E0A09"/>
    <w:rsid w:val="009E1119"/>
    <w:rsid w:val="009E1635"/>
    <w:rsid w:val="009E1C1B"/>
    <w:rsid w:val="009E34B4"/>
    <w:rsid w:val="009E7F6E"/>
    <w:rsid w:val="009F0A1D"/>
    <w:rsid w:val="009F1268"/>
    <w:rsid w:val="009F1923"/>
    <w:rsid w:val="009F4A70"/>
    <w:rsid w:val="009F5431"/>
    <w:rsid w:val="009F5836"/>
    <w:rsid w:val="009F62B0"/>
    <w:rsid w:val="00A005F2"/>
    <w:rsid w:val="00A00D15"/>
    <w:rsid w:val="00A0205B"/>
    <w:rsid w:val="00A02739"/>
    <w:rsid w:val="00A02AA4"/>
    <w:rsid w:val="00A044D0"/>
    <w:rsid w:val="00A0468B"/>
    <w:rsid w:val="00A04EA4"/>
    <w:rsid w:val="00A06BFF"/>
    <w:rsid w:val="00A10B21"/>
    <w:rsid w:val="00A143FB"/>
    <w:rsid w:val="00A17BF4"/>
    <w:rsid w:val="00A22D68"/>
    <w:rsid w:val="00A22EEB"/>
    <w:rsid w:val="00A2633A"/>
    <w:rsid w:val="00A26659"/>
    <w:rsid w:val="00A31FEE"/>
    <w:rsid w:val="00A33291"/>
    <w:rsid w:val="00A35160"/>
    <w:rsid w:val="00A35416"/>
    <w:rsid w:val="00A35550"/>
    <w:rsid w:val="00A370AC"/>
    <w:rsid w:val="00A415C2"/>
    <w:rsid w:val="00A41B2D"/>
    <w:rsid w:val="00A45B7E"/>
    <w:rsid w:val="00A464D0"/>
    <w:rsid w:val="00A46C19"/>
    <w:rsid w:val="00A47C8C"/>
    <w:rsid w:val="00A47D25"/>
    <w:rsid w:val="00A5033C"/>
    <w:rsid w:val="00A5061C"/>
    <w:rsid w:val="00A50F4A"/>
    <w:rsid w:val="00A50FD8"/>
    <w:rsid w:val="00A5183E"/>
    <w:rsid w:val="00A51939"/>
    <w:rsid w:val="00A5249D"/>
    <w:rsid w:val="00A53CA9"/>
    <w:rsid w:val="00A541E4"/>
    <w:rsid w:val="00A542AD"/>
    <w:rsid w:val="00A5552B"/>
    <w:rsid w:val="00A55BF3"/>
    <w:rsid w:val="00A57233"/>
    <w:rsid w:val="00A60EBD"/>
    <w:rsid w:val="00A61F84"/>
    <w:rsid w:val="00A61FE6"/>
    <w:rsid w:val="00A64806"/>
    <w:rsid w:val="00A66249"/>
    <w:rsid w:val="00A66DDF"/>
    <w:rsid w:val="00A67FBB"/>
    <w:rsid w:val="00A70A7E"/>
    <w:rsid w:val="00A70E37"/>
    <w:rsid w:val="00A71B56"/>
    <w:rsid w:val="00A75BCC"/>
    <w:rsid w:val="00A8360D"/>
    <w:rsid w:val="00A837F2"/>
    <w:rsid w:val="00A8431D"/>
    <w:rsid w:val="00A84A0C"/>
    <w:rsid w:val="00A84C05"/>
    <w:rsid w:val="00A85EC0"/>
    <w:rsid w:val="00A956B6"/>
    <w:rsid w:val="00A95923"/>
    <w:rsid w:val="00A9739C"/>
    <w:rsid w:val="00AA1666"/>
    <w:rsid w:val="00AA2303"/>
    <w:rsid w:val="00AA2F11"/>
    <w:rsid w:val="00AA361A"/>
    <w:rsid w:val="00AA5FDB"/>
    <w:rsid w:val="00AB0A93"/>
    <w:rsid w:val="00AB168C"/>
    <w:rsid w:val="00AB1E86"/>
    <w:rsid w:val="00AB2C5F"/>
    <w:rsid w:val="00AB2CD4"/>
    <w:rsid w:val="00AB5E5E"/>
    <w:rsid w:val="00AC068F"/>
    <w:rsid w:val="00AC1678"/>
    <w:rsid w:val="00AC4D50"/>
    <w:rsid w:val="00AC4FC8"/>
    <w:rsid w:val="00AD07CA"/>
    <w:rsid w:val="00AD1AFD"/>
    <w:rsid w:val="00AD2CB0"/>
    <w:rsid w:val="00AD2CD3"/>
    <w:rsid w:val="00AD3BA2"/>
    <w:rsid w:val="00AD4550"/>
    <w:rsid w:val="00AD491C"/>
    <w:rsid w:val="00AD4BE1"/>
    <w:rsid w:val="00AD4E03"/>
    <w:rsid w:val="00AD55FB"/>
    <w:rsid w:val="00AD6336"/>
    <w:rsid w:val="00AD7F13"/>
    <w:rsid w:val="00AE1344"/>
    <w:rsid w:val="00AE2570"/>
    <w:rsid w:val="00AE2899"/>
    <w:rsid w:val="00AE3389"/>
    <w:rsid w:val="00AE5CD6"/>
    <w:rsid w:val="00AE6977"/>
    <w:rsid w:val="00AF21F4"/>
    <w:rsid w:val="00AF23C2"/>
    <w:rsid w:val="00AF4EA1"/>
    <w:rsid w:val="00AF5211"/>
    <w:rsid w:val="00AF599C"/>
    <w:rsid w:val="00AF5EB4"/>
    <w:rsid w:val="00AF68E7"/>
    <w:rsid w:val="00AF73EE"/>
    <w:rsid w:val="00AF7936"/>
    <w:rsid w:val="00AF7E55"/>
    <w:rsid w:val="00B0217D"/>
    <w:rsid w:val="00B02943"/>
    <w:rsid w:val="00B04383"/>
    <w:rsid w:val="00B04CFB"/>
    <w:rsid w:val="00B04EC7"/>
    <w:rsid w:val="00B059A3"/>
    <w:rsid w:val="00B06E77"/>
    <w:rsid w:val="00B12C88"/>
    <w:rsid w:val="00B13F0D"/>
    <w:rsid w:val="00B20745"/>
    <w:rsid w:val="00B211B9"/>
    <w:rsid w:val="00B211DE"/>
    <w:rsid w:val="00B239F3"/>
    <w:rsid w:val="00B30248"/>
    <w:rsid w:val="00B3058A"/>
    <w:rsid w:val="00B3115A"/>
    <w:rsid w:val="00B3335A"/>
    <w:rsid w:val="00B333A8"/>
    <w:rsid w:val="00B35D47"/>
    <w:rsid w:val="00B36AC4"/>
    <w:rsid w:val="00B409F1"/>
    <w:rsid w:val="00B413AA"/>
    <w:rsid w:val="00B413EF"/>
    <w:rsid w:val="00B420AA"/>
    <w:rsid w:val="00B432A6"/>
    <w:rsid w:val="00B43A9B"/>
    <w:rsid w:val="00B4497E"/>
    <w:rsid w:val="00B45266"/>
    <w:rsid w:val="00B453B9"/>
    <w:rsid w:val="00B46EB0"/>
    <w:rsid w:val="00B47AFE"/>
    <w:rsid w:val="00B50DB9"/>
    <w:rsid w:val="00B53CF3"/>
    <w:rsid w:val="00B5495F"/>
    <w:rsid w:val="00B54AD7"/>
    <w:rsid w:val="00B55A73"/>
    <w:rsid w:val="00B566AC"/>
    <w:rsid w:val="00B60B1B"/>
    <w:rsid w:val="00B62159"/>
    <w:rsid w:val="00B63DA5"/>
    <w:rsid w:val="00B63FB0"/>
    <w:rsid w:val="00B668F4"/>
    <w:rsid w:val="00B70577"/>
    <w:rsid w:val="00B72965"/>
    <w:rsid w:val="00B72D63"/>
    <w:rsid w:val="00B73788"/>
    <w:rsid w:val="00B74778"/>
    <w:rsid w:val="00B74FB9"/>
    <w:rsid w:val="00B752F9"/>
    <w:rsid w:val="00B75317"/>
    <w:rsid w:val="00B83AC4"/>
    <w:rsid w:val="00B87C25"/>
    <w:rsid w:val="00B9081C"/>
    <w:rsid w:val="00B90E7A"/>
    <w:rsid w:val="00B91B3B"/>
    <w:rsid w:val="00B939A3"/>
    <w:rsid w:val="00B93DAF"/>
    <w:rsid w:val="00B966EE"/>
    <w:rsid w:val="00BA1D22"/>
    <w:rsid w:val="00BA2819"/>
    <w:rsid w:val="00BA2DC4"/>
    <w:rsid w:val="00BA3E3A"/>
    <w:rsid w:val="00BA4453"/>
    <w:rsid w:val="00BA55DA"/>
    <w:rsid w:val="00BA6A4C"/>
    <w:rsid w:val="00BA703D"/>
    <w:rsid w:val="00BB1591"/>
    <w:rsid w:val="00BB4F9E"/>
    <w:rsid w:val="00BB5783"/>
    <w:rsid w:val="00BC0E15"/>
    <w:rsid w:val="00BC297A"/>
    <w:rsid w:val="00BC4910"/>
    <w:rsid w:val="00BC5AA3"/>
    <w:rsid w:val="00BC6EBB"/>
    <w:rsid w:val="00BC7A3F"/>
    <w:rsid w:val="00BD2B41"/>
    <w:rsid w:val="00BD4237"/>
    <w:rsid w:val="00BD4761"/>
    <w:rsid w:val="00BD59F3"/>
    <w:rsid w:val="00BD5AC7"/>
    <w:rsid w:val="00BD5FA5"/>
    <w:rsid w:val="00BE03EA"/>
    <w:rsid w:val="00BE0825"/>
    <w:rsid w:val="00BE0AC7"/>
    <w:rsid w:val="00BE1DFD"/>
    <w:rsid w:val="00BE2041"/>
    <w:rsid w:val="00BE5117"/>
    <w:rsid w:val="00BE790A"/>
    <w:rsid w:val="00BF2643"/>
    <w:rsid w:val="00BF270B"/>
    <w:rsid w:val="00BF350F"/>
    <w:rsid w:val="00BF3621"/>
    <w:rsid w:val="00BF4F4B"/>
    <w:rsid w:val="00BF7977"/>
    <w:rsid w:val="00BF7D9C"/>
    <w:rsid w:val="00C04001"/>
    <w:rsid w:val="00C04318"/>
    <w:rsid w:val="00C04CFE"/>
    <w:rsid w:val="00C04D5A"/>
    <w:rsid w:val="00C050E9"/>
    <w:rsid w:val="00C0520F"/>
    <w:rsid w:val="00C07491"/>
    <w:rsid w:val="00C1403B"/>
    <w:rsid w:val="00C14796"/>
    <w:rsid w:val="00C16AFC"/>
    <w:rsid w:val="00C17AE4"/>
    <w:rsid w:val="00C17E20"/>
    <w:rsid w:val="00C205BE"/>
    <w:rsid w:val="00C21907"/>
    <w:rsid w:val="00C21D0F"/>
    <w:rsid w:val="00C25786"/>
    <w:rsid w:val="00C25CE8"/>
    <w:rsid w:val="00C2689B"/>
    <w:rsid w:val="00C26CBC"/>
    <w:rsid w:val="00C316FD"/>
    <w:rsid w:val="00C317B7"/>
    <w:rsid w:val="00C32F1C"/>
    <w:rsid w:val="00C32F7D"/>
    <w:rsid w:val="00C34C74"/>
    <w:rsid w:val="00C35526"/>
    <w:rsid w:val="00C35681"/>
    <w:rsid w:val="00C375FA"/>
    <w:rsid w:val="00C37EA5"/>
    <w:rsid w:val="00C40DBF"/>
    <w:rsid w:val="00C424AB"/>
    <w:rsid w:val="00C44082"/>
    <w:rsid w:val="00C45DD4"/>
    <w:rsid w:val="00C47700"/>
    <w:rsid w:val="00C52A78"/>
    <w:rsid w:val="00C535FF"/>
    <w:rsid w:val="00C539FA"/>
    <w:rsid w:val="00C54DB5"/>
    <w:rsid w:val="00C5578D"/>
    <w:rsid w:val="00C55D7D"/>
    <w:rsid w:val="00C55DDF"/>
    <w:rsid w:val="00C56301"/>
    <w:rsid w:val="00C56D69"/>
    <w:rsid w:val="00C57EA1"/>
    <w:rsid w:val="00C615E8"/>
    <w:rsid w:val="00C629BA"/>
    <w:rsid w:val="00C650A5"/>
    <w:rsid w:val="00C65D98"/>
    <w:rsid w:val="00C70869"/>
    <w:rsid w:val="00C70A66"/>
    <w:rsid w:val="00C712E9"/>
    <w:rsid w:val="00C71CCE"/>
    <w:rsid w:val="00C723FA"/>
    <w:rsid w:val="00C72988"/>
    <w:rsid w:val="00C72F8B"/>
    <w:rsid w:val="00C738AA"/>
    <w:rsid w:val="00C73DCB"/>
    <w:rsid w:val="00C74E20"/>
    <w:rsid w:val="00C7699D"/>
    <w:rsid w:val="00C77A77"/>
    <w:rsid w:val="00C8037D"/>
    <w:rsid w:val="00C82ACE"/>
    <w:rsid w:val="00C842D4"/>
    <w:rsid w:val="00C850A8"/>
    <w:rsid w:val="00C86B83"/>
    <w:rsid w:val="00C87067"/>
    <w:rsid w:val="00C870FC"/>
    <w:rsid w:val="00C9032E"/>
    <w:rsid w:val="00C90CFD"/>
    <w:rsid w:val="00C930D8"/>
    <w:rsid w:val="00C93780"/>
    <w:rsid w:val="00C961EE"/>
    <w:rsid w:val="00C97D64"/>
    <w:rsid w:val="00C97E26"/>
    <w:rsid w:val="00CA02AB"/>
    <w:rsid w:val="00CA259B"/>
    <w:rsid w:val="00CA2D29"/>
    <w:rsid w:val="00CA3CC2"/>
    <w:rsid w:val="00CA41C0"/>
    <w:rsid w:val="00CA51F4"/>
    <w:rsid w:val="00CA52C4"/>
    <w:rsid w:val="00CB0D66"/>
    <w:rsid w:val="00CB0DC5"/>
    <w:rsid w:val="00CB16D1"/>
    <w:rsid w:val="00CB273C"/>
    <w:rsid w:val="00CB2CED"/>
    <w:rsid w:val="00CB3A33"/>
    <w:rsid w:val="00CB5CA8"/>
    <w:rsid w:val="00CB6E5D"/>
    <w:rsid w:val="00CB7C3F"/>
    <w:rsid w:val="00CC007A"/>
    <w:rsid w:val="00CC04CF"/>
    <w:rsid w:val="00CC0FBE"/>
    <w:rsid w:val="00CC1EC7"/>
    <w:rsid w:val="00CC1EC8"/>
    <w:rsid w:val="00CC2C67"/>
    <w:rsid w:val="00CC3256"/>
    <w:rsid w:val="00CC3F32"/>
    <w:rsid w:val="00CC4DA4"/>
    <w:rsid w:val="00CC6724"/>
    <w:rsid w:val="00CC705B"/>
    <w:rsid w:val="00CD180D"/>
    <w:rsid w:val="00CD20EE"/>
    <w:rsid w:val="00CD36E7"/>
    <w:rsid w:val="00CD40E5"/>
    <w:rsid w:val="00CD4710"/>
    <w:rsid w:val="00CD4F33"/>
    <w:rsid w:val="00CE0435"/>
    <w:rsid w:val="00CE0835"/>
    <w:rsid w:val="00CE35FF"/>
    <w:rsid w:val="00CE39B1"/>
    <w:rsid w:val="00CE4024"/>
    <w:rsid w:val="00CE485B"/>
    <w:rsid w:val="00CE5C9E"/>
    <w:rsid w:val="00CE611F"/>
    <w:rsid w:val="00CF2045"/>
    <w:rsid w:val="00CF3439"/>
    <w:rsid w:val="00CF35ED"/>
    <w:rsid w:val="00CF3B87"/>
    <w:rsid w:val="00CF6A26"/>
    <w:rsid w:val="00CF6D85"/>
    <w:rsid w:val="00CF6F8C"/>
    <w:rsid w:val="00D0106C"/>
    <w:rsid w:val="00D01184"/>
    <w:rsid w:val="00D0327B"/>
    <w:rsid w:val="00D0429B"/>
    <w:rsid w:val="00D04D80"/>
    <w:rsid w:val="00D0587E"/>
    <w:rsid w:val="00D05FF1"/>
    <w:rsid w:val="00D060E1"/>
    <w:rsid w:val="00D06140"/>
    <w:rsid w:val="00D10526"/>
    <w:rsid w:val="00D1152A"/>
    <w:rsid w:val="00D11AFE"/>
    <w:rsid w:val="00D12A32"/>
    <w:rsid w:val="00D1320F"/>
    <w:rsid w:val="00D14E16"/>
    <w:rsid w:val="00D14EE4"/>
    <w:rsid w:val="00D159F1"/>
    <w:rsid w:val="00D15D8F"/>
    <w:rsid w:val="00D17117"/>
    <w:rsid w:val="00D17DF8"/>
    <w:rsid w:val="00D206D8"/>
    <w:rsid w:val="00D21A28"/>
    <w:rsid w:val="00D249AE"/>
    <w:rsid w:val="00D257BA"/>
    <w:rsid w:val="00D2753A"/>
    <w:rsid w:val="00D31C09"/>
    <w:rsid w:val="00D325BC"/>
    <w:rsid w:val="00D3268C"/>
    <w:rsid w:val="00D34F51"/>
    <w:rsid w:val="00D3588A"/>
    <w:rsid w:val="00D37AB1"/>
    <w:rsid w:val="00D41CCA"/>
    <w:rsid w:val="00D437C2"/>
    <w:rsid w:val="00D4393A"/>
    <w:rsid w:val="00D44A97"/>
    <w:rsid w:val="00D45B0B"/>
    <w:rsid w:val="00D466DF"/>
    <w:rsid w:val="00D5095F"/>
    <w:rsid w:val="00D5115F"/>
    <w:rsid w:val="00D532A4"/>
    <w:rsid w:val="00D554AE"/>
    <w:rsid w:val="00D61277"/>
    <w:rsid w:val="00D707B6"/>
    <w:rsid w:val="00D75841"/>
    <w:rsid w:val="00D76558"/>
    <w:rsid w:val="00D7713D"/>
    <w:rsid w:val="00D8148B"/>
    <w:rsid w:val="00D8238B"/>
    <w:rsid w:val="00D82E9F"/>
    <w:rsid w:val="00D835DC"/>
    <w:rsid w:val="00D836BB"/>
    <w:rsid w:val="00D83ED6"/>
    <w:rsid w:val="00D8550C"/>
    <w:rsid w:val="00D87208"/>
    <w:rsid w:val="00D87BAA"/>
    <w:rsid w:val="00D9286A"/>
    <w:rsid w:val="00D93D8D"/>
    <w:rsid w:val="00D94292"/>
    <w:rsid w:val="00D9666D"/>
    <w:rsid w:val="00D97003"/>
    <w:rsid w:val="00DA0357"/>
    <w:rsid w:val="00DA0F9A"/>
    <w:rsid w:val="00DA3ABA"/>
    <w:rsid w:val="00DA44CA"/>
    <w:rsid w:val="00DA474C"/>
    <w:rsid w:val="00DA6CB8"/>
    <w:rsid w:val="00DA7600"/>
    <w:rsid w:val="00DA77DD"/>
    <w:rsid w:val="00DB2CD5"/>
    <w:rsid w:val="00DB539D"/>
    <w:rsid w:val="00DB5A5D"/>
    <w:rsid w:val="00DB7633"/>
    <w:rsid w:val="00DC03F3"/>
    <w:rsid w:val="00DC1819"/>
    <w:rsid w:val="00DC5869"/>
    <w:rsid w:val="00DC5C42"/>
    <w:rsid w:val="00DC64A2"/>
    <w:rsid w:val="00DC66DD"/>
    <w:rsid w:val="00DC6B81"/>
    <w:rsid w:val="00DC6BE5"/>
    <w:rsid w:val="00DC7399"/>
    <w:rsid w:val="00DD04ED"/>
    <w:rsid w:val="00DD0B5D"/>
    <w:rsid w:val="00DD2617"/>
    <w:rsid w:val="00DD33B8"/>
    <w:rsid w:val="00DD5E9D"/>
    <w:rsid w:val="00DD690B"/>
    <w:rsid w:val="00DD78DC"/>
    <w:rsid w:val="00DE0B2A"/>
    <w:rsid w:val="00DE0DFE"/>
    <w:rsid w:val="00DE133D"/>
    <w:rsid w:val="00DE13DD"/>
    <w:rsid w:val="00DE2489"/>
    <w:rsid w:val="00DE3A80"/>
    <w:rsid w:val="00DE5A3F"/>
    <w:rsid w:val="00DF0365"/>
    <w:rsid w:val="00DF087E"/>
    <w:rsid w:val="00DF2354"/>
    <w:rsid w:val="00DF4512"/>
    <w:rsid w:val="00DF5DF3"/>
    <w:rsid w:val="00E00766"/>
    <w:rsid w:val="00E03FEC"/>
    <w:rsid w:val="00E0637E"/>
    <w:rsid w:val="00E10BEE"/>
    <w:rsid w:val="00E136AF"/>
    <w:rsid w:val="00E14AF4"/>
    <w:rsid w:val="00E16A7B"/>
    <w:rsid w:val="00E20545"/>
    <w:rsid w:val="00E20D15"/>
    <w:rsid w:val="00E21E68"/>
    <w:rsid w:val="00E2446C"/>
    <w:rsid w:val="00E24781"/>
    <w:rsid w:val="00E27F30"/>
    <w:rsid w:val="00E300AF"/>
    <w:rsid w:val="00E313CC"/>
    <w:rsid w:val="00E34854"/>
    <w:rsid w:val="00E34D33"/>
    <w:rsid w:val="00E34EB3"/>
    <w:rsid w:val="00E35D8B"/>
    <w:rsid w:val="00E41281"/>
    <w:rsid w:val="00E41AB2"/>
    <w:rsid w:val="00E420C5"/>
    <w:rsid w:val="00E423E1"/>
    <w:rsid w:val="00E45476"/>
    <w:rsid w:val="00E4669D"/>
    <w:rsid w:val="00E46CD7"/>
    <w:rsid w:val="00E50036"/>
    <w:rsid w:val="00E51154"/>
    <w:rsid w:val="00E527FE"/>
    <w:rsid w:val="00E52E4B"/>
    <w:rsid w:val="00E53107"/>
    <w:rsid w:val="00E553D2"/>
    <w:rsid w:val="00E566F3"/>
    <w:rsid w:val="00E62338"/>
    <w:rsid w:val="00E62EF4"/>
    <w:rsid w:val="00E62FA2"/>
    <w:rsid w:val="00E632D5"/>
    <w:rsid w:val="00E646A6"/>
    <w:rsid w:val="00E646C6"/>
    <w:rsid w:val="00E65508"/>
    <w:rsid w:val="00E65D8D"/>
    <w:rsid w:val="00E6738B"/>
    <w:rsid w:val="00E67C84"/>
    <w:rsid w:val="00E715DC"/>
    <w:rsid w:val="00E71660"/>
    <w:rsid w:val="00E725BD"/>
    <w:rsid w:val="00E732D0"/>
    <w:rsid w:val="00E732F5"/>
    <w:rsid w:val="00E763CA"/>
    <w:rsid w:val="00E7762D"/>
    <w:rsid w:val="00E804FF"/>
    <w:rsid w:val="00E80B3B"/>
    <w:rsid w:val="00E81502"/>
    <w:rsid w:val="00E82102"/>
    <w:rsid w:val="00E83E43"/>
    <w:rsid w:val="00E8551A"/>
    <w:rsid w:val="00E908A6"/>
    <w:rsid w:val="00E90CF5"/>
    <w:rsid w:val="00E9225A"/>
    <w:rsid w:val="00E943B2"/>
    <w:rsid w:val="00E94682"/>
    <w:rsid w:val="00E963EA"/>
    <w:rsid w:val="00E96651"/>
    <w:rsid w:val="00E976BD"/>
    <w:rsid w:val="00E97825"/>
    <w:rsid w:val="00EA378D"/>
    <w:rsid w:val="00EA4B70"/>
    <w:rsid w:val="00EA6B2D"/>
    <w:rsid w:val="00EA7CCB"/>
    <w:rsid w:val="00EB007E"/>
    <w:rsid w:val="00EB15ED"/>
    <w:rsid w:val="00EB350C"/>
    <w:rsid w:val="00EB3D0F"/>
    <w:rsid w:val="00EB3E56"/>
    <w:rsid w:val="00EB4568"/>
    <w:rsid w:val="00EB52EB"/>
    <w:rsid w:val="00EB7D52"/>
    <w:rsid w:val="00EC0F5F"/>
    <w:rsid w:val="00EC4D51"/>
    <w:rsid w:val="00EC53CE"/>
    <w:rsid w:val="00ED0D79"/>
    <w:rsid w:val="00ED2A44"/>
    <w:rsid w:val="00ED3150"/>
    <w:rsid w:val="00ED583A"/>
    <w:rsid w:val="00EE0E58"/>
    <w:rsid w:val="00EE4CEB"/>
    <w:rsid w:val="00EE61C4"/>
    <w:rsid w:val="00EE7684"/>
    <w:rsid w:val="00EE7F41"/>
    <w:rsid w:val="00EE7F80"/>
    <w:rsid w:val="00EF075B"/>
    <w:rsid w:val="00EF5EF0"/>
    <w:rsid w:val="00EF6831"/>
    <w:rsid w:val="00EF7643"/>
    <w:rsid w:val="00F00B52"/>
    <w:rsid w:val="00F02A8D"/>
    <w:rsid w:val="00F02D69"/>
    <w:rsid w:val="00F043FB"/>
    <w:rsid w:val="00F06340"/>
    <w:rsid w:val="00F0634D"/>
    <w:rsid w:val="00F06E67"/>
    <w:rsid w:val="00F07081"/>
    <w:rsid w:val="00F077AF"/>
    <w:rsid w:val="00F1014E"/>
    <w:rsid w:val="00F10D1B"/>
    <w:rsid w:val="00F10D7E"/>
    <w:rsid w:val="00F1375E"/>
    <w:rsid w:val="00F15EF2"/>
    <w:rsid w:val="00F173F3"/>
    <w:rsid w:val="00F21066"/>
    <w:rsid w:val="00F21B0F"/>
    <w:rsid w:val="00F21F47"/>
    <w:rsid w:val="00F23284"/>
    <w:rsid w:val="00F251F4"/>
    <w:rsid w:val="00F25C6A"/>
    <w:rsid w:val="00F260F1"/>
    <w:rsid w:val="00F26A98"/>
    <w:rsid w:val="00F3090E"/>
    <w:rsid w:val="00F30B58"/>
    <w:rsid w:val="00F31B72"/>
    <w:rsid w:val="00F33F01"/>
    <w:rsid w:val="00F35A6E"/>
    <w:rsid w:val="00F40555"/>
    <w:rsid w:val="00F451E3"/>
    <w:rsid w:val="00F50357"/>
    <w:rsid w:val="00F5166A"/>
    <w:rsid w:val="00F52444"/>
    <w:rsid w:val="00F531CC"/>
    <w:rsid w:val="00F55877"/>
    <w:rsid w:val="00F613CF"/>
    <w:rsid w:val="00F61408"/>
    <w:rsid w:val="00F62B9D"/>
    <w:rsid w:val="00F62BB3"/>
    <w:rsid w:val="00F6339D"/>
    <w:rsid w:val="00F66202"/>
    <w:rsid w:val="00F6722A"/>
    <w:rsid w:val="00F67B6B"/>
    <w:rsid w:val="00F706B3"/>
    <w:rsid w:val="00F710D1"/>
    <w:rsid w:val="00F7195B"/>
    <w:rsid w:val="00F7298C"/>
    <w:rsid w:val="00F733F6"/>
    <w:rsid w:val="00F73B23"/>
    <w:rsid w:val="00F746E7"/>
    <w:rsid w:val="00F74777"/>
    <w:rsid w:val="00F74835"/>
    <w:rsid w:val="00F77EDB"/>
    <w:rsid w:val="00F77F87"/>
    <w:rsid w:val="00F8656B"/>
    <w:rsid w:val="00F902DD"/>
    <w:rsid w:val="00F92848"/>
    <w:rsid w:val="00F93B0F"/>
    <w:rsid w:val="00F943EC"/>
    <w:rsid w:val="00F94C41"/>
    <w:rsid w:val="00F967D2"/>
    <w:rsid w:val="00F96959"/>
    <w:rsid w:val="00F97E10"/>
    <w:rsid w:val="00F97FDE"/>
    <w:rsid w:val="00FA06F8"/>
    <w:rsid w:val="00FA4E48"/>
    <w:rsid w:val="00FA5F9A"/>
    <w:rsid w:val="00FA7BBA"/>
    <w:rsid w:val="00FB07E6"/>
    <w:rsid w:val="00FB2294"/>
    <w:rsid w:val="00FB262E"/>
    <w:rsid w:val="00FB2D6F"/>
    <w:rsid w:val="00FB2DC0"/>
    <w:rsid w:val="00FB610A"/>
    <w:rsid w:val="00FC04E8"/>
    <w:rsid w:val="00FC0DDE"/>
    <w:rsid w:val="00FC1C46"/>
    <w:rsid w:val="00FC45B7"/>
    <w:rsid w:val="00FC4975"/>
    <w:rsid w:val="00FD155B"/>
    <w:rsid w:val="00FD15F2"/>
    <w:rsid w:val="00FD2173"/>
    <w:rsid w:val="00FD2C64"/>
    <w:rsid w:val="00FD3FF4"/>
    <w:rsid w:val="00FD5708"/>
    <w:rsid w:val="00FD7DEE"/>
    <w:rsid w:val="00FE0050"/>
    <w:rsid w:val="00FE0595"/>
    <w:rsid w:val="00FE110C"/>
    <w:rsid w:val="00FE2FFE"/>
    <w:rsid w:val="00FE738C"/>
    <w:rsid w:val="00FE7718"/>
    <w:rsid w:val="00FF010F"/>
    <w:rsid w:val="00FF2B63"/>
    <w:rsid w:val="00FF3D90"/>
    <w:rsid w:val="00FF6CEE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5EEAF"/>
  <w15:chartTrackingRefBased/>
  <w15:docId w15:val="{9841ED20-11F6-5846-806B-CE7523A2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22A"/>
  </w:style>
  <w:style w:type="paragraph" w:styleId="Heading1">
    <w:name w:val="heading 1"/>
    <w:basedOn w:val="Normal"/>
    <w:next w:val="Normal"/>
    <w:link w:val="Heading1Char"/>
    <w:uiPriority w:val="9"/>
    <w:qFormat/>
    <w:rsid w:val="00C56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3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3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3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3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3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3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25BD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0D022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0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86D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86D"/>
    <w:rPr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C5DF4"/>
    <w:rPr>
      <w:color w:val="666666"/>
    </w:rPr>
  </w:style>
  <w:style w:type="paragraph" w:styleId="Revision">
    <w:name w:val="Revision"/>
    <w:hidden/>
    <w:uiPriority w:val="99"/>
    <w:semiHidden/>
    <w:rsid w:val="008E26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6E4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6E4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12C88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2C88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2C88"/>
    <w:pPr>
      <w:spacing w:line="480" w:lineRule="auto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2C88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03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3B9"/>
  </w:style>
  <w:style w:type="character" w:styleId="PageNumber">
    <w:name w:val="page number"/>
    <w:basedOn w:val="DefaultParagraphFont"/>
    <w:uiPriority w:val="99"/>
    <w:semiHidden/>
    <w:unhideWhenUsed/>
    <w:rsid w:val="004703B9"/>
  </w:style>
  <w:style w:type="paragraph" w:styleId="BalloonText">
    <w:name w:val="Balloon Text"/>
    <w:basedOn w:val="Normal"/>
    <w:link w:val="BalloonTextChar"/>
    <w:uiPriority w:val="99"/>
    <w:semiHidden/>
    <w:unhideWhenUsed/>
    <w:rsid w:val="00CF20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04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41A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41A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C6B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28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6f465b-dd20-4748-8435-b4a034662ff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331A2AB7AEE42A7731BF60C798BD4" ma:contentTypeVersion="18" ma:contentTypeDescription="Create a new document." ma:contentTypeScope="" ma:versionID="6abe8c0d1230f9359ba8e0403a03df25">
  <xsd:schema xmlns:xsd="http://www.w3.org/2001/XMLSchema" xmlns:xs="http://www.w3.org/2001/XMLSchema" xmlns:p="http://schemas.microsoft.com/office/2006/metadata/properties" xmlns:ns3="f86f465b-dd20-4748-8435-b4a034662ff3" xmlns:ns4="b69aa838-3eb4-4549-ac8b-c89c20c41bff" targetNamespace="http://schemas.microsoft.com/office/2006/metadata/properties" ma:root="true" ma:fieldsID="2989bbc2b53b5e3739dadff7744f901a" ns3:_="" ns4:_="">
    <xsd:import namespace="f86f465b-dd20-4748-8435-b4a034662ff3"/>
    <xsd:import namespace="b69aa838-3eb4-4549-ac8b-c89c20c41b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f465b-dd20-4748-8435-b4a034662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aa838-3eb4-4549-ac8b-c89c20c41bff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B7470E-16E0-41F3-8F01-00FB28EFECE0}">
  <ds:schemaRefs>
    <ds:schemaRef ds:uri="http://schemas.microsoft.com/office/2006/metadata/properties"/>
    <ds:schemaRef ds:uri="http://schemas.microsoft.com/office/infopath/2007/PartnerControls"/>
    <ds:schemaRef ds:uri="f86f465b-dd20-4748-8435-b4a034662ff3"/>
  </ds:schemaRefs>
</ds:datastoreItem>
</file>

<file path=customXml/itemProps2.xml><?xml version="1.0" encoding="utf-8"?>
<ds:datastoreItem xmlns:ds="http://schemas.openxmlformats.org/officeDocument/2006/customXml" ds:itemID="{EB6F6590-8C0F-4215-865B-5F60C6D8E6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B2F621-55C8-4B89-A80C-9341B646E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6f465b-dd20-4748-8435-b4a034662ff3"/>
    <ds:schemaRef ds:uri="b69aa838-3eb4-4549-ac8b-c89c20c41b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Downs</dc:creator>
  <cp:keywords/>
  <dc:description/>
  <cp:lastModifiedBy>Jenny Downs</cp:lastModifiedBy>
  <cp:revision>56</cp:revision>
  <cp:lastPrinted>2025-04-04T08:28:00Z</cp:lastPrinted>
  <dcterms:created xsi:type="dcterms:W3CDTF">2025-04-18T19:25:00Z</dcterms:created>
  <dcterms:modified xsi:type="dcterms:W3CDTF">2025-10-3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9331A2AB7AEE42A7731BF60C798BD4</vt:lpwstr>
  </property>
</Properties>
</file>